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 w:themeColor="background1"/>
  <w:body>
    <w:p w14:paraId="703E8FB5" w14:textId="4BECE97E" w:rsidR="007915F3" w:rsidRPr="00492B6B" w:rsidRDefault="006B245A" w:rsidP="006B245A">
      <w:pPr>
        <w:widowControl/>
        <w:spacing w:before="120" w:after="240"/>
        <w:rPr>
          <w:rFonts w:eastAsia="SimSun" w:cs="Times New Roman"/>
          <w:b/>
          <w:bCs/>
          <w:lang w:eastAsia="en-US"/>
        </w:rPr>
      </w:pPr>
      <w:bookmarkStart w:id="0" w:name="_Hlk216967857"/>
      <w:r w:rsidRPr="00492B6B">
        <w:rPr>
          <w:rFonts w:eastAsia="SimSun" w:cs="Times New Roman" w:hint="eastAsia"/>
          <w:b/>
          <w:bCs/>
        </w:rPr>
        <w:t>S</w:t>
      </w:r>
      <w:r w:rsidRPr="00492B6B">
        <w:rPr>
          <w:rFonts w:eastAsia="SimSun" w:cs="Times New Roman"/>
          <w:b/>
          <w:bCs/>
          <w:lang w:eastAsia="en-US"/>
        </w:rPr>
        <w:t>upplementary</w:t>
      </w:r>
      <w:r w:rsidRPr="00492B6B">
        <w:rPr>
          <w:rFonts w:cs="Times New Roman"/>
        </w:rPr>
        <w:t xml:space="preserve"> </w:t>
      </w:r>
      <w:r w:rsidRPr="00492B6B">
        <w:rPr>
          <w:rFonts w:eastAsia="SimSun" w:cs="Times New Roman"/>
          <w:b/>
          <w:bCs/>
          <w:lang w:eastAsia="en-US"/>
        </w:rPr>
        <w:t>materials</w:t>
      </w:r>
    </w:p>
    <w:tbl>
      <w:tblPr>
        <w:tblW w:w="7002" w:type="dxa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2472"/>
        <w:gridCol w:w="1054"/>
        <w:gridCol w:w="961"/>
        <w:gridCol w:w="1163"/>
        <w:gridCol w:w="1130"/>
        <w:gridCol w:w="222"/>
      </w:tblGrid>
      <w:tr w:rsidR="00492B6B" w:rsidRPr="00492B6B" w14:paraId="655720C7" w14:textId="77777777" w:rsidTr="00360E64">
        <w:trPr>
          <w:gridAfter w:val="1"/>
          <w:wAfter w:w="222" w:type="dxa"/>
          <w:trHeight w:val="278"/>
          <w:jc w:val="center"/>
        </w:trPr>
        <w:tc>
          <w:tcPr>
            <w:tcW w:w="6780" w:type="dxa"/>
            <w:gridSpan w:val="5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E00F22A" w14:textId="77777777" w:rsidR="00360E64" w:rsidRPr="00607F16" w:rsidRDefault="00360E64" w:rsidP="00360E64">
            <w:pPr>
              <w:widowControl/>
              <w:jc w:val="center"/>
              <w:rPr>
                <w:rFonts w:eastAsia="DengXian" w:cs="Times New Roman"/>
              </w:rPr>
            </w:pPr>
            <w:r w:rsidRPr="00607F16">
              <w:rPr>
                <w:rFonts w:eastAsia="DengXian" w:cs="Times New Roman"/>
                <w:b/>
                <w:bCs/>
              </w:rPr>
              <w:t xml:space="preserve">Table S1. </w:t>
            </w:r>
            <w:r w:rsidRPr="00607F16">
              <w:rPr>
                <w:rFonts w:eastAsia="DengXian" w:cs="Times New Roman"/>
              </w:rPr>
              <w:t>Carcass traits of high- and low-fat Ma Huang chickens</w:t>
            </w:r>
          </w:p>
        </w:tc>
      </w:tr>
      <w:tr w:rsidR="00492B6B" w:rsidRPr="00492B6B" w14:paraId="7CA0FEF0" w14:textId="77777777" w:rsidTr="00360E64">
        <w:trPr>
          <w:trHeight w:val="278"/>
          <w:jc w:val="center"/>
        </w:trPr>
        <w:tc>
          <w:tcPr>
            <w:tcW w:w="6780" w:type="dxa"/>
            <w:gridSpan w:val="5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91653B" w14:textId="77777777" w:rsidR="00360E64" w:rsidRPr="00492B6B" w:rsidRDefault="00360E64" w:rsidP="00360E64">
            <w:pPr>
              <w:widowControl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57AB4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</w:p>
        </w:tc>
      </w:tr>
      <w:tr w:rsidR="00492B6B" w:rsidRPr="00492B6B" w14:paraId="58DA27DA" w14:textId="77777777" w:rsidTr="00360E64">
        <w:trPr>
          <w:trHeight w:val="400"/>
          <w:jc w:val="center"/>
        </w:trPr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613C31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4EF924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>numbe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B8D603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>BW(g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F6F55A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>AFW(g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2F4361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92B6B">
              <w:rPr>
                <w:rFonts w:eastAsia="DengXian" w:cs="Times New Roman"/>
                <w:sz w:val="21"/>
                <w:szCs w:val="21"/>
              </w:rPr>
              <w:t>AFR(%)</w:t>
            </w:r>
          </w:p>
        </w:tc>
        <w:tc>
          <w:tcPr>
            <w:tcW w:w="222" w:type="dxa"/>
            <w:vAlign w:val="center"/>
            <w:hideMark/>
          </w:tcPr>
          <w:p w14:paraId="5638B73B" w14:textId="77777777" w:rsidR="00360E64" w:rsidRPr="00492B6B" w:rsidRDefault="00360E64" w:rsidP="00360E64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92B6B" w:rsidRPr="00492B6B" w14:paraId="03E28EB0" w14:textId="77777777" w:rsidTr="00360E64">
        <w:trPr>
          <w:trHeight w:val="278"/>
          <w:jc w:val="center"/>
        </w:trPr>
        <w:tc>
          <w:tcPr>
            <w:tcW w:w="24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437B2BB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>Hight fat chicke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0964A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24D02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 xml:space="preserve">236.15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0FB14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>0.4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CEE55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 xml:space="preserve">0.207 </w:t>
            </w:r>
          </w:p>
        </w:tc>
        <w:tc>
          <w:tcPr>
            <w:tcW w:w="222" w:type="dxa"/>
            <w:vAlign w:val="center"/>
            <w:hideMark/>
          </w:tcPr>
          <w:p w14:paraId="07AFF1F9" w14:textId="77777777" w:rsidR="00360E64" w:rsidRPr="00492B6B" w:rsidRDefault="00360E64" w:rsidP="00360E64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92B6B" w:rsidRPr="00492B6B" w14:paraId="08E98E52" w14:textId="77777777" w:rsidTr="00360E64">
        <w:trPr>
          <w:trHeight w:val="278"/>
          <w:jc w:val="center"/>
        </w:trPr>
        <w:tc>
          <w:tcPr>
            <w:tcW w:w="24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88B661" w14:textId="77777777" w:rsidR="00360E64" w:rsidRPr="00492B6B" w:rsidRDefault="00360E64" w:rsidP="00360E64">
            <w:pPr>
              <w:widowControl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962CF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06230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 xml:space="preserve">314.59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38DC0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>0.5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1CF14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 xml:space="preserve">0.175 </w:t>
            </w:r>
          </w:p>
        </w:tc>
        <w:tc>
          <w:tcPr>
            <w:tcW w:w="222" w:type="dxa"/>
            <w:vAlign w:val="center"/>
            <w:hideMark/>
          </w:tcPr>
          <w:p w14:paraId="7671DAF3" w14:textId="77777777" w:rsidR="00360E64" w:rsidRPr="00492B6B" w:rsidRDefault="00360E64" w:rsidP="00360E64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92B6B" w:rsidRPr="00492B6B" w14:paraId="5A5FAFBB" w14:textId="77777777" w:rsidTr="00360E64">
        <w:trPr>
          <w:trHeight w:val="278"/>
          <w:jc w:val="center"/>
        </w:trPr>
        <w:tc>
          <w:tcPr>
            <w:tcW w:w="24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05A4F4" w14:textId="77777777" w:rsidR="00360E64" w:rsidRPr="00492B6B" w:rsidRDefault="00360E64" w:rsidP="00360E64">
            <w:pPr>
              <w:widowControl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5CADC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3FF77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 xml:space="preserve">292.26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C42C6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>0.6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A8C9E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 xml:space="preserve">0.233 </w:t>
            </w:r>
          </w:p>
        </w:tc>
        <w:tc>
          <w:tcPr>
            <w:tcW w:w="222" w:type="dxa"/>
            <w:vAlign w:val="center"/>
            <w:hideMark/>
          </w:tcPr>
          <w:p w14:paraId="0CD1741A" w14:textId="77777777" w:rsidR="00360E64" w:rsidRPr="00492B6B" w:rsidRDefault="00360E64" w:rsidP="00360E64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92B6B" w:rsidRPr="00492B6B" w14:paraId="76509E4C" w14:textId="77777777" w:rsidTr="00360E64">
        <w:trPr>
          <w:trHeight w:val="278"/>
          <w:jc w:val="center"/>
        </w:trPr>
        <w:tc>
          <w:tcPr>
            <w:tcW w:w="24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E5922B" w14:textId="77777777" w:rsidR="00360E64" w:rsidRPr="00492B6B" w:rsidRDefault="00360E64" w:rsidP="00360E64">
            <w:pPr>
              <w:widowControl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5516A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12885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 xml:space="preserve">301.57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C6E6E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>0.9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52BF4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 xml:space="preserve">0.302 </w:t>
            </w:r>
          </w:p>
        </w:tc>
        <w:tc>
          <w:tcPr>
            <w:tcW w:w="222" w:type="dxa"/>
            <w:vAlign w:val="center"/>
            <w:hideMark/>
          </w:tcPr>
          <w:p w14:paraId="6104201B" w14:textId="77777777" w:rsidR="00360E64" w:rsidRPr="00492B6B" w:rsidRDefault="00360E64" w:rsidP="00360E64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92B6B" w:rsidRPr="00492B6B" w14:paraId="1054DCA2" w14:textId="77777777" w:rsidTr="00360E64">
        <w:trPr>
          <w:trHeight w:val="278"/>
          <w:jc w:val="center"/>
        </w:trPr>
        <w:tc>
          <w:tcPr>
            <w:tcW w:w="24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5B86F" w14:textId="77777777" w:rsidR="00360E64" w:rsidRPr="00492B6B" w:rsidRDefault="00360E64" w:rsidP="00360E64">
            <w:pPr>
              <w:widowControl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112050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117A6C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 xml:space="preserve">249.51 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926783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>0.7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99E41C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 xml:space="preserve">0.309 </w:t>
            </w:r>
          </w:p>
        </w:tc>
        <w:tc>
          <w:tcPr>
            <w:tcW w:w="222" w:type="dxa"/>
            <w:vAlign w:val="center"/>
            <w:hideMark/>
          </w:tcPr>
          <w:p w14:paraId="11D0BFA5" w14:textId="77777777" w:rsidR="00360E64" w:rsidRPr="00492B6B" w:rsidRDefault="00360E64" w:rsidP="00360E64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92B6B" w:rsidRPr="00492B6B" w14:paraId="00B165A7" w14:textId="77777777" w:rsidTr="00360E64">
        <w:trPr>
          <w:trHeight w:val="278"/>
          <w:jc w:val="center"/>
        </w:trPr>
        <w:tc>
          <w:tcPr>
            <w:tcW w:w="24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A0F577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>Low fat chicke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59C11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0F6BD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 xml:space="preserve">306.04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6A434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>2.8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615D0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 xml:space="preserve">0.944 </w:t>
            </w:r>
          </w:p>
        </w:tc>
        <w:tc>
          <w:tcPr>
            <w:tcW w:w="222" w:type="dxa"/>
            <w:vAlign w:val="center"/>
            <w:hideMark/>
          </w:tcPr>
          <w:p w14:paraId="173FABE0" w14:textId="77777777" w:rsidR="00360E64" w:rsidRPr="00492B6B" w:rsidRDefault="00360E64" w:rsidP="00360E64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92B6B" w:rsidRPr="00492B6B" w14:paraId="41DD25B0" w14:textId="77777777" w:rsidTr="00360E64">
        <w:trPr>
          <w:trHeight w:val="278"/>
          <w:jc w:val="center"/>
        </w:trPr>
        <w:tc>
          <w:tcPr>
            <w:tcW w:w="24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9570C4" w14:textId="77777777" w:rsidR="00360E64" w:rsidRPr="00492B6B" w:rsidRDefault="00360E64" w:rsidP="00360E64">
            <w:pPr>
              <w:widowControl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3D26A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C0F3A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 xml:space="preserve">302.72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0F6B8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>2.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5B1BB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 xml:space="preserve">0.799 </w:t>
            </w:r>
          </w:p>
        </w:tc>
        <w:tc>
          <w:tcPr>
            <w:tcW w:w="222" w:type="dxa"/>
            <w:vAlign w:val="center"/>
            <w:hideMark/>
          </w:tcPr>
          <w:p w14:paraId="71E0384F" w14:textId="77777777" w:rsidR="00360E64" w:rsidRPr="00492B6B" w:rsidRDefault="00360E64" w:rsidP="00360E64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92B6B" w:rsidRPr="00492B6B" w14:paraId="648639D0" w14:textId="77777777" w:rsidTr="00360E64">
        <w:trPr>
          <w:trHeight w:val="278"/>
          <w:jc w:val="center"/>
        </w:trPr>
        <w:tc>
          <w:tcPr>
            <w:tcW w:w="24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FB957F" w14:textId="77777777" w:rsidR="00360E64" w:rsidRPr="00492B6B" w:rsidRDefault="00360E64" w:rsidP="00360E64">
            <w:pPr>
              <w:widowControl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30AB1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E152C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 xml:space="preserve">258.5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F0FE7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>2.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1DF5F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 xml:space="preserve">1.002 </w:t>
            </w:r>
          </w:p>
        </w:tc>
        <w:tc>
          <w:tcPr>
            <w:tcW w:w="222" w:type="dxa"/>
            <w:vAlign w:val="center"/>
            <w:hideMark/>
          </w:tcPr>
          <w:p w14:paraId="1F92F9CF" w14:textId="77777777" w:rsidR="00360E64" w:rsidRPr="00492B6B" w:rsidRDefault="00360E64" w:rsidP="00360E64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92B6B" w:rsidRPr="00492B6B" w14:paraId="7ABC2707" w14:textId="77777777" w:rsidTr="00360E64">
        <w:trPr>
          <w:trHeight w:val="278"/>
          <w:jc w:val="center"/>
        </w:trPr>
        <w:tc>
          <w:tcPr>
            <w:tcW w:w="24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64C292" w14:textId="77777777" w:rsidR="00360E64" w:rsidRPr="00492B6B" w:rsidRDefault="00360E64" w:rsidP="00360E64">
            <w:pPr>
              <w:widowControl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924FF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D08D3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 xml:space="preserve">280.5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87DB7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>2.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BA115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 xml:space="preserve">0.720 </w:t>
            </w:r>
          </w:p>
        </w:tc>
        <w:tc>
          <w:tcPr>
            <w:tcW w:w="222" w:type="dxa"/>
            <w:vAlign w:val="center"/>
            <w:hideMark/>
          </w:tcPr>
          <w:p w14:paraId="7C0F8708" w14:textId="77777777" w:rsidR="00360E64" w:rsidRPr="00492B6B" w:rsidRDefault="00360E64" w:rsidP="00360E64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92B6B" w:rsidRPr="00492B6B" w14:paraId="012AE087" w14:textId="77777777" w:rsidTr="00360E64">
        <w:trPr>
          <w:trHeight w:val="278"/>
          <w:jc w:val="center"/>
        </w:trPr>
        <w:tc>
          <w:tcPr>
            <w:tcW w:w="24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3231C1" w14:textId="77777777" w:rsidR="00360E64" w:rsidRPr="00492B6B" w:rsidRDefault="00360E64" w:rsidP="00360E64">
            <w:pPr>
              <w:widowControl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AB767A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ED1D75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 xml:space="preserve">308.52 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8FE3FF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>2.1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2AAD50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 xml:space="preserve">0.690 </w:t>
            </w:r>
          </w:p>
        </w:tc>
        <w:tc>
          <w:tcPr>
            <w:tcW w:w="222" w:type="dxa"/>
            <w:vAlign w:val="center"/>
            <w:hideMark/>
          </w:tcPr>
          <w:p w14:paraId="6947C3AE" w14:textId="77777777" w:rsidR="00360E64" w:rsidRPr="00492B6B" w:rsidRDefault="00360E64" w:rsidP="00360E64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92B6B" w:rsidRPr="00492B6B" w14:paraId="21D7ABB6" w14:textId="77777777" w:rsidTr="00360E64">
        <w:trPr>
          <w:trHeight w:val="201"/>
          <w:jc w:val="center"/>
        </w:trPr>
        <w:tc>
          <w:tcPr>
            <w:tcW w:w="24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44740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492B6B">
              <w:rPr>
                <w:rFonts w:eastAsia="DengXian" w:cs="Times New Roman"/>
                <w:sz w:val="20"/>
                <w:szCs w:val="20"/>
              </w:rPr>
              <w:t>Hight VS Low (</w:t>
            </w:r>
            <w:r w:rsidRPr="00492B6B">
              <w:rPr>
                <w:rFonts w:eastAsia="DengXian" w:cs="Times New Roman"/>
                <w:i/>
                <w:iCs/>
                <w:sz w:val="20"/>
                <w:szCs w:val="20"/>
              </w:rPr>
              <w:t>p-value</w:t>
            </w:r>
            <w:r w:rsidRPr="00492B6B">
              <w:rPr>
                <w:rFonts w:eastAsia="DengXian" w:cs="Times New Roman"/>
                <w:sz w:val="20"/>
                <w:szCs w:val="20"/>
              </w:rPr>
              <w:t>)</w:t>
            </w:r>
          </w:p>
        </w:tc>
        <w:tc>
          <w:tcPr>
            <w:tcW w:w="10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5E428A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>-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D2B505E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>0.504</w:t>
            </w:r>
          </w:p>
        </w:tc>
        <w:tc>
          <w:tcPr>
            <w:tcW w:w="11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B714BE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>0.001</w:t>
            </w: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A39AC2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  <w:r w:rsidRPr="00492B6B">
              <w:rPr>
                <w:rFonts w:eastAsia="DengXian" w:cs="Times New Roman"/>
                <w:sz w:val="22"/>
                <w:szCs w:val="22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6A74E73B" w14:textId="77777777" w:rsidR="00360E64" w:rsidRPr="00492B6B" w:rsidRDefault="00360E64" w:rsidP="00360E64">
            <w:pPr>
              <w:widowControl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92B6B" w:rsidRPr="00492B6B" w14:paraId="6976BF4E" w14:textId="77777777" w:rsidTr="00360E64">
        <w:trPr>
          <w:trHeight w:val="201"/>
          <w:jc w:val="center"/>
        </w:trPr>
        <w:tc>
          <w:tcPr>
            <w:tcW w:w="24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E32075" w14:textId="77777777" w:rsidR="00360E64" w:rsidRPr="00492B6B" w:rsidRDefault="00360E64" w:rsidP="00360E64">
            <w:pPr>
              <w:widowControl/>
              <w:jc w:val="left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0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612350" w14:textId="77777777" w:rsidR="00360E64" w:rsidRPr="00492B6B" w:rsidRDefault="00360E64" w:rsidP="00360E64">
            <w:pPr>
              <w:widowControl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482BD" w14:textId="77777777" w:rsidR="00360E64" w:rsidRPr="00492B6B" w:rsidRDefault="00360E64" w:rsidP="00360E64">
            <w:pPr>
              <w:widowControl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11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85BDD" w14:textId="77777777" w:rsidR="00360E64" w:rsidRPr="00492B6B" w:rsidRDefault="00360E64" w:rsidP="00360E64">
            <w:pPr>
              <w:widowControl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98E089" w14:textId="77777777" w:rsidR="00360E64" w:rsidRPr="00492B6B" w:rsidRDefault="00360E64" w:rsidP="00360E64">
            <w:pPr>
              <w:widowControl/>
              <w:jc w:val="left"/>
              <w:rPr>
                <w:rFonts w:eastAsia="DengXian" w:cs="Times New Roman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ACAE7" w14:textId="77777777" w:rsidR="00360E64" w:rsidRPr="00492B6B" w:rsidRDefault="00360E64" w:rsidP="00360E64">
            <w:pPr>
              <w:widowControl/>
              <w:jc w:val="center"/>
              <w:rPr>
                <w:rFonts w:eastAsia="DengXian" w:cs="Times New Roman"/>
                <w:sz w:val="22"/>
                <w:szCs w:val="22"/>
              </w:rPr>
            </w:pPr>
          </w:p>
        </w:tc>
      </w:tr>
    </w:tbl>
    <w:p w14:paraId="18EABA5D" w14:textId="20457677" w:rsidR="00360E64" w:rsidRPr="00607F16" w:rsidRDefault="00360E64" w:rsidP="006B245A">
      <w:pPr>
        <w:widowControl/>
        <w:spacing w:before="120" w:after="240"/>
        <w:rPr>
          <w:rFonts w:eastAsia="SimSun" w:cs="Times New Roman"/>
          <w:b/>
          <w:bCs/>
          <w:sz w:val="22"/>
          <w:szCs w:val="22"/>
        </w:rPr>
      </w:pPr>
      <w:r w:rsidRPr="00607F16">
        <w:rPr>
          <w:rFonts w:cs="Times New Roman"/>
          <w:sz w:val="22"/>
          <w:szCs w:val="22"/>
        </w:rPr>
        <w:t>N</w:t>
      </w:r>
      <w:r w:rsidRPr="00607F16">
        <w:rPr>
          <w:rFonts w:cs="Times New Roman" w:hint="eastAsia"/>
          <w:sz w:val="22"/>
          <w:szCs w:val="22"/>
        </w:rPr>
        <w:t>ote: B</w:t>
      </w:r>
      <w:r w:rsidRPr="00607F16">
        <w:rPr>
          <w:rFonts w:cs="Times New Roman"/>
          <w:sz w:val="22"/>
          <w:szCs w:val="22"/>
        </w:rPr>
        <w:t>ody weight</w:t>
      </w:r>
      <w:r w:rsidRPr="00607F16">
        <w:rPr>
          <w:rFonts w:cs="Times New Roman" w:hint="eastAsia"/>
          <w:sz w:val="22"/>
          <w:szCs w:val="22"/>
        </w:rPr>
        <w:t xml:space="preserve"> (BW); Abdominal fat weight (AFW); A</w:t>
      </w:r>
      <w:r w:rsidRPr="00607F16">
        <w:rPr>
          <w:rFonts w:cs="Times New Roman"/>
          <w:sz w:val="22"/>
          <w:szCs w:val="22"/>
        </w:rPr>
        <w:t>bdominal fat rate</w:t>
      </w:r>
      <w:r w:rsidRPr="00607F16">
        <w:rPr>
          <w:rFonts w:cs="Times New Roman" w:hint="eastAsia"/>
          <w:sz w:val="22"/>
          <w:szCs w:val="22"/>
        </w:rPr>
        <w:t xml:space="preserve"> (AFR).</w:t>
      </w:r>
    </w:p>
    <w:p w14:paraId="3437DE65" w14:textId="0C781575" w:rsidR="00AA57EE" w:rsidRPr="00492B6B" w:rsidRDefault="00AA57EE" w:rsidP="006B245A">
      <w:pPr>
        <w:widowControl/>
        <w:spacing w:before="120" w:after="240"/>
        <w:rPr>
          <w:rFonts w:cs="Times New Roman"/>
        </w:rPr>
      </w:pPr>
    </w:p>
    <w:p w14:paraId="2B1C0698" w14:textId="6CE9226B" w:rsidR="007915F3" w:rsidRPr="00492B6B" w:rsidRDefault="007915F3" w:rsidP="007915F3">
      <w:pPr>
        <w:widowControl/>
        <w:adjustRightInd w:val="0"/>
        <w:snapToGrid w:val="0"/>
        <w:spacing w:before="240" w:after="120" w:line="260" w:lineRule="atLeast"/>
        <w:ind w:left="425" w:right="425"/>
        <w:jc w:val="center"/>
        <w:rPr>
          <w:rFonts w:eastAsia="Times New Roman" w:cs="Times New Roman"/>
          <w:szCs w:val="28"/>
          <w:lang w:eastAsia="de-DE" w:bidi="en-US"/>
        </w:rPr>
      </w:pPr>
      <w:bookmarkStart w:id="1" w:name="_Hlk107499304"/>
      <w:r w:rsidRPr="00492B6B">
        <w:rPr>
          <w:rFonts w:eastAsia="Times New Roman" w:cs="Times New Roman"/>
          <w:b/>
          <w:szCs w:val="28"/>
          <w:lang w:eastAsia="de-DE" w:bidi="en-US"/>
        </w:rPr>
        <w:t>Table S</w:t>
      </w:r>
      <w:bookmarkEnd w:id="1"/>
      <w:r w:rsidR="00D96EC5" w:rsidRPr="00492B6B">
        <w:rPr>
          <w:rFonts w:eastAsiaTheme="minorEastAsia" w:cs="Times New Roman" w:hint="eastAsia"/>
          <w:b/>
          <w:szCs w:val="28"/>
          <w:lang w:bidi="en-US"/>
        </w:rPr>
        <w:t>2</w:t>
      </w:r>
      <w:r w:rsidRPr="00492B6B">
        <w:rPr>
          <w:rFonts w:eastAsia="Times New Roman" w:cs="Times New Roman"/>
          <w:b/>
          <w:szCs w:val="28"/>
          <w:lang w:eastAsia="de-DE" w:bidi="en-US"/>
        </w:rPr>
        <w:t xml:space="preserve">. </w:t>
      </w:r>
      <w:bookmarkStart w:id="2" w:name="_Hlk38473066"/>
      <w:r w:rsidRPr="00492B6B">
        <w:rPr>
          <w:rFonts w:eastAsia="Times New Roman" w:cs="Times New Roman"/>
          <w:i/>
          <w:lang w:eastAsia="de-DE" w:bidi="en-US"/>
        </w:rPr>
        <w:t>RIN2</w:t>
      </w:r>
      <w:r w:rsidRPr="00492B6B">
        <w:rPr>
          <w:rFonts w:eastAsia="Times New Roman" w:cs="Times New Roman"/>
          <w:szCs w:val="28"/>
          <w:lang w:eastAsia="de-DE" w:bidi="en-US"/>
        </w:rPr>
        <w:t xml:space="preserve"> amplified CDS regions</w:t>
      </w:r>
      <w:bookmarkEnd w:id="2"/>
      <w:r w:rsidRPr="00492B6B">
        <w:rPr>
          <w:rFonts w:eastAsia="Times New Roman" w:cs="Times New Roman"/>
          <w:szCs w:val="28"/>
          <w:lang w:eastAsia="de-DE" w:bidi="en-US"/>
        </w:rPr>
        <w:t xml:space="preserve"> primer</w:t>
      </w:r>
    </w:p>
    <w:tbl>
      <w:tblPr>
        <w:tblW w:w="9127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62"/>
        <w:gridCol w:w="3969"/>
        <w:gridCol w:w="850"/>
        <w:gridCol w:w="1487"/>
        <w:gridCol w:w="1559"/>
      </w:tblGrid>
      <w:tr w:rsidR="00492B6B" w:rsidRPr="00492B6B" w14:paraId="4374E505" w14:textId="77777777" w:rsidTr="001E1C61">
        <w:trPr>
          <w:tblHeader/>
          <w:jc w:val="center"/>
        </w:trPr>
        <w:tc>
          <w:tcPr>
            <w:tcW w:w="1262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D35C829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Gene name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34CD005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Primer sequences (5’-3’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4D524DB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Size</w:t>
            </w:r>
          </w:p>
          <w:p w14:paraId="2FF3EBFB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(bp)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BB0D0EE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Annealing temperature (℃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</w:tcPr>
          <w:p w14:paraId="094BFEA6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Accession number</w:t>
            </w:r>
          </w:p>
        </w:tc>
      </w:tr>
      <w:tr w:rsidR="00492B6B" w:rsidRPr="00492B6B" w14:paraId="598BB439" w14:textId="77777777" w:rsidTr="001E1C61">
        <w:trPr>
          <w:jc w:val="center"/>
        </w:trPr>
        <w:tc>
          <w:tcPr>
            <w:tcW w:w="1262" w:type="dxa"/>
            <w:vMerge w:val="restart"/>
            <w:tcBorders>
              <w:left w:val="nil"/>
              <w:right w:val="nil"/>
            </w:tcBorders>
            <w:vAlign w:val="center"/>
          </w:tcPr>
          <w:p w14:paraId="7682CBED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bCs/>
                <w:i/>
                <w:sz w:val="18"/>
                <w:szCs w:val="18"/>
                <w:lang w:eastAsia="de-DE"/>
              </w:rPr>
              <w:t>RIN2-CDS1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12D63E82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left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F: AGAACAGTCGCTTGGAGCTG</w:t>
            </w:r>
          </w:p>
        </w:tc>
        <w:tc>
          <w:tcPr>
            <w:tcW w:w="850" w:type="dxa"/>
            <w:vMerge w:val="restart"/>
            <w:tcBorders>
              <w:right w:val="nil"/>
            </w:tcBorders>
            <w:vAlign w:val="center"/>
          </w:tcPr>
          <w:p w14:paraId="4028BAFF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742</w:t>
            </w:r>
          </w:p>
        </w:tc>
        <w:tc>
          <w:tcPr>
            <w:tcW w:w="1487" w:type="dxa"/>
            <w:vMerge w:val="restart"/>
            <w:tcBorders>
              <w:right w:val="nil"/>
            </w:tcBorders>
            <w:vAlign w:val="center"/>
          </w:tcPr>
          <w:p w14:paraId="759AA432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1559" w:type="dxa"/>
            <w:vMerge w:val="restart"/>
            <w:tcBorders>
              <w:right w:val="nil"/>
            </w:tcBorders>
            <w:vAlign w:val="center"/>
          </w:tcPr>
          <w:p w14:paraId="489A1104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XM_040667045.2</w:t>
            </w:r>
          </w:p>
        </w:tc>
      </w:tr>
      <w:tr w:rsidR="00492B6B" w:rsidRPr="00492B6B" w14:paraId="4B3948A8" w14:textId="77777777" w:rsidTr="001E1C61">
        <w:trPr>
          <w:jc w:val="center"/>
        </w:trPr>
        <w:tc>
          <w:tcPr>
            <w:tcW w:w="1262" w:type="dxa"/>
            <w:vMerge/>
            <w:vAlign w:val="center"/>
          </w:tcPr>
          <w:p w14:paraId="5F8DCC84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3969" w:type="dxa"/>
            <w:vAlign w:val="center"/>
          </w:tcPr>
          <w:p w14:paraId="5DEBCDAD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left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R: CTGCAGCAATAGCATGAGGC</w:t>
            </w:r>
          </w:p>
        </w:tc>
        <w:tc>
          <w:tcPr>
            <w:tcW w:w="850" w:type="dxa"/>
            <w:vMerge/>
            <w:vAlign w:val="center"/>
          </w:tcPr>
          <w:p w14:paraId="3A3E4B00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87" w:type="dxa"/>
            <w:vMerge/>
            <w:vAlign w:val="center"/>
          </w:tcPr>
          <w:p w14:paraId="02D02116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vMerge/>
            <w:vAlign w:val="center"/>
          </w:tcPr>
          <w:p w14:paraId="0591F38E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492B6B" w:rsidRPr="00492B6B" w14:paraId="72A2AC8C" w14:textId="77777777" w:rsidTr="001E1C61">
        <w:trPr>
          <w:jc w:val="center"/>
        </w:trPr>
        <w:tc>
          <w:tcPr>
            <w:tcW w:w="1262" w:type="dxa"/>
            <w:vMerge w:val="restart"/>
            <w:tcBorders>
              <w:left w:val="nil"/>
              <w:right w:val="nil"/>
            </w:tcBorders>
            <w:vAlign w:val="center"/>
          </w:tcPr>
          <w:p w14:paraId="6FA53D18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92B6B">
              <w:rPr>
                <w:rFonts w:eastAsia="Times New Roman" w:cs="Times New Roman"/>
                <w:bCs/>
                <w:i/>
                <w:sz w:val="18"/>
                <w:szCs w:val="18"/>
                <w:lang w:eastAsia="de-DE"/>
              </w:rPr>
              <w:t>RIN2-CDS2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3125BE1A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left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F: CCTTCAGACAGCGCTAGCAA</w:t>
            </w:r>
          </w:p>
        </w:tc>
        <w:tc>
          <w:tcPr>
            <w:tcW w:w="850" w:type="dxa"/>
            <w:vMerge w:val="restart"/>
            <w:tcBorders>
              <w:right w:val="nil"/>
            </w:tcBorders>
            <w:vAlign w:val="center"/>
          </w:tcPr>
          <w:p w14:paraId="0FFAB301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1004</w:t>
            </w:r>
          </w:p>
        </w:tc>
        <w:tc>
          <w:tcPr>
            <w:tcW w:w="1487" w:type="dxa"/>
            <w:vMerge w:val="restart"/>
            <w:tcBorders>
              <w:right w:val="nil"/>
            </w:tcBorders>
            <w:vAlign w:val="center"/>
          </w:tcPr>
          <w:p w14:paraId="1FB1F2C0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1559" w:type="dxa"/>
            <w:vMerge w:val="restart"/>
            <w:tcBorders>
              <w:right w:val="nil"/>
            </w:tcBorders>
            <w:vAlign w:val="center"/>
          </w:tcPr>
          <w:p w14:paraId="08BA6ADF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XM_040667045.2</w:t>
            </w:r>
          </w:p>
        </w:tc>
      </w:tr>
      <w:tr w:rsidR="00492B6B" w:rsidRPr="00492B6B" w14:paraId="4845C878" w14:textId="77777777" w:rsidTr="001E1C61">
        <w:trPr>
          <w:jc w:val="center"/>
        </w:trPr>
        <w:tc>
          <w:tcPr>
            <w:tcW w:w="1262" w:type="dxa"/>
            <w:vMerge/>
            <w:vAlign w:val="center"/>
          </w:tcPr>
          <w:p w14:paraId="65C27842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3969" w:type="dxa"/>
            <w:vAlign w:val="center"/>
          </w:tcPr>
          <w:p w14:paraId="708C707D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left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R: ACTTGGGTCATGAACTGCCG</w:t>
            </w:r>
          </w:p>
        </w:tc>
        <w:tc>
          <w:tcPr>
            <w:tcW w:w="850" w:type="dxa"/>
            <w:vMerge/>
            <w:vAlign w:val="center"/>
          </w:tcPr>
          <w:p w14:paraId="56C4568E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87" w:type="dxa"/>
            <w:vMerge/>
            <w:vAlign w:val="center"/>
          </w:tcPr>
          <w:p w14:paraId="45397C33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vMerge/>
            <w:vAlign w:val="center"/>
          </w:tcPr>
          <w:p w14:paraId="495E789C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492B6B" w:rsidRPr="00492B6B" w14:paraId="4AE17257" w14:textId="77777777" w:rsidTr="001E1C61">
        <w:trPr>
          <w:jc w:val="center"/>
        </w:trPr>
        <w:tc>
          <w:tcPr>
            <w:tcW w:w="1262" w:type="dxa"/>
            <w:vMerge w:val="restart"/>
            <w:tcBorders>
              <w:left w:val="nil"/>
              <w:right w:val="nil"/>
            </w:tcBorders>
            <w:vAlign w:val="center"/>
          </w:tcPr>
          <w:p w14:paraId="38288E98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bCs/>
                <w:i/>
                <w:sz w:val="18"/>
                <w:szCs w:val="18"/>
                <w:lang w:eastAsia="de-DE"/>
              </w:rPr>
              <w:t>RIN2-CDS3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06F31F62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left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F: GATGCCTGGTGCAGGACTAT</w:t>
            </w:r>
          </w:p>
        </w:tc>
        <w:tc>
          <w:tcPr>
            <w:tcW w:w="850" w:type="dxa"/>
            <w:vMerge w:val="restart"/>
            <w:tcBorders>
              <w:right w:val="nil"/>
            </w:tcBorders>
            <w:vAlign w:val="center"/>
          </w:tcPr>
          <w:p w14:paraId="3807B4FD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1175</w:t>
            </w:r>
          </w:p>
        </w:tc>
        <w:tc>
          <w:tcPr>
            <w:tcW w:w="1487" w:type="dxa"/>
            <w:vMerge w:val="restart"/>
            <w:tcBorders>
              <w:right w:val="nil"/>
            </w:tcBorders>
            <w:vAlign w:val="center"/>
          </w:tcPr>
          <w:p w14:paraId="1AB72534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1559" w:type="dxa"/>
            <w:vMerge w:val="restart"/>
            <w:tcBorders>
              <w:right w:val="nil"/>
            </w:tcBorders>
            <w:vAlign w:val="center"/>
          </w:tcPr>
          <w:p w14:paraId="7F1B06D1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XM_040667045.2</w:t>
            </w:r>
          </w:p>
        </w:tc>
      </w:tr>
      <w:tr w:rsidR="00492B6B" w:rsidRPr="00492B6B" w14:paraId="629481F4" w14:textId="77777777" w:rsidTr="001E1C61">
        <w:trPr>
          <w:jc w:val="center"/>
        </w:trPr>
        <w:tc>
          <w:tcPr>
            <w:tcW w:w="1262" w:type="dxa"/>
            <w:vMerge/>
            <w:vAlign w:val="center"/>
          </w:tcPr>
          <w:p w14:paraId="45EC5B88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3969" w:type="dxa"/>
            <w:vAlign w:val="center"/>
          </w:tcPr>
          <w:p w14:paraId="178047C7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left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R: ACCGTTTCAGCTCCTAAGGC</w:t>
            </w:r>
          </w:p>
        </w:tc>
        <w:tc>
          <w:tcPr>
            <w:tcW w:w="850" w:type="dxa"/>
            <w:vMerge/>
            <w:vAlign w:val="center"/>
          </w:tcPr>
          <w:p w14:paraId="2F4E48D4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87" w:type="dxa"/>
            <w:vMerge/>
            <w:vAlign w:val="center"/>
          </w:tcPr>
          <w:p w14:paraId="694CB4F2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vMerge/>
            <w:vAlign w:val="center"/>
          </w:tcPr>
          <w:p w14:paraId="3EC69024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492B6B" w:rsidRPr="00492B6B" w14:paraId="57851279" w14:textId="77777777" w:rsidTr="001E1C61">
        <w:trPr>
          <w:jc w:val="center"/>
        </w:trPr>
        <w:tc>
          <w:tcPr>
            <w:tcW w:w="1262" w:type="dxa"/>
            <w:vMerge w:val="restart"/>
            <w:tcBorders>
              <w:left w:val="nil"/>
              <w:right w:val="nil"/>
            </w:tcBorders>
            <w:vAlign w:val="center"/>
          </w:tcPr>
          <w:p w14:paraId="764A556A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bCs/>
                <w:i/>
                <w:sz w:val="18"/>
                <w:szCs w:val="18"/>
                <w:lang w:eastAsia="de-DE"/>
              </w:rPr>
              <w:t>RIN2-CDS4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1CBBB34E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left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F: ATGTATGCCAGCTGTGTGCT</w:t>
            </w:r>
          </w:p>
        </w:tc>
        <w:tc>
          <w:tcPr>
            <w:tcW w:w="850" w:type="dxa"/>
            <w:vMerge w:val="restart"/>
            <w:tcBorders>
              <w:right w:val="nil"/>
            </w:tcBorders>
            <w:vAlign w:val="center"/>
          </w:tcPr>
          <w:p w14:paraId="67DA6B1C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314</w:t>
            </w:r>
          </w:p>
        </w:tc>
        <w:tc>
          <w:tcPr>
            <w:tcW w:w="1487" w:type="dxa"/>
            <w:vMerge w:val="restart"/>
            <w:tcBorders>
              <w:right w:val="nil"/>
            </w:tcBorders>
            <w:vAlign w:val="center"/>
          </w:tcPr>
          <w:p w14:paraId="414BFEB8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1559" w:type="dxa"/>
            <w:vMerge w:val="restart"/>
            <w:tcBorders>
              <w:right w:val="nil"/>
            </w:tcBorders>
            <w:vAlign w:val="center"/>
          </w:tcPr>
          <w:p w14:paraId="1B77A1C0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XM_040667045.2</w:t>
            </w:r>
          </w:p>
        </w:tc>
      </w:tr>
      <w:tr w:rsidR="007915F3" w:rsidRPr="00492B6B" w14:paraId="13D877E8" w14:textId="77777777" w:rsidTr="001E1C61">
        <w:trPr>
          <w:jc w:val="center"/>
        </w:trPr>
        <w:tc>
          <w:tcPr>
            <w:tcW w:w="1262" w:type="dxa"/>
            <w:vMerge/>
            <w:vAlign w:val="center"/>
          </w:tcPr>
          <w:p w14:paraId="27228FFD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3969" w:type="dxa"/>
            <w:vAlign w:val="center"/>
          </w:tcPr>
          <w:p w14:paraId="73FAA331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left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R: ACCGTTTCAGCTCCTAAGGC</w:t>
            </w:r>
          </w:p>
        </w:tc>
        <w:tc>
          <w:tcPr>
            <w:tcW w:w="850" w:type="dxa"/>
            <w:vMerge/>
            <w:vAlign w:val="center"/>
          </w:tcPr>
          <w:p w14:paraId="7153772C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87" w:type="dxa"/>
            <w:vMerge/>
            <w:vAlign w:val="center"/>
          </w:tcPr>
          <w:p w14:paraId="2A0FD43D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vMerge/>
            <w:vAlign w:val="center"/>
          </w:tcPr>
          <w:p w14:paraId="3C4DE860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</w:tbl>
    <w:p w14:paraId="727CA844" w14:textId="1495D42B" w:rsidR="00D96EC5" w:rsidRPr="00492B6B" w:rsidRDefault="00D96EC5" w:rsidP="007915F3">
      <w:pPr>
        <w:widowControl/>
        <w:jc w:val="left"/>
        <w:rPr>
          <w:rFonts w:cs="Times New Roman"/>
        </w:rPr>
      </w:pPr>
    </w:p>
    <w:p w14:paraId="52F9225A" w14:textId="77777777" w:rsidR="00D96EC5" w:rsidRPr="00492B6B" w:rsidRDefault="00D96EC5">
      <w:pPr>
        <w:widowControl/>
        <w:jc w:val="left"/>
        <w:rPr>
          <w:rFonts w:cs="Times New Roman"/>
        </w:rPr>
      </w:pPr>
      <w:r w:rsidRPr="00492B6B">
        <w:rPr>
          <w:rFonts w:cs="Times New Roman"/>
        </w:rPr>
        <w:br w:type="page"/>
      </w:r>
    </w:p>
    <w:p w14:paraId="18411A2C" w14:textId="77777777" w:rsidR="007915F3" w:rsidRPr="00492B6B" w:rsidRDefault="007915F3" w:rsidP="007915F3">
      <w:pPr>
        <w:widowControl/>
        <w:jc w:val="left"/>
        <w:rPr>
          <w:rFonts w:cs="Times New Roman"/>
        </w:rPr>
      </w:pPr>
    </w:p>
    <w:p w14:paraId="33502041" w14:textId="404901FB" w:rsidR="007915F3" w:rsidRPr="00492B6B" w:rsidRDefault="007915F3" w:rsidP="00762D55">
      <w:pPr>
        <w:widowControl/>
        <w:adjustRightInd w:val="0"/>
        <w:snapToGrid w:val="0"/>
        <w:spacing w:before="240" w:after="120" w:line="360" w:lineRule="auto"/>
        <w:ind w:left="425" w:right="425"/>
        <w:jc w:val="center"/>
        <w:rPr>
          <w:rFonts w:eastAsia="Times New Roman" w:cs="Times New Roman"/>
          <w:szCs w:val="28"/>
          <w:lang w:eastAsia="de-DE" w:bidi="en-US"/>
        </w:rPr>
      </w:pPr>
      <w:r w:rsidRPr="00492B6B">
        <w:rPr>
          <w:rFonts w:eastAsia="Times New Roman" w:cs="Times New Roman"/>
          <w:b/>
          <w:szCs w:val="28"/>
          <w:lang w:eastAsia="de-DE" w:bidi="en-US"/>
        </w:rPr>
        <w:t>Table S</w:t>
      </w:r>
      <w:r w:rsidR="00D96EC5" w:rsidRPr="00492B6B">
        <w:rPr>
          <w:rFonts w:eastAsiaTheme="minorEastAsia" w:cs="Times New Roman" w:hint="eastAsia"/>
          <w:b/>
          <w:szCs w:val="28"/>
          <w:lang w:bidi="en-US"/>
        </w:rPr>
        <w:t>3</w:t>
      </w:r>
      <w:r w:rsidRPr="00492B6B">
        <w:rPr>
          <w:rFonts w:eastAsia="Times New Roman" w:cs="Times New Roman"/>
          <w:b/>
          <w:szCs w:val="28"/>
          <w:lang w:eastAsia="de-DE" w:bidi="en-US"/>
        </w:rPr>
        <w:t xml:space="preserve">. </w:t>
      </w:r>
      <w:r w:rsidRPr="00492B6B">
        <w:rPr>
          <w:rFonts w:eastAsia="Times New Roman" w:cs="Times New Roman"/>
          <w:szCs w:val="28"/>
          <w:lang w:eastAsia="de-DE" w:bidi="en-US"/>
        </w:rPr>
        <w:t>Differentiation and proliferation regulated genes’ primers used for RT-qPCR.</w:t>
      </w:r>
    </w:p>
    <w:tbl>
      <w:tblPr>
        <w:tblW w:w="9127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62"/>
        <w:gridCol w:w="3969"/>
        <w:gridCol w:w="850"/>
        <w:gridCol w:w="1487"/>
        <w:gridCol w:w="1559"/>
      </w:tblGrid>
      <w:tr w:rsidR="00492B6B" w:rsidRPr="00492B6B" w14:paraId="6C18B50B" w14:textId="77777777" w:rsidTr="001E1C61">
        <w:trPr>
          <w:trHeight w:val="901"/>
          <w:tblHeader/>
          <w:jc w:val="center"/>
        </w:trPr>
        <w:tc>
          <w:tcPr>
            <w:tcW w:w="1262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3F238A7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Gene name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E742CBF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Primer sequences (5’-3’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9E55933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Size</w:t>
            </w:r>
          </w:p>
          <w:p w14:paraId="1E9BF41D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(bp)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FF0B64E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Annealing temperature (℃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</w:tcPr>
          <w:p w14:paraId="308EA9E6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Accession number</w:t>
            </w:r>
          </w:p>
        </w:tc>
      </w:tr>
      <w:tr w:rsidR="00492B6B" w:rsidRPr="00492B6B" w14:paraId="65726554" w14:textId="77777777" w:rsidTr="001E1C61">
        <w:trPr>
          <w:jc w:val="center"/>
        </w:trPr>
        <w:tc>
          <w:tcPr>
            <w:tcW w:w="1262" w:type="dxa"/>
            <w:vMerge w:val="restart"/>
            <w:tcBorders>
              <w:left w:val="nil"/>
              <w:right w:val="nil"/>
            </w:tcBorders>
            <w:vAlign w:val="center"/>
          </w:tcPr>
          <w:p w14:paraId="0AE654B2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bCs/>
                <w:i/>
                <w:sz w:val="18"/>
                <w:szCs w:val="18"/>
                <w:lang w:eastAsia="de-DE"/>
              </w:rPr>
              <w:t>RIN2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414BE125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left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F: GCAGATTTGCGAAGTCTAGTAAAGA</w:t>
            </w:r>
          </w:p>
        </w:tc>
        <w:tc>
          <w:tcPr>
            <w:tcW w:w="850" w:type="dxa"/>
            <w:vMerge w:val="restart"/>
            <w:tcBorders>
              <w:right w:val="nil"/>
            </w:tcBorders>
            <w:vAlign w:val="center"/>
          </w:tcPr>
          <w:p w14:paraId="17090FED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212</w:t>
            </w:r>
          </w:p>
        </w:tc>
        <w:tc>
          <w:tcPr>
            <w:tcW w:w="1487" w:type="dxa"/>
            <w:vMerge w:val="restart"/>
            <w:tcBorders>
              <w:right w:val="nil"/>
            </w:tcBorders>
            <w:vAlign w:val="center"/>
          </w:tcPr>
          <w:p w14:paraId="51B4B583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1559" w:type="dxa"/>
            <w:vMerge w:val="restart"/>
            <w:tcBorders>
              <w:right w:val="nil"/>
            </w:tcBorders>
            <w:vAlign w:val="center"/>
          </w:tcPr>
          <w:p w14:paraId="1CA44832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XM_040667045.2</w:t>
            </w:r>
          </w:p>
        </w:tc>
      </w:tr>
      <w:tr w:rsidR="00492B6B" w:rsidRPr="00492B6B" w14:paraId="42F8718F" w14:textId="77777777" w:rsidTr="001E1C61">
        <w:trPr>
          <w:jc w:val="center"/>
        </w:trPr>
        <w:tc>
          <w:tcPr>
            <w:tcW w:w="1262" w:type="dxa"/>
            <w:vMerge/>
            <w:vAlign w:val="center"/>
          </w:tcPr>
          <w:p w14:paraId="70A62613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3969" w:type="dxa"/>
            <w:vAlign w:val="center"/>
          </w:tcPr>
          <w:p w14:paraId="310F8996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left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R: AATATCCCAGGAGGCTGTGC</w:t>
            </w:r>
          </w:p>
        </w:tc>
        <w:tc>
          <w:tcPr>
            <w:tcW w:w="850" w:type="dxa"/>
            <w:vMerge/>
            <w:vAlign w:val="center"/>
          </w:tcPr>
          <w:p w14:paraId="3C1DFB83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87" w:type="dxa"/>
            <w:vMerge/>
            <w:vAlign w:val="center"/>
          </w:tcPr>
          <w:p w14:paraId="65469705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vMerge/>
            <w:vAlign w:val="center"/>
          </w:tcPr>
          <w:p w14:paraId="601C9120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492B6B" w:rsidRPr="00492B6B" w14:paraId="2B8A45F8" w14:textId="77777777" w:rsidTr="001E1C61">
        <w:trPr>
          <w:jc w:val="center"/>
        </w:trPr>
        <w:tc>
          <w:tcPr>
            <w:tcW w:w="1262" w:type="dxa"/>
            <w:vMerge w:val="restart"/>
            <w:tcBorders>
              <w:left w:val="nil"/>
              <w:right w:val="nil"/>
            </w:tcBorders>
            <w:vAlign w:val="center"/>
          </w:tcPr>
          <w:p w14:paraId="50295B3B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492B6B">
              <w:rPr>
                <w:rFonts w:eastAsia="Times New Roman" w:cs="Times New Roman"/>
                <w:bCs/>
                <w:i/>
                <w:sz w:val="18"/>
                <w:szCs w:val="18"/>
                <w:lang w:eastAsia="de-DE"/>
              </w:rPr>
              <w:t>PPAR</w:t>
            </w:r>
            <w:r w:rsidRPr="00492B6B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γ</w:t>
            </w:r>
            <w:proofErr w:type="spellEnd"/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5D9DCFEE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left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F: TCCTTCCCGCTGACCAAA</w:t>
            </w:r>
          </w:p>
        </w:tc>
        <w:tc>
          <w:tcPr>
            <w:tcW w:w="850" w:type="dxa"/>
            <w:vMerge w:val="restart"/>
            <w:tcBorders>
              <w:right w:val="nil"/>
            </w:tcBorders>
            <w:vAlign w:val="center"/>
          </w:tcPr>
          <w:p w14:paraId="0A3ED413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227</w:t>
            </w:r>
          </w:p>
        </w:tc>
        <w:tc>
          <w:tcPr>
            <w:tcW w:w="1487" w:type="dxa"/>
            <w:vMerge w:val="restart"/>
            <w:tcBorders>
              <w:right w:val="nil"/>
            </w:tcBorders>
            <w:vAlign w:val="center"/>
          </w:tcPr>
          <w:p w14:paraId="275AA4FC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1559" w:type="dxa"/>
            <w:vMerge w:val="restart"/>
            <w:tcBorders>
              <w:right w:val="nil"/>
            </w:tcBorders>
            <w:vAlign w:val="center"/>
          </w:tcPr>
          <w:p w14:paraId="5B782758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NM_001001460.1</w:t>
            </w:r>
          </w:p>
        </w:tc>
      </w:tr>
      <w:tr w:rsidR="00492B6B" w:rsidRPr="00492B6B" w14:paraId="3AEDE43D" w14:textId="77777777" w:rsidTr="001E1C61">
        <w:trPr>
          <w:jc w:val="center"/>
        </w:trPr>
        <w:tc>
          <w:tcPr>
            <w:tcW w:w="1262" w:type="dxa"/>
            <w:vMerge/>
            <w:vAlign w:val="center"/>
          </w:tcPr>
          <w:p w14:paraId="72AAFD41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3969" w:type="dxa"/>
            <w:vAlign w:val="center"/>
          </w:tcPr>
          <w:p w14:paraId="24C28F5D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left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R: TCCTGCACTGCCTCCACA</w:t>
            </w:r>
          </w:p>
        </w:tc>
        <w:tc>
          <w:tcPr>
            <w:tcW w:w="850" w:type="dxa"/>
            <w:vMerge/>
            <w:vAlign w:val="center"/>
          </w:tcPr>
          <w:p w14:paraId="5702BA3A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87" w:type="dxa"/>
            <w:vMerge/>
            <w:vAlign w:val="center"/>
          </w:tcPr>
          <w:p w14:paraId="1EAF1BF0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vMerge/>
          </w:tcPr>
          <w:p w14:paraId="3ECF89FF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492B6B" w:rsidRPr="00492B6B" w14:paraId="01D9EB0E" w14:textId="77777777" w:rsidTr="001E1C61">
        <w:trPr>
          <w:jc w:val="center"/>
        </w:trPr>
        <w:tc>
          <w:tcPr>
            <w:tcW w:w="1262" w:type="dxa"/>
            <w:vMerge w:val="restart"/>
            <w:tcBorders>
              <w:left w:val="nil"/>
              <w:right w:val="nil"/>
            </w:tcBorders>
            <w:vAlign w:val="center"/>
          </w:tcPr>
          <w:p w14:paraId="5359C184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C/</w:t>
            </w:r>
            <w:r w:rsidRPr="00492B6B">
              <w:rPr>
                <w:rFonts w:eastAsia="Times New Roman" w:cs="Times New Roman"/>
                <w:bCs/>
                <w:i/>
                <w:sz w:val="18"/>
                <w:szCs w:val="18"/>
                <w:lang w:eastAsia="de-DE"/>
              </w:rPr>
              <w:t>EBP</w:t>
            </w:r>
            <w:r w:rsidRPr="00492B6B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α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3561B820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left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F: GACAAGAACAGCAACGAGTACCGC</w:t>
            </w:r>
          </w:p>
        </w:tc>
        <w:tc>
          <w:tcPr>
            <w:tcW w:w="850" w:type="dxa"/>
            <w:vMerge w:val="restart"/>
            <w:tcBorders>
              <w:right w:val="nil"/>
            </w:tcBorders>
            <w:vAlign w:val="center"/>
          </w:tcPr>
          <w:p w14:paraId="00E16EEF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195</w:t>
            </w:r>
          </w:p>
        </w:tc>
        <w:tc>
          <w:tcPr>
            <w:tcW w:w="1487" w:type="dxa"/>
            <w:vMerge w:val="restart"/>
            <w:tcBorders>
              <w:right w:val="nil"/>
            </w:tcBorders>
            <w:vAlign w:val="center"/>
          </w:tcPr>
          <w:p w14:paraId="636968FD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1559" w:type="dxa"/>
            <w:vMerge w:val="restart"/>
            <w:tcBorders>
              <w:right w:val="nil"/>
            </w:tcBorders>
            <w:vAlign w:val="center"/>
          </w:tcPr>
          <w:p w14:paraId="5DEDAB85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NM_001031459.1</w:t>
            </w:r>
          </w:p>
        </w:tc>
      </w:tr>
      <w:tr w:rsidR="00492B6B" w:rsidRPr="00492B6B" w14:paraId="526E516F" w14:textId="77777777" w:rsidTr="001E1C61">
        <w:trPr>
          <w:jc w:val="center"/>
        </w:trPr>
        <w:tc>
          <w:tcPr>
            <w:tcW w:w="1262" w:type="dxa"/>
            <w:vMerge/>
            <w:vAlign w:val="center"/>
          </w:tcPr>
          <w:p w14:paraId="201B347B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3969" w:type="dxa"/>
            <w:vAlign w:val="center"/>
          </w:tcPr>
          <w:p w14:paraId="4EB91599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left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R: CCTGAAGATGCCCCGCAGAGT</w:t>
            </w:r>
          </w:p>
        </w:tc>
        <w:tc>
          <w:tcPr>
            <w:tcW w:w="850" w:type="dxa"/>
            <w:vMerge/>
            <w:vAlign w:val="center"/>
          </w:tcPr>
          <w:p w14:paraId="2D7E60EE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87" w:type="dxa"/>
            <w:vMerge/>
            <w:vAlign w:val="center"/>
          </w:tcPr>
          <w:p w14:paraId="645955D6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vMerge/>
          </w:tcPr>
          <w:p w14:paraId="523EE89B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492B6B" w:rsidRPr="00492B6B" w14:paraId="3F7E9C2A" w14:textId="77777777" w:rsidTr="001E1C61">
        <w:trPr>
          <w:jc w:val="center"/>
        </w:trPr>
        <w:tc>
          <w:tcPr>
            <w:tcW w:w="1262" w:type="dxa"/>
            <w:vMerge w:val="restart"/>
            <w:tcBorders>
              <w:left w:val="nil"/>
              <w:right w:val="nil"/>
            </w:tcBorders>
            <w:vAlign w:val="center"/>
          </w:tcPr>
          <w:p w14:paraId="6D36E1F8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C/</w:t>
            </w:r>
            <w:r w:rsidRPr="00492B6B">
              <w:rPr>
                <w:rFonts w:eastAsia="Times New Roman" w:cs="Times New Roman"/>
                <w:bCs/>
                <w:i/>
                <w:sz w:val="18"/>
                <w:szCs w:val="18"/>
                <w:lang w:eastAsia="de-DE"/>
              </w:rPr>
              <w:t>EBP</w:t>
            </w:r>
            <w:r w:rsidRPr="00492B6B">
              <w:rPr>
                <w:rFonts w:eastAsia="Times New Roman" w:cs="Times New Roman"/>
                <w:bCs/>
                <w:sz w:val="18"/>
                <w:szCs w:val="18"/>
                <w:lang w:eastAsia="de-DE"/>
              </w:rPr>
              <w:t>β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6D87CE58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left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F: GCGGACTGTTTGGCTGCTCT</w:t>
            </w:r>
          </w:p>
        </w:tc>
        <w:tc>
          <w:tcPr>
            <w:tcW w:w="850" w:type="dxa"/>
            <w:vMerge w:val="restart"/>
            <w:tcBorders>
              <w:right w:val="nil"/>
            </w:tcBorders>
            <w:vAlign w:val="center"/>
          </w:tcPr>
          <w:p w14:paraId="0E03EB80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220</w:t>
            </w:r>
          </w:p>
        </w:tc>
        <w:tc>
          <w:tcPr>
            <w:tcW w:w="1487" w:type="dxa"/>
            <w:vMerge w:val="restart"/>
            <w:tcBorders>
              <w:right w:val="nil"/>
            </w:tcBorders>
            <w:vAlign w:val="center"/>
          </w:tcPr>
          <w:p w14:paraId="476E45C5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1559" w:type="dxa"/>
            <w:vMerge w:val="restart"/>
            <w:tcBorders>
              <w:right w:val="nil"/>
            </w:tcBorders>
            <w:vAlign w:val="center"/>
          </w:tcPr>
          <w:p w14:paraId="6C778037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NM_205253.2</w:t>
            </w:r>
          </w:p>
        </w:tc>
      </w:tr>
      <w:tr w:rsidR="00492B6B" w:rsidRPr="00492B6B" w14:paraId="2130BFEB" w14:textId="77777777" w:rsidTr="001E1C61">
        <w:trPr>
          <w:jc w:val="center"/>
        </w:trPr>
        <w:tc>
          <w:tcPr>
            <w:tcW w:w="1262" w:type="dxa"/>
            <w:vMerge/>
            <w:vAlign w:val="center"/>
          </w:tcPr>
          <w:p w14:paraId="7739DD88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3969" w:type="dxa"/>
            <w:vAlign w:val="center"/>
          </w:tcPr>
          <w:p w14:paraId="01F4A84A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left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R: CGGGTGAGGCTGATGTAGGTGT</w:t>
            </w:r>
          </w:p>
        </w:tc>
        <w:tc>
          <w:tcPr>
            <w:tcW w:w="850" w:type="dxa"/>
            <w:vMerge/>
            <w:vAlign w:val="center"/>
          </w:tcPr>
          <w:p w14:paraId="21E8D85B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87" w:type="dxa"/>
            <w:vMerge/>
            <w:vAlign w:val="center"/>
          </w:tcPr>
          <w:p w14:paraId="7CC0DABF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vMerge/>
          </w:tcPr>
          <w:p w14:paraId="0D94D15E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492B6B" w:rsidRPr="00492B6B" w14:paraId="7D23F105" w14:textId="77777777" w:rsidTr="001E1C61">
        <w:trPr>
          <w:jc w:val="center"/>
        </w:trPr>
        <w:tc>
          <w:tcPr>
            <w:tcW w:w="1262" w:type="dxa"/>
            <w:vMerge w:val="restart"/>
            <w:tcBorders>
              <w:left w:val="nil"/>
              <w:right w:val="nil"/>
            </w:tcBorders>
            <w:vAlign w:val="center"/>
          </w:tcPr>
          <w:p w14:paraId="663F59C2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bCs/>
                <w:i/>
                <w:sz w:val="18"/>
                <w:szCs w:val="18"/>
                <w:lang w:eastAsia="de-DE"/>
              </w:rPr>
              <w:t>FABP4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27635AF1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left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F: ATGTGCGACCAGTTTGTG</w:t>
            </w:r>
          </w:p>
        </w:tc>
        <w:tc>
          <w:tcPr>
            <w:tcW w:w="850" w:type="dxa"/>
            <w:vMerge w:val="restart"/>
            <w:tcBorders>
              <w:right w:val="nil"/>
            </w:tcBorders>
            <w:vAlign w:val="center"/>
          </w:tcPr>
          <w:p w14:paraId="29A4A5DF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222</w:t>
            </w:r>
          </w:p>
        </w:tc>
        <w:tc>
          <w:tcPr>
            <w:tcW w:w="1487" w:type="dxa"/>
            <w:vMerge w:val="restart"/>
            <w:tcBorders>
              <w:right w:val="nil"/>
            </w:tcBorders>
            <w:vAlign w:val="center"/>
          </w:tcPr>
          <w:p w14:paraId="2C7C1914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1559" w:type="dxa"/>
            <w:vMerge w:val="restart"/>
            <w:tcBorders>
              <w:right w:val="nil"/>
            </w:tcBorders>
            <w:vAlign w:val="center"/>
          </w:tcPr>
          <w:p w14:paraId="2FDAEF88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NM_204290.1</w:t>
            </w:r>
          </w:p>
        </w:tc>
      </w:tr>
      <w:tr w:rsidR="00492B6B" w:rsidRPr="00492B6B" w14:paraId="4909E029" w14:textId="77777777" w:rsidTr="001E1C61">
        <w:trPr>
          <w:jc w:val="center"/>
        </w:trPr>
        <w:tc>
          <w:tcPr>
            <w:tcW w:w="1262" w:type="dxa"/>
            <w:vMerge/>
            <w:vAlign w:val="center"/>
          </w:tcPr>
          <w:p w14:paraId="66E24AFE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3969" w:type="dxa"/>
            <w:vAlign w:val="center"/>
          </w:tcPr>
          <w:p w14:paraId="1263EDFC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left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R: TTTGCCATCCCACTTCTG</w:t>
            </w:r>
          </w:p>
        </w:tc>
        <w:tc>
          <w:tcPr>
            <w:tcW w:w="850" w:type="dxa"/>
            <w:vMerge/>
            <w:vAlign w:val="center"/>
          </w:tcPr>
          <w:p w14:paraId="1EAD8BC1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87" w:type="dxa"/>
            <w:vMerge/>
            <w:vAlign w:val="center"/>
          </w:tcPr>
          <w:p w14:paraId="02D72F3A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vMerge/>
            <w:vAlign w:val="center"/>
          </w:tcPr>
          <w:p w14:paraId="143B7BD2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492B6B" w:rsidRPr="00492B6B" w14:paraId="17D4ECCA" w14:textId="77777777" w:rsidTr="001E1C61">
        <w:trPr>
          <w:jc w:val="center"/>
        </w:trPr>
        <w:tc>
          <w:tcPr>
            <w:tcW w:w="1262" w:type="dxa"/>
            <w:vMerge w:val="restart"/>
            <w:tcBorders>
              <w:left w:val="nil"/>
              <w:right w:val="nil"/>
            </w:tcBorders>
            <w:vAlign w:val="center"/>
          </w:tcPr>
          <w:p w14:paraId="1AE97092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bCs/>
                <w:i/>
                <w:sz w:val="18"/>
                <w:szCs w:val="18"/>
                <w:lang w:eastAsia="de-DE"/>
              </w:rPr>
              <w:t>LEPR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08904531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left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F: CCAACCCTTCCTTGCTAA</w:t>
            </w:r>
          </w:p>
        </w:tc>
        <w:tc>
          <w:tcPr>
            <w:tcW w:w="850" w:type="dxa"/>
            <w:vMerge w:val="restart"/>
            <w:tcBorders>
              <w:right w:val="nil"/>
            </w:tcBorders>
            <w:vAlign w:val="center"/>
          </w:tcPr>
          <w:p w14:paraId="21BB2C77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182</w:t>
            </w:r>
          </w:p>
        </w:tc>
        <w:tc>
          <w:tcPr>
            <w:tcW w:w="1487" w:type="dxa"/>
            <w:vMerge w:val="restart"/>
            <w:tcBorders>
              <w:right w:val="nil"/>
            </w:tcBorders>
            <w:vAlign w:val="center"/>
          </w:tcPr>
          <w:p w14:paraId="24A58588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1559" w:type="dxa"/>
            <w:vMerge w:val="restart"/>
            <w:tcBorders>
              <w:right w:val="nil"/>
            </w:tcBorders>
            <w:vAlign w:val="center"/>
          </w:tcPr>
          <w:p w14:paraId="7D008400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NM_204323.1</w:t>
            </w:r>
          </w:p>
        </w:tc>
      </w:tr>
      <w:tr w:rsidR="00492B6B" w:rsidRPr="00492B6B" w14:paraId="3C06D208" w14:textId="77777777" w:rsidTr="001E1C61">
        <w:trPr>
          <w:jc w:val="center"/>
        </w:trPr>
        <w:tc>
          <w:tcPr>
            <w:tcW w:w="1262" w:type="dxa"/>
            <w:vMerge/>
            <w:vAlign w:val="center"/>
          </w:tcPr>
          <w:p w14:paraId="5E8CAD5D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3969" w:type="dxa"/>
            <w:vAlign w:val="center"/>
          </w:tcPr>
          <w:p w14:paraId="55E3BA86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left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R: GCCTTCAACCCAACATTC</w:t>
            </w:r>
          </w:p>
        </w:tc>
        <w:tc>
          <w:tcPr>
            <w:tcW w:w="850" w:type="dxa"/>
            <w:vMerge/>
            <w:vAlign w:val="center"/>
          </w:tcPr>
          <w:p w14:paraId="1C779C8B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87" w:type="dxa"/>
            <w:vMerge/>
            <w:vAlign w:val="center"/>
          </w:tcPr>
          <w:p w14:paraId="33BD4F9F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vMerge/>
          </w:tcPr>
          <w:p w14:paraId="00A45969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492B6B" w:rsidRPr="00492B6B" w14:paraId="6BC7CF14" w14:textId="77777777" w:rsidTr="001E1C61">
        <w:trPr>
          <w:jc w:val="center"/>
        </w:trPr>
        <w:tc>
          <w:tcPr>
            <w:tcW w:w="1262" w:type="dxa"/>
            <w:vMerge w:val="restart"/>
            <w:tcBorders>
              <w:left w:val="nil"/>
              <w:right w:val="nil"/>
            </w:tcBorders>
            <w:vAlign w:val="center"/>
          </w:tcPr>
          <w:p w14:paraId="6CB46248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bCs/>
                <w:i/>
                <w:sz w:val="18"/>
                <w:szCs w:val="18"/>
                <w:lang w:eastAsia="de-DE"/>
              </w:rPr>
              <w:t>CCND1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5F2B669B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left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F: CAGAAGTGCGAAGAGGAAGT</w:t>
            </w:r>
          </w:p>
        </w:tc>
        <w:tc>
          <w:tcPr>
            <w:tcW w:w="850" w:type="dxa"/>
            <w:vMerge w:val="restart"/>
            <w:tcBorders>
              <w:right w:val="nil"/>
            </w:tcBorders>
            <w:vAlign w:val="center"/>
          </w:tcPr>
          <w:p w14:paraId="1F0C2B4B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188</w:t>
            </w:r>
          </w:p>
        </w:tc>
        <w:tc>
          <w:tcPr>
            <w:tcW w:w="1487" w:type="dxa"/>
            <w:vMerge w:val="restart"/>
            <w:tcBorders>
              <w:right w:val="nil"/>
            </w:tcBorders>
            <w:vAlign w:val="center"/>
          </w:tcPr>
          <w:p w14:paraId="30E58DB3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1559" w:type="dxa"/>
            <w:vMerge w:val="restart"/>
            <w:tcBorders>
              <w:right w:val="nil"/>
            </w:tcBorders>
            <w:vAlign w:val="center"/>
          </w:tcPr>
          <w:p w14:paraId="7179E15E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NM_205381.1</w:t>
            </w:r>
          </w:p>
        </w:tc>
      </w:tr>
      <w:tr w:rsidR="00492B6B" w:rsidRPr="00492B6B" w14:paraId="46ECB09D" w14:textId="77777777" w:rsidTr="001E1C61">
        <w:trPr>
          <w:jc w:val="center"/>
        </w:trPr>
        <w:tc>
          <w:tcPr>
            <w:tcW w:w="1262" w:type="dxa"/>
            <w:vMerge/>
            <w:vAlign w:val="center"/>
          </w:tcPr>
          <w:p w14:paraId="6B601CE3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3969" w:type="dxa"/>
            <w:vAlign w:val="center"/>
          </w:tcPr>
          <w:p w14:paraId="61411C96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left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R: CTGATGGAGTTGTCGGTGTA</w:t>
            </w:r>
          </w:p>
        </w:tc>
        <w:tc>
          <w:tcPr>
            <w:tcW w:w="850" w:type="dxa"/>
            <w:vMerge/>
            <w:vAlign w:val="center"/>
          </w:tcPr>
          <w:p w14:paraId="19F28488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87" w:type="dxa"/>
            <w:vMerge/>
            <w:vAlign w:val="center"/>
          </w:tcPr>
          <w:p w14:paraId="07D30750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vMerge/>
            <w:vAlign w:val="center"/>
          </w:tcPr>
          <w:p w14:paraId="45CC3A7D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492B6B" w:rsidRPr="00492B6B" w14:paraId="7D6DAF04" w14:textId="77777777" w:rsidTr="001E1C61">
        <w:trPr>
          <w:jc w:val="center"/>
        </w:trPr>
        <w:tc>
          <w:tcPr>
            <w:tcW w:w="1262" w:type="dxa"/>
            <w:vMerge w:val="restart"/>
            <w:tcBorders>
              <w:left w:val="nil"/>
              <w:right w:val="nil"/>
            </w:tcBorders>
            <w:vAlign w:val="center"/>
          </w:tcPr>
          <w:p w14:paraId="014063C3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bCs/>
                <w:i/>
                <w:sz w:val="18"/>
                <w:szCs w:val="18"/>
                <w:lang w:eastAsia="de-DE"/>
              </w:rPr>
              <w:t>CCNB2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1E3FD276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left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F: CAGTAAAGGCTACGAAAG</w:t>
            </w:r>
          </w:p>
        </w:tc>
        <w:tc>
          <w:tcPr>
            <w:tcW w:w="850" w:type="dxa"/>
            <w:vMerge w:val="restart"/>
            <w:tcBorders>
              <w:right w:val="nil"/>
            </w:tcBorders>
            <w:vAlign w:val="center"/>
          </w:tcPr>
          <w:p w14:paraId="1179A933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133</w:t>
            </w:r>
          </w:p>
        </w:tc>
        <w:tc>
          <w:tcPr>
            <w:tcW w:w="1487" w:type="dxa"/>
            <w:vMerge w:val="restart"/>
            <w:tcBorders>
              <w:right w:val="nil"/>
            </w:tcBorders>
            <w:vAlign w:val="center"/>
          </w:tcPr>
          <w:p w14:paraId="035CCE94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1559" w:type="dxa"/>
            <w:vMerge w:val="restart"/>
            <w:tcBorders>
              <w:right w:val="nil"/>
            </w:tcBorders>
            <w:vAlign w:val="center"/>
          </w:tcPr>
          <w:p w14:paraId="1A6DB2B6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NM_001004369.1</w:t>
            </w:r>
          </w:p>
        </w:tc>
      </w:tr>
      <w:tr w:rsidR="00492B6B" w:rsidRPr="00492B6B" w14:paraId="6BCBF6CA" w14:textId="77777777" w:rsidTr="001E1C61">
        <w:trPr>
          <w:jc w:val="center"/>
        </w:trPr>
        <w:tc>
          <w:tcPr>
            <w:tcW w:w="1262" w:type="dxa"/>
            <w:vMerge/>
            <w:vAlign w:val="center"/>
          </w:tcPr>
          <w:p w14:paraId="73E02C2A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3969" w:type="dxa"/>
            <w:vAlign w:val="center"/>
          </w:tcPr>
          <w:p w14:paraId="7A0B4BA7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left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R: ACATCCATAGGGACAGG</w:t>
            </w:r>
          </w:p>
        </w:tc>
        <w:tc>
          <w:tcPr>
            <w:tcW w:w="850" w:type="dxa"/>
            <w:vMerge/>
            <w:vAlign w:val="center"/>
          </w:tcPr>
          <w:p w14:paraId="1E624460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87" w:type="dxa"/>
            <w:vMerge/>
            <w:vAlign w:val="center"/>
          </w:tcPr>
          <w:p w14:paraId="3AE5D058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vMerge/>
            <w:vAlign w:val="center"/>
          </w:tcPr>
          <w:p w14:paraId="1D76A606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492B6B" w:rsidRPr="00492B6B" w14:paraId="379CC6DA" w14:textId="77777777" w:rsidTr="001E1C61">
        <w:trPr>
          <w:jc w:val="center"/>
        </w:trPr>
        <w:tc>
          <w:tcPr>
            <w:tcW w:w="1262" w:type="dxa"/>
            <w:vMerge w:val="restart"/>
            <w:tcBorders>
              <w:left w:val="nil"/>
              <w:right w:val="nil"/>
            </w:tcBorders>
            <w:vAlign w:val="center"/>
          </w:tcPr>
          <w:p w14:paraId="0AC78F95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bCs/>
                <w:i/>
                <w:sz w:val="18"/>
                <w:szCs w:val="18"/>
                <w:lang w:eastAsia="de-DE"/>
              </w:rPr>
              <w:t>CDKN1B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24DC05B2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left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F: TCGCTGTGCTGGGCTGAA</w:t>
            </w:r>
          </w:p>
        </w:tc>
        <w:tc>
          <w:tcPr>
            <w:tcW w:w="850" w:type="dxa"/>
            <w:vMerge w:val="restart"/>
            <w:tcBorders>
              <w:right w:val="nil"/>
            </w:tcBorders>
            <w:vAlign w:val="center"/>
          </w:tcPr>
          <w:p w14:paraId="27D34AD8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212</w:t>
            </w:r>
          </w:p>
        </w:tc>
        <w:tc>
          <w:tcPr>
            <w:tcW w:w="1487" w:type="dxa"/>
            <w:vMerge w:val="restart"/>
            <w:tcBorders>
              <w:right w:val="nil"/>
            </w:tcBorders>
            <w:vAlign w:val="center"/>
          </w:tcPr>
          <w:p w14:paraId="6FEAF763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1559" w:type="dxa"/>
            <w:vMerge w:val="restart"/>
            <w:tcBorders>
              <w:right w:val="nil"/>
            </w:tcBorders>
            <w:vAlign w:val="center"/>
          </w:tcPr>
          <w:p w14:paraId="242196A4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NM_204256.3</w:t>
            </w:r>
          </w:p>
        </w:tc>
      </w:tr>
      <w:tr w:rsidR="00492B6B" w:rsidRPr="00492B6B" w14:paraId="0C75AA53" w14:textId="77777777" w:rsidTr="001E1C61">
        <w:trPr>
          <w:jc w:val="center"/>
        </w:trPr>
        <w:tc>
          <w:tcPr>
            <w:tcW w:w="1262" w:type="dxa"/>
            <w:vMerge/>
            <w:vAlign w:val="center"/>
          </w:tcPr>
          <w:p w14:paraId="148578A8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3969" w:type="dxa"/>
            <w:vAlign w:val="center"/>
          </w:tcPr>
          <w:p w14:paraId="5F72883E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left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R: CAAGGACGAAAGGATGTGGG</w:t>
            </w:r>
          </w:p>
        </w:tc>
        <w:tc>
          <w:tcPr>
            <w:tcW w:w="850" w:type="dxa"/>
            <w:vMerge/>
            <w:vAlign w:val="center"/>
          </w:tcPr>
          <w:p w14:paraId="47E189BD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87" w:type="dxa"/>
            <w:vMerge/>
            <w:vAlign w:val="center"/>
          </w:tcPr>
          <w:p w14:paraId="326E01FC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vMerge/>
          </w:tcPr>
          <w:p w14:paraId="414EF0B8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492B6B" w:rsidRPr="00492B6B" w14:paraId="4E492172" w14:textId="77777777" w:rsidTr="001E1C61">
        <w:trPr>
          <w:jc w:val="center"/>
        </w:trPr>
        <w:tc>
          <w:tcPr>
            <w:tcW w:w="1262" w:type="dxa"/>
            <w:vMerge w:val="restart"/>
            <w:tcBorders>
              <w:left w:val="nil"/>
              <w:right w:val="nil"/>
            </w:tcBorders>
            <w:vAlign w:val="center"/>
          </w:tcPr>
          <w:p w14:paraId="1913DFB6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bCs/>
                <w:i/>
                <w:sz w:val="18"/>
                <w:szCs w:val="18"/>
                <w:lang w:eastAsia="de-DE"/>
              </w:rPr>
              <w:t>CDKN1A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2A7A0D61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left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F: GAGAAGAGTTGTCCACGATAAGCC</w:t>
            </w:r>
          </w:p>
        </w:tc>
        <w:tc>
          <w:tcPr>
            <w:tcW w:w="850" w:type="dxa"/>
            <w:vMerge w:val="restart"/>
            <w:tcBorders>
              <w:right w:val="nil"/>
            </w:tcBorders>
            <w:vAlign w:val="center"/>
          </w:tcPr>
          <w:p w14:paraId="276007EC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252</w:t>
            </w:r>
          </w:p>
        </w:tc>
        <w:tc>
          <w:tcPr>
            <w:tcW w:w="1487" w:type="dxa"/>
            <w:vMerge w:val="restart"/>
            <w:tcBorders>
              <w:right w:val="nil"/>
            </w:tcBorders>
            <w:vAlign w:val="center"/>
          </w:tcPr>
          <w:p w14:paraId="2A1CBFBA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1559" w:type="dxa"/>
            <w:vMerge w:val="restart"/>
            <w:tcBorders>
              <w:right w:val="nil"/>
            </w:tcBorders>
            <w:vAlign w:val="center"/>
          </w:tcPr>
          <w:p w14:paraId="2BF417FD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NM_001396336.1</w:t>
            </w:r>
          </w:p>
        </w:tc>
      </w:tr>
      <w:tr w:rsidR="00492B6B" w:rsidRPr="00492B6B" w14:paraId="029E0E8F" w14:textId="77777777" w:rsidTr="001E1C61">
        <w:trPr>
          <w:jc w:val="center"/>
        </w:trPr>
        <w:tc>
          <w:tcPr>
            <w:tcW w:w="1262" w:type="dxa"/>
            <w:vMerge/>
            <w:vAlign w:val="center"/>
          </w:tcPr>
          <w:p w14:paraId="6694F8C4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3969" w:type="dxa"/>
            <w:vAlign w:val="center"/>
          </w:tcPr>
          <w:p w14:paraId="7C1855AF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left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R: CCATTCCAGTCCTCCTCAGTCC</w:t>
            </w:r>
          </w:p>
        </w:tc>
        <w:tc>
          <w:tcPr>
            <w:tcW w:w="850" w:type="dxa"/>
            <w:vMerge/>
            <w:vAlign w:val="center"/>
          </w:tcPr>
          <w:p w14:paraId="4C9C1CA6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87" w:type="dxa"/>
            <w:vMerge/>
            <w:vAlign w:val="center"/>
          </w:tcPr>
          <w:p w14:paraId="1C03F2BC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vMerge/>
          </w:tcPr>
          <w:p w14:paraId="5E83D563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492B6B" w:rsidRPr="00492B6B" w14:paraId="4C41C43E" w14:textId="77777777" w:rsidTr="001E1C61">
        <w:trPr>
          <w:jc w:val="center"/>
        </w:trPr>
        <w:tc>
          <w:tcPr>
            <w:tcW w:w="1262" w:type="dxa"/>
            <w:vMerge w:val="restart"/>
            <w:tcBorders>
              <w:left w:val="nil"/>
              <w:right w:val="nil"/>
            </w:tcBorders>
            <w:vAlign w:val="center"/>
          </w:tcPr>
          <w:p w14:paraId="04A14464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bCs/>
                <w:i/>
                <w:sz w:val="18"/>
                <w:szCs w:val="18"/>
                <w:lang w:eastAsia="de-DE"/>
              </w:rPr>
              <w:t>CCND2</w:t>
            </w:r>
          </w:p>
        </w:tc>
        <w:tc>
          <w:tcPr>
            <w:tcW w:w="3969" w:type="dxa"/>
            <w:tcBorders>
              <w:right w:val="nil"/>
            </w:tcBorders>
            <w:vAlign w:val="center"/>
          </w:tcPr>
          <w:p w14:paraId="39C96BE6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left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F: AACTTGCTCTACGACGACC</w:t>
            </w:r>
          </w:p>
        </w:tc>
        <w:tc>
          <w:tcPr>
            <w:tcW w:w="850" w:type="dxa"/>
            <w:vMerge w:val="restart"/>
            <w:tcBorders>
              <w:right w:val="nil"/>
            </w:tcBorders>
            <w:vAlign w:val="center"/>
          </w:tcPr>
          <w:p w14:paraId="7F3D3088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150</w:t>
            </w:r>
          </w:p>
        </w:tc>
        <w:tc>
          <w:tcPr>
            <w:tcW w:w="1487" w:type="dxa"/>
            <w:vMerge w:val="restart"/>
            <w:tcBorders>
              <w:right w:val="nil"/>
            </w:tcBorders>
            <w:vAlign w:val="center"/>
          </w:tcPr>
          <w:p w14:paraId="697BC817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1559" w:type="dxa"/>
            <w:vMerge w:val="restart"/>
            <w:tcBorders>
              <w:right w:val="nil"/>
            </w:tcBorders>
            <w:vAlign w:val="center"/>
          </w:tcPr>
          <w:p w14:paraId="4CB80FC5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NM_001397876.1</w:t>
            </w:r>
          </w:p>
        </w:tc>
      </w:tr>
      <w:tr w:rsidR="00492B6B" w:rsidRPr="00492B6B" w14:paraId="6AEB3735" w14:textId="77777777" w:rsidTr="001E1C61">
        <w:trPr>
          <w:jc w:val="center"/>
        </w:trPr>
        <w:tc>
          <w:tcPr>
            <w:tcW w:w="1262" w:type="dxa"/>
            <w:vMerge/>
            <w:vAlign w:val="center"/>
          </w:tcPr>
          <w:p w14:paraId="121269E6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3969" w:type="dxa"/>
            <w:vAlign w:val="center"/>
          </w:tcPr>
          <w:p w14:paraId="67755B31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left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R: TTCACAGACCTCCAACATC</w:t>
            </w:r>
          </w:p>
        </w:tc>
        <w:tc>
          <w:tcPr>
            <w:tcW w:w="850" w:type="dxa"/>
            <w:vMerge/>
            <w:vAlign w:val="center"/>
          </w:tcPr>
          <w:p w14:paraId="1C386150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87" w:type="dxa"/>
            <w:vMerge/>
            <w:vAlign w:val="center"/>
          </w:tcPr>
          <w:p w14:paraId="39F9ECDD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vMerge/>
            <w:vAlign w:val="center"/>
          </w:tcPr>
          <w:p w14:paraId="4400B9F8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  <w:tr w:rsidR="00492B6B" w:rsidRPr="00492B6B" w14:paraId="3AFC5B67" w14:textId="77777777" w:rsidTr="001E1C61">
        <w:trPr>
          <w:jc w:val="center"/>
        </w:trPr>
        <w:tc>
          <w:tcPr>
            <w:tcW w:w="1262" w:type="dxa"/>
            <w:vMerge w:val="restart"/>
            <w:vAlign w:val="center"/>
          </w:tcPr>
          <w:p w14:paraId="5CB1DD78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492B6B">
              <w:rPr>
                <w:rFonts w:cs="Times New Roman"/>
                <w:i/>
                <w:iCs/>
                <w:sz w:val="18"/>
                <w:szCs w:val="18"/>
              </w:rPr>
              <w:t>β-actin</w:t>
            </w:r>
          </w:p>
        </w:tc>
        <w:tc>
          <w:tcPr>
            <w:tcW w:w="3969" w:type="dxa"/>
            <w:vAlign w:val="center"/>
          </w:tcPr>
          <w:p w14:paraId="2E8A301E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left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F: GACTGACCGCGTTACTCCCA</w:t>
            </w:r>
          </w:p>
        </w:tc>
        <w:tc>
          <w:tcPr>
            <w:tcW w:w="850" w:type="dxa"/>
            <w:vMerge w:val="restart"/>
            <w:vAlign w:val="center"/>
          </w:tcPr>
          <w:p w14:paraId="0664BB7B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492B6B">
              <w:rPr>
                <w:rFonts w:cs="Times New Roman"/>
                <w:sz w:val="18"/>
                <w:szCs w:val="18"/>
              </w:rPr>
              <w:t>166</w:t>
            </w:r>
          </w:p>
        </w:tc>
        <w:tc>
          <w:tcPr>
            <w:tcW w:w="1487" w:type="dxa"/>
            <w:vMerge w:val="restart"/>
            <w:vAlign w:val="center"/>
          </w:tcPr>
          <w:p w14:paraId="61790339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492B6B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1559" w:type="dxa"/>
            <w:vMerge w:val="restart"/>
            <w:vAlign w:val="center"/>
          </w:tcPr>
          <w:p w14:paraId="7A7D7B9E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NM_205518.2</w:t>
            </w:r>
          </w:p>
        </w:tc>
      </w:tr>
      <w:tr w:rsidR="007915F3" w:rsidRPr="00492B6B" w14:paraId="6B6A141F" w14:textId="77777777" w:rsidTr="001E1C61">
        <w:trPr>
          <w:jc w:val="center"/>
        </w:trPr>
        <w:tc>
          <w:tcPr>
            <w:tcW w:w="1262" w:type="dxa"/>
            <w:vMerge/>
            <w:vAlign w:val="center"/>
          </w:tcPr>
          <w:p w14:paraId="7E4B53C2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3969" w:type="dxa"/>
            <w:vAlign w:val="center"/>
          </w:tcPr>
          <w:p w14:paraId="2AD93569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left"/>
              <w:rPr>
                <w:rFonts w:eastAsia="Times New Roman" w:cs="Times New Roman"/>
                <w:sz w:val="18"/>
                <w:szCs w:val="18"/>
                <w:lang w:eastAsia="de-DE"/>
              </w:rPr>
            </w:pPr>
            <w:r w:rsidRPr="00492B6B">
              <w:rPr>
                <w:rFonts w:eastAsia="Times New Roman" w:cs="Times New Roman"/>
                <w:sz w:val="18"/>
                <w:szCs w:val="18"/>
                <w:lang w:eastAsia="de-DE"/>
              </w:rPr>
              <w:t>R: CCAACCATCACACCCTGATGTC</w:t>
            </w:r>
          </w:p>
        </w:tc>
        <w:tc>
          <w:tcPr>
            <w:tcW w:w="850" w:type="dxa"/>
            <w:vMerge/>
            <w:vAlign w:val="center"/>
          </w:tcPr>
          <w:p w14:paraId="69E2C167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487" w:type="dxa"/>
            <w:vMerge/>
            <w:vAlign w:val="center"/>
          </w:tcPr>
          <w:p w14:paraId="3B227877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vMerge/>
            <w:vAlign w:val="center"/>
          </w:tcPr>
          <w:p w14:paraId="34744439" w14:textId="77777777" w:rsidR="007915F3" w:rsidRPr="00492B6B" w:rsidRDefault="007915F3" w:rsidP="001E1C61">
            <w:pPr>
              <w:widowControl/>
              <w:autoSpaceDE w:val="0"/>
              <w:spacing w:line="340" w:lineRule="atLeast"/>
              <w:jc w:val="center"/>
              <w:rPr>
                <w:rFonts w:eastAsia="Times New Roman" w:cs="Times New Roman"/>
                <w:sz w:val="18"/>
                <w:szCs w:val="18"/>
                <w:lang w:eastAsia="de-DE"/>
              </w:rPr>
            </w:pPr>
          </w:p>
        </w:tc>
      </w:tr>
    </w:tbl>
    <w:p w14:paraId="5F92EC29" w14:textId="77777777" w:rsidR="007915F3" w:rsidRPr="00492B6B" w:rsidRDefault="007915F3" w:rsidP="007915F3">
      <w:pPr>
        <w:widowControl/>
        <w:jc w:val="left"/>
        <w:rPr>
          <w:rFonts w:eastAsia="Times New Roman" w:cs="Times New Roman"/>
          <w:szCs w:val="20"/>
          <w:lang w:eastAsia="de-DE"/>
        </w:rPr>
      </w:pPr>
    </w:p>
    <w:p w14:paraId="227AC753" w14:textId="77777777" w:rsidR="007915F3" w:rsidRPr="00492B6B" w:rsidRDefault="007915F3" w:rsidP="007915F3">
      <w:pPr>
        <w:widowControl/>
        <w:jc w:val="left"/>
        <w:rPr>
          <w:rFonts w:eastAsia="Times New Roman" w:cs="Times New Roman"/>
          <w:szCs w:val="20"/>
          <w:lang w:eastAsia="de-DE"/>
        </w:rPr>
      </w:pPr>
      <w:r w:rsidRPr="00492B6B">
        <w:rPr>
          <w:rFonts w:eastAsia="Times New Roman" w:cs="Times New Roman"/>
          <w:szCs w:val="20"/>
          <w:lang w:eastAsia="de-DE"/>
        </w:rPr>
        <w:br w:type="page"/>
      </w:r>
    </w:p>
    <w:tbl>
      <w:tblPr>
        <w:tblW w:w="7924" w:type="dxa"/>
        <w:tblLook w:val="04A0" w:firstRow="1" w:lastRow="0" w:firstColumn="1" w:lastColumn="0" w:noHBand="0" w:noVBand="1"/>
      </w:tblPr>
      <w:tblGrid>
        <w:gridCol w:w="8074"/>
      </w:tblGrid>
      <w:tr w:rsidR="00492B6B" w:rsidRPr="00492B6B" w14:paraId="0FB3B057" w14:textId="77777777" w:rsidTr="001E1C61">
        <w:trPr>
          <w:trHeight w:val="312"/>
        </w:trPr>
        <w:tc>
          <w:tcPr>
            <w:tcW w:w="78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B713A" w14:textId="0C7E32D2" w:rsidR="00F77ECD" w:rsidRPr="00492B6B" w:rsidRDefault="00F77ECD" w:rsidP="00F77ECD">
            <w:pPr>
              <w:widowControl/>
              <w:jc w:val="center"/>
              <w:rPr>
                <w:rFonts w:eastAsia="SimSun" w:cs="Times New Roman"/>
                <w:b/>
                <w:bCs/>
              </w:rPr>
            </w:pPr>
            <w:r w:rsidRPr="00492B6B">
              <w:rPr>
                <w:rFonts w:eastAsia="SimSun" w:cs="Times New Roman"/>
                <w:b/>
                <w:bCs/>
              </w:rPr>
              <w:lastRenderedPageBreak/>
              <w:t>Table S</w:t>
            </w:r>
            <w:r w:rsidR="009C14A2" w:rsidRPr="00492B6B">
              <w:rPr>
                <w:rFonts w:eastAsia="SimSun" w:cs="Times New Roman" w:hint="eastAsia"/>
                <w:b/>
                <w:bCs/>
              </w:rPr>
              <w:t>4</w:t>
            </w:r>
            <w:r w:rsidRPr="00492B6B">
              <w:rPr>
                <w:rFonts w:eastAsia="SimSun" w:cs="Times New Roman"/>
                <w:b/>
                <w:bCs/>
              </w:rPr>
              <w:t xml:space="preserve">. </w:t>
            </w:r>
            <w:r w:rsidRPr="00492B6B">
              <w:rPr>
                <w:rFonts w:eastAsia="SimSun" w:cs="Times New Roman"/>
              </w:rPr>
              <w:t xml:space="preserve">Sequence of the synthesized chicken </w:t>
            </w:r>
            <w:r w:rsidRPr="00492B6B">
              <w:rPr>
                <w:rFonts w:eastAsia="SimSun" w:cs="Times New Roman"/>
                <w:i/>
                <w:iCs/>
              </w:rPr>
              <w:t>RIN2</w:t>
            </w:r>
            <w:r w:rsidRPr="00492B6B">
              <w:rPr>
                <w:rFonts w:eastAsia="SimSun" w:cs="Times New Roman"/>
              </w:rPr>
              <w:t xml:space="preserve"> CDS</w:t>
            </w:r>
          </w:p>
        </w:tc>
      </w:tr>
      <w:tr w:rsidR="00492B6B" w:rsidRPr="00492B6B" w14:paraId="1282900C" w14:textId="77777777" w:rsidTr="001E1C61">
        <w:trPr>
          <w:trHeight w:val="288"/>
        </w:trPr>
        <w:tc>
          <w:tcPr>
            <w:tcW w:w="7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0AD3A" w14:textId="77777777" w:rsidR="00F77ECD" w:rsidRPr="00492B6B" w:rsidRDefault="00F77ECD" w:rsidP="00F77ECD">
            <w:pPr>
              <w:widowControl/>
              <w:jc w:val="left"/>
              <w:rPr>
                <w:rFonts w:eastAsia="SimSun" w:cs="Times New Roman"/>
                <w:b/>
                <w:bCs/>
                <w:sz w:val="22"/>
                <w:szCs w:val="22"/>
              </w:rPr>
            </w:pPr>
          </w:p>
        </w:tc>
      </w:tr>
      <w:tr w:rsidR="00492B6B" w:rsidRPr="00C6609F" w14:paraId="71D0A56A" w14:textId="77777777" w:rsidTr="001E1C61">
        <w:trPr>
          <w:trHeight w:val="288"/>
        </w:trPr>
        <w:tc>
          <w:tcPr>
            <w:tcW w:w="7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DCC725" w14:textId="77777777" w:rsidR="00F77ECD" w:rsidRPr="00C6609F" w:rsidRDefault="00F77ECD" w:rsidP="00F77ECD">
            <w:pPr>
              <w:widowControl/>
              <w:jc w:val="center"/>
              <w:rPr>
                <w:rFonts w:eastAsia="SimSun" w:cs="Times New Roman"/>
                <w:b/>
                <w:bCs/>
                <w:sz w:val="18"/>
                <w:szCs w:val="18"/>
                <w:lang w:val="de-DE"/>
              </w:rPr>
            </w:pPr>
            <w:r w:rsidRPr="00C6609F">
              <w:rPr>
                <w:rFonts w:eastAsia="SimSun" w:cs="Times New Roman"/>
                <w:b/>
                <w:bCs/>
                <w:sz w:val="18"/>
                <w:szCs w:val="18"/>
                <w:lang w:val="de-DE"/>
              </w:rPr>
              <w:t xml:space="preserve">chicken </w:t>
            </w:r>
            <w:r w:rsidRPr="00C6609F">
              <w:rPr>
                <w:rFonts w:eastAsia="SimSun" w:cs="Times New Roman"/>
                <w:b/>
                <w:bCs/>
                <w:i/>
                <w:iCs/>
                <w:sz w:val="18"/>
                <w:szCs w:val="18"/>
                <w:lang w:val="de-DE"/>
              </w:rPr>
              <w:t>RIN2</w:t>
            </w:r>
            <w:r w:rsidRPr="00C6609F">
              <w:rPr>
                <w:rFonts w:eastAsia="SimSun" w:cs="Times New Roman"/>
                <w:b/>
                <w:bCs/>
                <w:sz w:val="18"/>
                <w:szCs w:val="18"/>
                <w:lang w:val="de-DE"/>
              </w:rPr>
              <w:t xml:space="preserve"> gene CDS sequence</w:t>
            </w:r>
          </w:p>
        </w:tc>
      </w:tr>
      <w:tr w:rsidR="00F77ECD" w:rsidRPr="00C6609F" w14:paraId="3CAA2356" w14:textId="77777777" w:rsidTr="001E1C61">
        <w:trPr>
          <w:trHeight w:val="8184"/>
        </w:trPr>
        <w:tc>
          <w:tcPr>
            <w:tcW w:w="7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66BE94" w14:textId="77777777" w:rsidR="00F77ECD" w:rsidRPr="00C6609F" w:rsidRDefault="00F77ECD" w:rsidP="00F77ECD">
            <w:pPr>
              <w:widowControl/>
              <w:spacing w:line="360" w:lineRule="auto"/>
              <w:jc w:val="left"/>
              <w:rPr>
                <w:rFonts w:eastAsia="SimSun" w:cs="Times New Roman"/>
                <w:sz w:val="16"/>
                <w:szCs w:val="16"/>
                <w:lang w:val="de-DE"/>
              </w:rPr>
            </w:pP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t>ATGTCGTGTTTGACGATGAAAGCTCATTGCCGGGACAAAAGAGGAAGTTTCTTTAAGCTCATTGACACGATT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GCCTCAGAAATCGGAGAACTGAAACAGGAGATGGTTCAGACAGATGTCACGGTGGAAGATGAGCCTGCAG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ATTTGCGAAGTCTAGGAAAGAACATGGATAATGTCTCTCCAGAGAAGAAGGATGTAAAAGGCTGCCCTCGG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GACTCTGGATATGACAGCCTATCCAACAAGCTGAGCATATTGGACAAGCTCCTCCATACTCACCCTGTGTGG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CTCCAGCTTGGTCTGAATGATACTGAAGCCACAGAAATTCTGCGTGCACAGCCTCCTGGGATATTTTTGGTT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AGGAAATCTTCAAAACTGCTGAAGAAGGGCATATCTCTGCGTCTGCCAGGCGACTGTGGGTCCTGCCTGAA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GGAATTTGCAATAAAAGAGAGCACATACACGTTTTCCTTAGAGGGGTCTGGAATAAGTTTTGCTGATTTATT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CAGGCTCATTGCTTTCTACTGTATTAGTAGAGATGTCCTTCCATTCACCCTGAAGTTGCCTCATGCTATTGCT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GCAGCAAAGACAGAAGCTGAACTTGAAGAGATTGCTCAGCTTGGACTGAACTTCTGGAGCTCTCCAGCTAA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CAGCAGCCCCTCAGATGCTTCAGCTCCCCATAAGCCTGGGCATTCAGACAGCGCTAGCAAAGACTCGCGTC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AGCTCTGCCTTATAAATGGAGTGCATTCTATACGAACCAGAACGCCTTTGGAGCTGGAGTGCAGCCAGACC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AACGGAGCGCTGTGTTTCATTAATCCACTCTTCTTAAAAGTGCACAGCCAGGATGTCACTGGAAGTCTGAAA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AGGCAGAGCCTGAAATCTCAGGACGTGAATGGCACCGAGAGGCCTCGCTCCCCCCCACCCCGGCCACCACC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TCCTTCTATTAATAGCGTCCTCATGAGTCCACAGCTTTCCAGGACTATAAAGCAGGCGAGCGTGCCAGAAAC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AGTCAACCATAAGAAAGAGAGAGACTTGGATTTGCTGCAGAGTAAACCAACCCCTATTCCGCCTCCTCGGC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TGAAGAAGCAGGCTGTTAGTGCAGAGGTGGAGGGCGGCAGCTCAAAGCCCGCGGCCGTAATTCAACCTGCC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TGCAATTCTGTGCGTGTCCCCGCAGCTGCTGACGTTGTAGGTGAAACCCCCCCACCTCAGCCAGCTCCGACG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GCTTCCAAGAAGCCTGCAGTTAGCAGCTCTGAGTCACACGTACCCTGGAATGGAGGCAGGCAGAGGCTGAG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CGACATGAGCATTTCTACCTCCTCCTCTGACTCGCTGGACTTCGATCGGAGCATGCCGTTGTTTGGCTATGAG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GGGGACACTAACAGCAGCCTGGAGGATTTTGAGGGGGAAAGCGACCAAGAGAGCATGGCACCTCCGTTGA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AACCCAAGAAGAAGAGAAACAGTTCGTTCGTTCTTCCCAAGATTGTGAAATCCCAGCTACGGAAAGTTAGT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GGAGTTTTCAGTTCCTTCATGACCCCTGAAAAGAGAATGATTAAGAAGATTGCAGAGATGTCCCGGGACAA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ACGCACTTACTTTGGATGCCTGGTGCAGGACTATATCAGCTTTCTCCAGGAAAACAAGGAGTGCCACGTTTC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CAGCACAGATATGCTGCAAACAGTTCGGCAGTTCATGACCCAAGTTAAGAACTATTTGTCCCAAAGCTCTGA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ACTTGATCCCCCAATCGAATCGCTGATTCCAGAGGACCAAATAGATGTTGTCCTGGAGAAAGCCATGCATA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AGTGCATTCTGAAGCCATTGAAGGGCCACATAGAAGCGATGTTGAAAGAGTTTCATACTGCAGATGGTTCTT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GGAAACAGCTAAAGGAAAACCTACAGCTGGTACGGCAGAGGAATCCTCAGGAACTAGGCGTGTTTGTTCCA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ACACCAGACTTCGTGGATGTTGAGAAGATTAAAGTCAAGTTCATGACCATGCAGAAAATGTACTCGCCTGA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AAAGAAGGTCATGCTGCTGCTGAGAGTTTGCAAATTGATTTACACAGTTATGGAGAATAACTCAGGGAGGC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TGTATGGAGCTGATGACTTCTTGCCTGTATTGACATATGTAATAGCTCAATGTGACATGCTGGAGCTGGATA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CTGAAATTGAGTACATGATGGAATTGCTGGATCCATCTTTGCTGCATGGAGAAGGAGGCTATTACTTGACGA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GCGCTTATGGAGCACTTTCGCTGATCAAGAATTTCCAGGAAGAACAAGCTGCCAGACTGCTAAGTTCAGAA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GCCAGAGATACTCTCAGGCAATGGCACAAAAGGAGGACGACTAACAGGACGATACCTTCAGTTGATGATTT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TCAGAACTACCTTCGAGTTGCATTCCAGGACGTCAACAGTGGATGCACAGGAAAGACCTTACTAGTAAGAC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CGTATATCACTACAGAAGATGTATGCCAGCTGTGTGCTGAGAAGTTTAAAGTGGACAACCCAAAAGAATAT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AGCCTCTTTCTTTTTGTTGATGACACCTGGCAGCAACTGACGGAAGATACCTACCCACAGAAGATTAAGGCT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GAACTGCACAGCCGTCCGCAGCCCCAGGTCTTCCACTTTGTCTACAAGCGCATTAACAGTGATCCTTACAGT</w:t>
            </w:r>
            <w:r w:rsidRPr="00C6609F">
              <w:rPr>
                <w:rFonts w:eastAsia="SimSun" w:cs="Times New Roman"/>
                <w:sz w:val="16"/>
                <w:szCs w:val="16"/>
                <w:lang w:val="de-DE"/>
              </w:rPr>
              <w:br/>
              <w:t>GCCATTTTTCAAAACGACGACTCTGCCTCTTAA</w:t>
            </w:r>
          </w:p>
        </w:tc>
      </w:tr>
      <w:bookmarkEnd w:id="0"/>
    </w:tbl>
    <w:p w14:paraId="65FD940E" w14:textId="2A6961D1" w:rsidR="00D741A0" w:rsidRPr="00C6609F" w:rsidRDefault="00D741A0" w:rsidP="005B0B95">
      <w:pPr>
        <w:autoSpaceDE w:val="0"/>
        <w:autoSpaceDN w:val="0"/>
        <w:adjustRightInd w:val="0"/>
        <w:rPr>
          <w:rFonts w:cs="Times New Roman"/>
          <w:lang w:val="de-DE"/>
        </w:rPr>
      </w:pPr>
    </w:p>
    <w:sectPr w:rsidR="00D741A0" w:rsidRPr="00C6609F" w:rsidSect="00C6609F">
      <w:headerReference w:type="even" r:id="rId8"/>
      <w:headerReference w:type="default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62D844" w14:textId="77777777" w:rsidR="00807C96" w:rsidRDefault="00807C96" w:rsidP="00042B01">
      <w:r>
        <w:separator/>
      </w:r>
    </w:p>
  </w:endnote>
  <w:endnote w:type="continuationSeparator" w:id="0">
    <w:p w14:paraId="3F9C0BCB" w14:textId="77777777" w:rsidR="00807C96" w:rsidRDefault="00807C96" w:rsidP="00042B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66208753"/>
      <w:docPartObj>
        <w:docPartGallery w:val="Page Numbers (Bottom of Page)"/>
        <w:docPartUnique/>
      </w:docPartObj>
    </w:sdtPr>
    <w:sdtContent>
      <w:p w14:paraId="19E2F84D" w14:textId="7CE4594B" w:rsidR="00B85C71" w:rsidRDefault="00B85C7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25A17E4" w14:textId="77777777" w:rsidR="00B85C71" w:rsidRDefault="00B85C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3EE76E" w14:textId="77777777" w:rsidR="00807C96" w:rsidRDefault="00807C96" w:rsidP="00042B01">
      <w:r>
        <w:separator/>
      </w:r>
    </w:p>
  </w:footnote>
  <w:footnote w:type="continuationSeparator" w:id="0">
    <w:p w14:paraId="738553F8" w14:textId="77777777" w:rsidR="00807C96" w:rsidRDefault="00807C96" w:rsidP="00042B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C1F071" w14:textId="77777777" w:rsidR="0037305E" w:rsidRDefault="0037305E" w:rsidP="0037305E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771368" w14:textId="77777777" w:rsidR="0037305E" w:rsidRDefault="0037305E" w:rsidP="0037305E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6F4CE0"/>
    <w:multiLevelType w:val="hybridMultilevel"/>
    <w:tmpl w:val="DCA8AE48"/>
    <w:lvl w:ilvl="0" w:tplc="F44455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F185D30"/>
    <w:multiLevelType w:val="multilevel"/>
    <w:tmpl w:val="AC548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06133639">
    <w:abstractNumId w:val="1"/>
  </w:num>
  <w:num w:numId="2" w16cid:durableId="20453218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displayBackgroundShape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 ADDIN NE.CacheBib" w:val="{\rtf1\ansi\ansicpg936\pard\plain{\fonttbl{\f0\fnil\fcharset0\fprq2 Times New Roman;}}{\colortbl;\red0\green0\blue0;}\par\pard\plain \ql{\f0\fs36\b\cf1 References}\par\pard\plain \li120\fi40\qj{\f0\fs20\cf1 1}{\f0\fs20\cf1 . }{\f0\fs20\cf1  }{\bkmkstart _neb39A6D4F8_D878_416E_B98A_A23DE7372602}{\f0\fs20\cf1 Ghaben AL}{\f0\fs20\cf1 , }{\f0\fs20\cf1 Scherer PE}{\f0\fs20\cf1 . }{\f0\fs20\cf1 Adipogenesis and metabolic health}{\f0\fs20\cf1 . }{\f0\fs20\i\cf1 Nat Rev Mol Cell Biol}{\f0\fs20\cf1 . (}{\f0\fs20\cf1 2019}{\f0\fs20\cf1 ) }{\f0\fs20\cf1 20}{\f0\fs20\cf1 :}{\f0\fs20\cf1 242-58}{\f0\fs20\cf1 . doi: }{\f0\fs20\cf1 10.1038/s41580-018-0093-z}{\bkmkend _neb39A6D4F8_D878_416E_B98A_A23DE7372602}\par\pard\plain \li120\fi40\qj{\f0\fs20\cf1 2}{\f0\fs20\cf1 . }{\f0\fs20\cf1  }{\bkmkstart _neb012FA4C2_2EF9_4297_86A6_4687892E0B5A}{\f0\fs20\cf1 Gregoire FM}{\f0\fs20\cf1 , }{\f0\fs20\cf1 Smas CM}{\f0\fs20\cf1 , }{\f0\fs20\cf1 Sul HS}{\f0\fs20\cf1 . }{\f0\fs20\cf1 Understanding adipocyte differentiation}{\f0\fs20\cf1 . }{\f0\fs20\i\cf1 Physiol Rev}{\f0\fs20\cf1 . (}{\f0\fs20\cf1 1998}{\f0\fs20\cf1 ) }{\f0\fs20\cf1 78}{\f0\fs20\cf1 :}{\f0\fs20\cf1 783-809}{\f0\fs20\cf1 . doi: }{\f0\fs20\cf1 10.1152/physrev.1998.78.3.783}{\bkmkend _neb012FA4C2_2EF9_4297_86A6_4687892E0B5A}\par\pard\plain \li120\fi40\qj{\f0\fs20\cf1 3}{\f0\fs20\cf1 . }{\f0\fs20\cf1  }{\bkmkstart _nebB78DCAB9_2CE5_4FD4_A0FC_236E136AF4EE}{\f0\fs20\cf1 Kershaw EE}{\f0\fs20\cf1 , }{\f0\fs20\cf1 Flier JS}{\f0\fs20\cf1 . }{\f0\fs20\cf1 Adipose tissue as an endocrine organ}{\f0\fs20\cf1 . }{\f0\fs20\i\cf1 J Clin Endocrinol Metab}{\f0\fs20\cf1 . (}{\f0\fs20\cf1 2004}{\f0\fs20\cf1 ) }{\f0\fs20\cf1 89}{\f0\fs20\cf1 :}{\f0\fs20\cf1 2548-56}{\f0\fs20\cf1 . doi: }{\f0\fs20\cf1 10.1210/jc.2004-0395}{\bkmkend _nebB78DCAB9_2CE5_4FD4_A0FC_236E136AF4EE}\par\pard\plain \li120\fi40\qj{\f0\fs20\cf1 4}{\f0\fs20\cf1 . }{\f0\fs20\cf1  }{\bkmkstart _neb6E0E71BF_38B2_424F_8D73_5C610D418C80}{\f0\fs20\cf1 Spiegelman BM}{\f0\fs20\cf1 , }{\f0\fs20\cf1 Flier JS}{\f0\fs20\cf1 . }{\f0\fs20\cf1 Adipogenesis and obesity: rounding out the big picture}{\f0\fs20\cf1 . }{\f0\fs20\i\cf1 Cell}{\f0\fs20\cf1 . (}{\f0\fs20\cf1 1996}{\f0\fs20\cf1 ) }{\f0\fs20\cf1 87}{\f0\fs20\cf1 :}{\f0\fs20\cf1 377-89}{\f0\fs20\cf1 . doi: }{\f0\fs20\cf1 10.1016/s0092-8674(00)81359-8}{\bkmkend _neb6E0E71BF_38B2_424F_8D73_5C610D418C80}\par\pard\plain \li120\fi40\qj{\f0\fs20\cf1 5}{\f0\fs20\cf1 . }{\f0\fs20\cf1  }{\bkmkstart _neb642E8EF1_395D_4574_8995_C143C4A0E514}{\f0\fs20\cf1 Ibrahim MM}{\f0\fs20\cf1 . }{\f0\fs20\cf1 Subcutaneous and visceral adipose tissue: structural and functional differences}{\f0\fs20\cf1 . }{\f0\fs20\i\cf1 Obes Rev}{\f0\fs20\cf1 . (}{\f0\fs20\cf1 2010}{\f0\fs20\cf1 ) }{\f0\fs20\cf1 11}{\f0\fs20\cf1 :}{\f0\fs20\cf1 11-8}{\f0\fs20\cf1 . doi: }{\f0\fs20\cf1 10.1111/j.1467-789X.2009.00623.x}{\bkmkend _neb642E8EF1_395D_4574_8995_C143C4A0E514}\par\pard\plain \li120\fi40\qj{\f0\fs20\cf1 6}{\f0\fs20\cf1 . }{\f0\fs20\cf1  }{\bkmkstart _neb0B9256EA_FA37_44B5_B2A6_70FE162CABFA}{\f0\fs20\cf1 Lofthouse M}{\f0\fs20\cf1 . }{\f0\fs20\cf1 Patients more at risk of developing type 2 diabetes after first myocardial infarction}{\f0\fs20\cf1 . }{\f0\fs20\i\cf1 Nature Clinical Practice Endocrinology &amp;amp; Metabolism}{\f0\fs20\cf1 . (}{\f0\fs20\cf1 2006}{\f0\fs20\cf1 ) }{\f0\fs20\cf1 2}{\f0\fs20\cf1 :}{\f0\fs20\cf1 5-6}{\f0\fs20\cf1 . doi: }{\f0\fs20\cf1 10.1038/ncpendmet0060}{\bkmkend _neb0B9256EA_FA37_44B5_B2A6_70FE162CABFA}\par\pard\plain \li120\fi40\qj{\f0\fs20\cf1 7}{\f0\fs20\cf1 . }{\f0\fs20\cf1  }{\bkmkstart _nebBB0585B6_C246_4C79_9A26_73E32DACDBB3}{\f0\fs20\cf1 Samara A}{\f0\fs20\cf1 , }{\f0\fs20\cf1 Ventura EE}{\f0\fs20\cf1 , }{\f0\fs20\cf1 Alfadda AA}{\f0\fs20\cf1 , }{\f0\fs20\cf1 Goran MI}{\f0\fs20\cf1 . }{\f0\fs20\cf1 Use of MRI and CT for fat imaging in children and youth: what have we learned about obesity, fat distribution and metabolic disease risk?}{\f0\fs20\cf1  }{\f0\fs20\i\cf1 Obes Rev}{\f0\fs20\cf1 . (}{\f0\fs20\cf1 2012}{\f0\fs20\cf1 ) }{\f0\fs20\cf1 13}{\f0\fs20\cf1 :}{\f0\fs20\cf1 723-32}{\f0\fs20\cf1 . doi: }{\f0\fs20\cf1 10.1111/j.1467-789X.2012.00994.x}{\bkmkend _nebBB0585B6_C246_4C79_9A26_73E32DACDBB3}\par\pard\plain \li120\fi40\qj{\f0\fs20\cf1 8}{\f0\fs20\cf1 . }{\f0\fs20\cf1  }{\bkmkstart _nebF345AE2E_16AA_4423_AFE3_931A8D7FDDE4}{\f0\fs20\cf1 Jr Gooding B}{\f0\fs20\cf1 , }{\f0\fs20\cf1 Am Saxton Ernest B}{\f0\fs20\cf1 , }{\f0\fs20\cf1 Gooding JR}{\f0\fs20\cf1 , }{\f0\fs20\cf1 Das S}{\f0\fs20\cf1 , }{\f0\fs20\cf1 Saxton AM}{\f0\fs20\cf1 , }{\f0\fs20\cf1 Simon J}{\f0\fs20\cf1 , et al}{\f0\fs20\cf1 . }{\f0\fs20\cf1 Transcriptomic and metabolomic profiling of chicken adipose tissue in response to insulin neutralization and fasting}{\f0\fs20\cf1 . }{\f0\fs20\i\cf1 BMC Genomics}{\f0\fs20\cf1 . (}{\f0\fs20\cf1 2012}{\f0\fs20\cf1 ) }{\f0\fs20\cf1 13}{\f0\fs20\cf1 :}{\f0\fs20\cf1 441}{\f0\fs20\cf1 . doi: }{\f0\fs20\cf1 10.1186/1471-2164-13-441}{\bkmkend _nebF345AE2E_16AA_4423_AFE3_931A8D7FDDE4}\par\pard\plain \li120\fi40\qj{\f0\fs20\cf1 9}{\f0\fs20\cf1 . }{\f0\fs20\cf1  }{\bkmkstart _nebE114E11D_0AB8_444B_BC32_C9726A28ABB0}{\f0\fs20\cf1 Wang L}{\f0\fs20\cf1 , }{\f0\fs20\cf1 Leng L}{\f0\fs20\cf1 , }{\f0\fs20\cf1 Ding R}{\f0\fs20\cf1 , }{\f0\fs20\cf1 Gong P}{\f0\fs20\cf1 , }{\f0\fs20\cf1 Liu C}{\f0\fs20\cf1 , }{\f0\fs20\cf1 Wang N}{\f0\fs20\cf1 , et al}{\f0\fs20\cf1 . }{\f0\fs20\cf1 Integrated transcriptome and proteome analysis reveals potential mechanisms for differential abdominal fat deposition between divergently selected chicken lines}{\f0\fs20\cf1 . }{\f0\fs20\i\cf1 J Proteomics}{\f0\fs20\cf1 . (}{\f0\fs20\cf1 2021}{\f0\fs20\cf1 ) }{\f0\fs20\cf1 241}{\f0\fs20\cf1 :}{\f0\fs20\cf1 104242}{\f0\fs20\cf1 . doi: }{\f0\fs20\cf1 10.1016/j.jprot.2021.104242}{\bkmkend _nebE114E11D_0AB8_444B_BC32_C9726A28ABB0}\par\pard\plain \li120\fi40\qj{\f0\fs20\cf1 10}{\f0\fs20\cf1 . }{\bkmkstart _nebEF91EE37_06C2_4197_9FEF_673943F71EBB}{\f0\fs20\cf1 Saito K}{\f0\fs20\cf1 , }{\f0\fs20\cf1 Murai J}{\f0\fs20\cf1 , }{\f0\fs20\cf1 Kajiho H}{\f0\fs20\cf1 , }{\f0\fs20\cf1 Kontani K}{\f0\fs20\cf1 , }{\f0\fs20\cf1 Kurosu H}{\f0\fs20\cf1 , }{\f0\fs20\cf1 Katada T}{\f0\fs20\cf1 . }{\f0\fs20\cf1 A novel binding protein composed of homophilic tetramer exhibits unique properties for the small GTPase rab5}{\f0\fs20\cf1 . }{\f0\fs20\i\cf1 Journal of Biological Chemistry}{\f0\fs20\cf1 . (}{\f0\fs20\cf1 2002}{\f0\fs20\cf1 ) }{\f0\fs20\cf1 277}{\f0\fs20\cf1 :}{\f0\fs20\cf1 3412-8}{\f0\fs20\cf1 . doi: }{\f0\fs20\cf1 10.1074/jbc.M106276200}{\bkmkend _nebEF91EE37_06C2_4197_9FEF_673943F71EBB}\par\pard\plain \li120\fi40\qj{\f0\fs20\cf1 11}{\f0\fs20\cf1 . }{\bkmkstart _neb19777B67_C798_4CF7_A5F1_8DAE5D0233DA}{\f0\fs20\cf1 Kameli R}{\f0\fs20\cf1 , }{\f0\fs20\cf1 Ashrafi MR}{\f0\fs20\cf1 , }{\f0\fs20\cf1 Ehya F}{\f0\fs20\cf1 , }{\f0\fs20\cf1 Alizadeh H}{\f0\fs20\cf1 , }{\f0\fs20\cf1 Hosseinpour S}{\f0\fs20\cf1 , }{\f0\fs20\cf1 Garshasbi M}{\f0\fs20\cf1 , et al}{\f0\fs20\cf1 . }{\f0\fs20\cf1 Leukoencephalopathy in RIN2 syndrome: novel mutation and expansion of clinical spectrum}{\f0\fs20\cf1 . }{\f0\fs20\i\cf1 Eur J Med Genet}{\f0\fs20\cf1 . (}{\f0\fs20\cf1 2020}{\f0\fs20\cf1 ) }{\f0\fs20\cf1 63}{\f0\fs20\cf1 :}{\f0\fs20\cf1 103629}{\f0\fs20\cf1 . doi: }{\f0\fs20\cf1 10.1016/j.ejmg.2019.02.002}{\bkmkend _neb19777B67_C798_4CF7_A5F1_8DAE5D0233DA}\par\pard\plain \li120\fi40\qj{\f0\fs20\cf1 12}{\f0\fs20\cf1 . }{\bkmkstart _nebC2BFD4E3_A743_4988_AFB6_7FC38D6BA72C}{\f0\fs20\cf1 Syx D}{\f0\fs20\cf1 , }{\f0\fs20\cf1 Malfait F}{\f0\fs20\cf1 , }{\f0\fs20\cf1 Van Laer L}{\f0\fs20\cf1 , }{\f0\fs20\cf1 Hellemans J}{\f0\fs20\cf1 , }{\f0\fs20\cf1 Hermanns-L{\u234 ?} T}{\f0\fs20\cf1 , }{\f0\fs20\cf1 Willaert A}{\f0\fs20\cf1 , et al}{\f0\fs20\cf1 . }{\f0\fs20\cf1 The RIN2 syndrome: a new autosomal recessive connective tissue disorder caused by deficiency of ras and rab interactor 2 (RIN2)}{\f0\fs20\cf1 . }{\f0\fs20\i\cf1 Hum Genet}{\f0\fs20\cf1 . (}{\f0\fs20\cf1 2010}{\f0\fs20\cf1 ) }{\f0\fs20\cf1 128}{\f0\fs20\cf1 :}{\f0\fs20\cf1 79-88}{\f0\fs20\cf1 . doi: }{\f0\fs20\cf1 10.1007/s00439-010-0829-0}{\bkmkend _nebC2BFD4E3_A743_4988_AFB6_7FC38D6BA72C}\par\pard\plain \li120\fi40\qj{\f0\fs20\cf1 13}{\f0\fs20\cf1 . }{\bkmkstart _neb7BFECA96_679D_4830_82C1_89E2B41274D5}{\f0\fs20\cf1 Cao Y}{\f0\fs20\cf1 , }{\f0\fs20\cf1 Jin H}{\f0\fs20\cf1 , }{\f0\fs20\cf1 Ma H}{\f0\fs20\cf1 , }{\f0\fs20\cf1 Zhao Z}{\f0\fs20\cf1 . }{\f0\fs20\cf1 Comparative analysis on genome-wide DNA methylation in longissimus dorsi muscle between small tailed han and DorperxSmall tailed han crossbred sheep}{\f0\fs20\cf1 . }{\f0\fs20\i\cf1 Asian-Australas J Anim Sci}{\f0\fs20\cf1 . (}{\f0\fs20\cf1 2017}{\f0\fs20\cf1 ) }{\f0\fs20\cf1 30}{\f0\fs20\cf1 :}{\f0\fs20\cf1 1529-39}{\f0\fs20\cf1 . doi: }{\f0\fs20\cf1 10.5713/ajas.17.0154}{\bkmkend _neb7BFECA96_679D_4830_82C1_89E2B41274D5}\par\pard\plain \li120\fi40\qj{\f0\fs20\cf1 14}{\f0\fs20\cf1 . }{\bkmkstart _nebB2555C55_DBB3_4179_A1F8_15585EC9215D}{\f0\fs20\cf1 Lin W}{\f0\fs20\cf1 , }{\f0\fs20\cf1 Ren T}{\f0\fs20\cf1 , }{\f0\fs20\cf1 Li W}{\f0\fs20\cf1 , }{\f0\fs20\cf1 Liu M}{\f0\fs20\cf1 , }{\f0\fs20\cf1 He D}{\f0\fs20\cf1 , }{\f0\fs20\cf1 Liang S}{\f0\fs20\cf1 , et al}{\f0\fs20\cf1 . }{\f0\fs20\cf1 Novel 61-bp indel of RIN2 is associated with fat and hatching weight traits in chickens}{\f0\fs20\cf1 . }{\f0\fs20\i\cf1 Front Genet}{\f0\fs20\cf1 . (}{\f0\fs20\cf1 2021}{\f0\fs20\cf1 ) }{\f0\fs20\cf1 12}{\f0\fs20\cf1 :}{\f0\fs20\cf1 672888}{\f0\fs20\cf1 . doi: }{\f0\fs20\cf1 10.3389/fgene.2021.672888}{\bkmkend _nebB2555C55_DBB3_4179_A1F8_15585EC9215D}\par\pard\plain \li120\fi40\qj{\f0\fs20\cf1 15}{\f0\fs20\cf1 . }{\bkmkstart _nebEF3D3E5C_FC90_4998_9786_9B828695D013}{\f0\fs20\cf1 Wang W}{\f0\fs20\cf1 , }{\f0\fs20\cf1 Zhang T}{\f0\fs20\cf1 , }{\f0\fs20\cf1 Wu C}{\f0\fs20\cf1 , }{\f0\fs20\cf1 Wang S}{\f0\fs20\cf1 , }{\f0\fs20\cf1 Wang Y}{\f0\fs20\cf1 , }{\f0\fs20\cf1 Li H}{\f0\fs20\cf1 , et al}{\f0\fs20\cf1 . }{\f0\fs20\cf1 Immortalization of chicken preadipocytes by retroviral transduction of chicken TERT and TR}{\f0\fs20\cf1 . }{\f0\fs20\i\cf1 PLoS One}{\f0\fs20\cf1 . (}{\f0\fs20\cf1 2017}{\f0\fs20\cf1 ) }{\f0\fs20\cf1 12}{\f0\fs20\cf1 :}{\f0\fs20\cf1 e0177348}{\f0\fs20\cf1 . doi: }{\f0\fs20\cf1 10.1371/journal.pone.0177348}{\bkmkend _nebEF3D3E5C_FC90_4998_9786_9B828695D013}\par\pard\plain \li120\fi40\qj{\f0\fs20\cf1 16}{\f0\fs20\cf1 . }{\bkmkstart _neb138D2458_7EDA_4260_A965_E14D4F3D759F}{\f0\fs20\cf1 Abdalla BA}{\f0\fs20\cf1 , }{\f0\fs20\cf1 Li Z}{\f0\fs20\cf1 , }{\f0\fs20\cf1 Nie Q}{\f0\fs20\cf1 . }{\f0\fs20\cf1 A novel DNA methyltransferase dnmt3a3 splice variant represses preadipocyte proliferation and differentiation}{\f0\fs20\cf1 . }{\f0\fs20\i\cf1 Front Genet}{\f0\fs20\cf1 . (}{\f0\fs20\cf1 2020}{\f0\fs20\cf1 ) }{\f0\fs20\cf1 11}{\f0\fs20\cf1 :}{\f0\fs20\cf1 10.3389/fgene.2020.00115}{\bkmkend _neb138D2458_7EDA_4260_A965_E14D4F3D759F}\par\pard\plain \li120\fi40\qj{\f0\fs20\cf1 17}{\f0\fs20\cf1 . }{\bkmkstart _nebFCCF7521_C0B1_4539_AFD3_40896E4633EC}{\f0\fs20\cf1 Lin W}{\f0\fs20\cf1 , }{\f0\fs20\cf1 Ren T}{\f0\fs20\cf1 , }{\f0\fs20\cf1 Li W}{\f0\fs20\cf1 , }{\f0\fs20\cf1 Liu M}{\f0\fs20\cf1 , }{\f0\fs20\cf1 He D}{\f0\fs20\cf1 , }{\f0\fs20\cf1 Liang S}{\f0\fs20\cf1 , et al}{\f0\fs20\cf1 . }{\f0\fs20\cf1 Novel 61-bp indel of RIN2 is associated with fat and hatching weight traits in chickens}{\f0\fs20\cf1 . }{\f0\fs20\i\cf1 Front Genet}{\f0\fs20\cf1 . (}{\f0\fs20\cf1 2021}{\f0\fs20\cf1 ) }{\f0\fs20\cf1 12}{\f0\fs20\cf1 :}{\f0\fs20\cf1 10.3389/fgene.2021.672888}{\bkmkend _nebFCCF7521_C0B1_4539_AFD3_40896E4633EC}\par\pard\plain \li120\fi40\qj{\f0\fs20\cf1 18}{\f0\fs20\cf1 . }{\bkmkstart _nebE8E47BF9_9C2F_43FA_BFB5_B6BAB7F2BCB0}{\f0\fs20\cf1 Livak KJ}{\f0\fs20\cf1 , }{\f0\fs20\cf1 Schmittgen TD}{\f0\fs20\cf1 . }{\f0\fs20\cf1 Analysis of relative gene expression data using real-time quantitative PCR and the 2{\u8722 ?}{\u916 ?}{\u916 ?}CT method}{\f0\fs20\cf1 . }{\f0\fs20\i\cf1 Methods}{\f0\fs20\cf1 . (}{\f0\fs20\cf1 2001}{\f0\fs20\cf1 ) }{\f0\fs20\cf1 25}{\f0\fs20\cf1 :}{\f0\fs20\cf1 402-8}{\f0\fs20\cf1 . doi: }{\f0\fs20\cf1 10.1006/meth.2001.1262}{\bkmkend _nebE8E47BF9_9C2F_43FA_BFB5_B6BAB7F2BCB0}\par\pard\plain \li120\fi40\qj{\f0\fs20\cf1 19}{\f0\fs20\cf1 . }{\bkmkstart _nebBFBB9C6C_E79C_4F70_930B_5DA9AD355FA4}{\f0\fs20\cf1 Chen J}{\f0\fs20\cf1 , }{\f0\fs20\cf1 Ren X}{\f0\fs20\cf1 , }{\f0\fs20\cf1 Li L}{\f0\fs20\cf1 , }{\f0\fs20\cf1 Lu S}{\f0\fs20\cf1 , }{\f0\fs20\cf1 Chen T}{\f0\fs20\cf1 , }{\f0\fs20\cf1 Tan L}{\f0\fs20\cf1 , et al}{\f0\fs20\cf1 . }{\f0\fs20\cf1 Integrative analyses of mRNA expression profile reveal the involvement of IGF2BP1 in chicken adipogenesis}{\f0\fs20\cf1 . }{\f0\fs20\i\cf1 International Journal of Molecular Sciences}{\f0\fs20\cf1 . (}{\f0\fs20\cf1 2019}{\f0\fs20\cf1 ) }{\f0\fs20\cf1 20}{\f0\fs20\cf1 :}{\f0\fs20\cf1 2923}{\f0\fs20\cf1 . doi: }{\f0\fs20\cf1 10.3390/ijms20122923}{\bkmkend _nebBFBB9C6C_E79C_4F70_930B_5DA9AD355FA4}\par\pard\plain \li120\fi40\qj{\f0\fs20\cf1 20}{\f0\fs20\cf1 . }{\bkmkstart _nebCD9C778B_2977_4AFD_AEB6_9C2B03D70B19}{\f0\fs20\cf1 Li W}{\f0\fs20\cf1 , }{\f0\fs20\cf1 Xu M}{\f0\fs20\cf1 , }{\f0\fs20\cf1 Zhang Z}{\f0\fs20\cf1 , }{\f0\fs20\cf1 Liang J}{\f0\fs20\cf1 , }{\f0\fs20\cf1 Fu R}{\f0\fs20\cf1 , }{\f0\fs20\cf1 Lin W}{\f0\fs20\cf1 , et al}{\f0\fs20\cf1 . }{\f0\fs20\cf1 Regulatory effects of 198-bp structural variants in the GSTA2 promoter region on adipogenesis in chickens}{\f0\fs20\cf1 . }{\f0\fs20\i\cf1 Int J Mol Sci}{\f0\fs20\cf1 . (}{\f0\fs20\cf1 2024}{\f0\fs20\cf1 ) }{\f0\fs20\cf1 25}{\f0\fs20\cf1 :}{\f0\fs20\cf1 10.3390/ijms25137155}{\bkmkend _nebCD9C778B_2977_4AFD_AEB6_9C2B03D70B19}\par\pard\plain \li120\fi40\qj{\f0\fs20\cf1 21}{\f0\fs20\cf1 . }{\bkmkstart _neb8F6D3200_E252_4288_A730_AA3082B3F6D6}{\f0\fs20\cf1 Matsubara Y}{\f0\fs20\cf1 , }{\f0\fs20\cf1 Sato K}{\f0\fs20\cf1 , }{\f0\fs20\cf1 Ishii H}{\f0\fs20\cf1 , }{\f0\fs20\cf1 Akiba Y}{\f0\fs20\cf1 . }{\f0\fs20\cf1 Changes in mRNA expression of regulatory factors involved in adipocyte differentiation during fatty acid induced adipogenesis in chicken}{\f0\fs20\cf1 . }{\f0\fs20\i\cf1 Comp Biochem Physiol A Mol Integr Physiol}{\f0\fs20\cf1 . (}{\f0\fs20\cf1 2005}{\f0\fs20\cf1 ) }{\f0\fs20\cf1 141}{\f0\fs20\cf1 :}{\f0\fs20\cf1 108-15}{\f0\fs20\cf1 . doi: }{\f0\fs20\cf1 10.1016/j.cbpb.2005.04.013}{\bkmkend _neb8F6D3200_E252_4288_A730_AA3082B3F6D6}\par\pard\plain \li120\fi40\qj{\f0\fs20\cf1 22}{\f0\fs20\cf1 . }{\bkmkstart _neb6DFE2F63_3DAE_409C_B2B4_4D98E7BCC0EB}{\f0\fs20\cf1 Sandri C}{\f0\fs20\cf1 , }{\f0\fs20\cf1 Caccavari F}{\f0\fs20\cf1 , }{\f0\fs20\cf1 Valdembri D}{\f0\fs20\cf1 , }{\f0\fs20\cf1 Camillo C}{\f0\fs20\cf1 , }{\f0\fs20\cf1 Veltel S}{\f0\fs20\cf1 , }{\f0\fs20\cf1 Santambrogio M}{\f0\fs20\cf1 , et al}{\f0\fs20\cf1 . }{\f0\fs20\cf1 The r-ras/RIN2/rab5 complex controls endothelial cell adhesion and morphogenesis  via active integrin endocytosis and rac signaling}{\f0\fs20\cf1 . }{\f0\fs20\i\cf1 Cell Res}{\f0\fs20\cf1 . (}{\f0\fs20\cf1 2012}{\f0\fs20\cf1 ) }{\f0\fs20\cf1 22}{\f0\fs20\cf1 :}{\f0\fs20\cf1 1479-501}{\f0\fs20\cf1 . doi: }{\f0\fs20\cf1 10.1038/cr.2012.110}{\bkmkend _neb6DFE2F63_3DAE_409C_B2B4_4D98E7BCC0EB}\par\pard\plain \li120\fi40\qj{\f0\fs20\cf1 23}{\f0\fs20\cf1 . }{\bkmkstart _neb432FA1B3_B7A1_42D7_9BFA_1A4871221E4F}{\f0\fs20\cf1 Guo X}{\f0\fs20\cf1 , }{\f0\fs20\cf1 Zhou Q}{\f0\fs20\cf1 , }{\f0\fs20\cf1 Jin J}{\f0\fs20\cf1 , }{\f0\fs20\cf1 Lan F}{\f0\fs20\cf1 , }{\f0\fs20\cf1 Wen C}{\f0\fs20\cf1 , }{\f0\fs20\cf1 Li J}{\f0\fs20\cf1 , et al}{\f0\fs20\cf1 . }{\f0\fs20\cf1 Hepatic steatosis is associated with dysregulated cholesterol metabolism and altered protein acetylation dynamics in chickens}{\f0\fs20\cf1 . }{\f0\fs20\i\cf1 J Anim Sci Biotechnol}{\f0\fs20\cf1 . (}{\f0\fs20\cf1 2023}{\f0\fs20\cf1 ) }{\f0\fs20\cf1 14}{\f0\fs20\cf1 :}{\f0\fs20\cf1 108}{\f0\fs20\cf1 . doi: }{\f0\fs20\cf1 10.1186/s40104-023-00910-8}{\bkmkend _neb432FA1B3_B7A1_42D7_9BFA_1A4871221E4F}\par\pard\plain \li120\fi40\qj}"/>
    <w:docVar w:name=" ADDIN NE.CacheRef.{02E49E6C-4D3C-4D7E-B542-9BEA9F38F436}" w:val="{\rtf1\ansi\ansicpg936\pard\plain{\fonttbl{\f0\fnil\fcharset0\fprq2 Times New Roman;}}{\colortbl;\red8\green0\blue0;}{\f0\fs24\cf1 (}{\f0\fs24\cf1 5}{\f0\fs24\cf1 )}}"/>
    <w:docVar w:name=" ADDIN NE.CacheRef.{036651E3-B838-4C07-AA2F-DA82945F1FA0}" w:val="{\rtf1\ansi\ansicpg936\pard\plain{\fonttbl{\f0\fnil\fcharset0\fprq2 Times New Roman;}}{\colortbl;\red8\green0\blue0;}{\f0\fs24\cf1 (}{\f0\fs24\cf1 23}{\f0\fs24\cf1 )}}"/>
    <w:docVar w:name=" ADDIN NE.CacheRef.{1632513F-52CC-4407-B647-40F3F75D1732}" w:val="{\rtf1\ansi\ansicpg936\pard\plain{\fonttbl{\f0\fnil\fcharset0\fprq2 Times New Roman;}}{\colortbl;\red8\green0\blue0;}{\f0\fs24\cf1 (}{\f0\fs24\cf1 19}{\f0\fs24\cf1 , }{\f0\fs24\cf1 20}{\f0\fs24\cf1 )}}"/>
    <w:docVar w:name=" ADDIN NE.CacheRef.{17D38C83-7650-401E-84BA-3A9C5B4A2E83}" w:val="{\rtf1\ansi\ansicpg936\pard\plain{\fonttbl{\f0\fnil\fcharset0\fprq2 Times New Roman;}}{\colortbl;\red8\green0\blue0;}{\f0\fs24\cf1 (}{\f0\fs24\cf1 17}{\f0\fs24\cf1 )}}"/>
    <w:docVar w:name=" ADDIN NE.CacheRef.{1D02F0E8-8913-40FB-9746-E84227899E88}" w:val="{\rtf1\ansi\ansicpg936\pard\plain{\fonttbl{\f0\fnil\fcharset0\fprq2 Times New Roman;}}{\colortbl;\red8\green0\blue0;}{\f0\fs24\cf1 (}{\f0\fs24\cf1 8}{\f0\fs24\cf1 )}}"/>
    <w:docVar w:name=" ADDIN NE.CacheRef.{27E48BB6-006C-4025-A1FE-3CBD479512BA}" w:val="{\rtf1\ansi\ansicpg936\pard\plain{\fonttbl{\f0\fnil\fcharset0\fprq2 Times New Roman;}}{\colortbl;\red8\green0\blue0;}{\f0\fs24\cf1 (}{\f0\fs24\cf1 3}{\f0\fs24\cf1 )}}"/>
    <w:docVar w:name=" ADDIN NE.CacheRef.{5487A195-910A-45A0-BB3D-5A0436936E4B}" w:val="{\rtf1\ansi\ansicpg936\pard\plain{\fonttbl{\f0\fnil\fcharset0\fprq2 Times New Roman;}}{\colortbl;\red8\green0\blue0;}{\f0\fs24\cf1 (}{\f0\fs24\cf1 13}{\f0\fs24\cf1 )}}"/>
    <w:docVar w:name=" ADDIN NE.CacheRef.{5AC07701-54E1-465C-B360-8F3B00861803}" w:val="{\rtf1\ansi\ansicpg936\pard\plain{\fonttbl{\f0\fnil\fcharset0\fprq2 Times New Roman;}}{\colortbl;\red8\green0\blue0;}{\f0\fs24\cf1 (}{\f0\fs24\cf1 14}{\f0\fs24\cf1 )}}"/>
    <w:docVar w:name=" ADDIN NE.CacheRef.{5D9BFC68-3EAE-4FDC-9AAD-C7362657F7A8}" w:val="{\rtf1\ansi\ansicpg936\pard\plain{\fonttbl{\f0\fnil\fcharset0\fprq2 Times New Roman;}}{\colortbl;\red8\green0\blue0;}{\f0\fs24\cf1 (}{\f0\fs24\cf1 18}{\f0\fs24\cf1 )}}"/>
    <w:docVar w:name=" ADDIN NE.CacheRef.{5E2751E4-956F-4F1F-A2F6-80611285D355}" w:val="{\rtf1\ansi\ansicpg936\pard\plain{\fonttbl{\f0\fnil\fcharset0\fprq2 Times New Roman;}}{\colortbl;\red8\green0\blue0;}{\f0\fs24\cf1 (}{\f0\fs24\cf1 11}{\f0\fs24\cf1 , }{\f0\fs24\cf1 12}{\f0\fs24\cf1 )}}"/>
    <w:docVar w:name=" ADDIN NE.CacheRef.{62B607E9-007B-4564-8B85-9FF2F711A341}" w:val="{\rtf1\ansi\ansicpg936\pard\plain{\fonttbl{\f0\fnil\fcharset0\fprq2 Times New Roman;}}{\colortbl;\red8\green0\blue0;}{\f0\fs24\cf1 (}{\f0\fs24\cf1 10}{\f0\fs24\cf1 , }{\f0\fs24\cf1 22}{\f0\fs24\cf1 )}}"/>
    <w:docVar w:name=" ADDIN NE.CacheRef.{6C7C6FC8-BD79-4A0C-829B-AE8DB6A34E01}" w:val="{\rtf1\ansi\ansicpg936\pard\plain{\fonttbl{\f0\fnil\fcharset0\fprq2 Times New Roman;}}{\colortbl;\red8\green0\blue0;}{\f0\fs24\cf1 (}{\f0\fs24\cf1 15}{\f0\fs24\cf1 )}}"/>
    <w:docVar w:name=" ADDIN NE.CacheRef.{6F49A86B-5D27-4463-B6DD-4F8620D64A04}" w:val="{\rtf1\ansi\ansicpg936\pard\plain{\fonttbl{\f0\fnil\fcharset0\fprq2 Times New Roman;}}{\colortbl;\red8\green0\blue0;}{\f0\fs24\cf1 (}{\f0\fs24\cf1 21}{\f0\fs24\cf1 )}}"/>
    <w:docVar w:name=" ADDIN NE.CacheRef.{75B86396-BA14-4D2B-BE4A-4A05DB88EDFB}" w:val="{\rtf1\ansi\ansicpg936\pard\plain{\fonttbl{\f0\fnil\fcharset0\fprq2 Times New Roman;}}{\colortbl;\red8\green0\blue0;}{\f0\fs24\cf1 (}{\f0\fs24\cf1 1}{\f0\fs24\cf1 -}{\f0\fs24\cf1 4}{\f0\fs24\cf1 )}}"/>
    <w:docVar w:name=" ADDIN NE.CacheRef.{7A355D1F-C39D-465D-AB7D-8053C3320A2E}" w:val="{\rtf1\ansi\ansicpg936\pard\plain{\fonttbl{\f0\fnil\fcharset0\fprq2 Times New Roman;}}{\colortbl;\red8\green0\blue0;}{\f0\fs24\cf1 (}{\f0\fs24\cf1 9}{\f0\fs24\cf1 )}}"/>
    <w:docVar w:name=" ADDIN NE.CacheRef.{8A5F93E4-0A5E-4058-8AD3-8EDB73F3D517}" w:val="{\rtf1\ansi\ansicpg936\pard\plain{\fonttbl{\f0\fnil\fcharset0\fprq2 Times New Roman;}}{\colortbl;\red8\green0\blue0;}{\f0\fs24\cf1 (}{\f0\fs24\cf1 16}{\f0\fs24\cf1 )}}"/>
    <w:docVar w:name=" ADDIN NE.CacheRef.{A525C5B1-B19E-4CA9-A724-C167DB77358D}" w:val="{\rtf1\ansi\ansicpg936\pard\plain{\fonttbl{\f0\fnil\fcharset0\fprq2 Times New Roman;}}{\colortbl;\red8\green0\blue0;}{\f0\fs24\cf1 (}{\f0\fs24\cf1 6}{\f0\fs24\cf1 , }{\f0\fs24\cf1 7}{\f0\fs24\cf1 )}}"/>
    <w:docVar w:name=" ADDIN NE.CacheRef.{D2495E3D-BF7C-46D5-B555-2616FBBDA202}" w:val="{\rtf1\ansi\ansicpg936\pard\plain{\fonttbl{\f0\fnil\fcharset0\fprq2 Times New Roman;}}{\colortbl;\red8\green0\blue0;}{\f0\fs24\cf1 (}{\f0\fs24\cf1 10}{\f0\fs24\cf1 )}}"/>
    <w:docVar w:name="NE.Ref{02E49E6C-4D3C-4D7E-B542-9BEA9F38F436}" w:val=" ADDIN NE.Ref.{02E49E6C-4D3C-4D7E-B542-9BEA9F38F436}&lt;Citation&gt;&lt;Group&gt;&lt;References&gt;&lt;Item&gt;&lt;ID&gt;862&lt;/ID&gt;&lt;UID&gt;{642E8EF1-395D-4574-8995-C143C4A0E514}&lt;/UID&gt;&lt;Title&gt;Subcutaneous and visceral adipose tissue: structural and functional differences&lt;/Title&gt;&lt;Template&gt;Journal Article&lt;/Template&gt;&lt;Star&gt;0&lt;/Star&gt;&lt;Tag&gt;0&lt;/Tag&gt;&lt;Author&gt;Ibrahim, M Mohsen&lt;/Author&gt;&lt;Year&gt;2010&lt;/Year&gt;&lt;Details&gt;&lt;_accessed&gt;64429740&lt;/_accessed&gt;&lt;_collection_scope&gt;SCIE&lt;/_collection_scope&gt;&lt;_created&gt;64429740&lt;/_created&gt;&lt;_db_updated&gt;CrossRef&lt;/_db_updated&gt;&lt;_doi&gt;10.1111/j.1467-789X.2009.00623.x&lt;/_doi&gt;&lt;_impact_factor&gt;  10.867&lt;/_impact_factor&gt;&lt;_isbn&gt;14677881&lt;/_isbn&gt;&lt;_issue&gt;1&lt;/_issue&gt;&lt;_journal&gt;Obesity Reviews&lt;/_journal&gt;&lt;_modified&gt;64998555&lt;/_modified&gt;&lt;_pages&gt;11-18&lt;/_pages&gt;&lt;_social_category&gt;内分泌学与代谢(1)&lt;/_social_category&gt;&lt;_url&gt;https://onlinelibrary.wiley.com/doi/10.1111/j.1467-789X.2009.00623.x_x000d__x000a_http://onlinelibrary.wiley.com/wol1/doi/10.1111/j.1467-789X.2009.00623.x/fullpdf&lt;/_url&gt;&lt;_volume&gt;11&lt;/_volume&gt;&lt;_language&gt;English&lt;/_language&gt;&lt;/Details&gt;&lt;Extra&gt;&lt;DBUID&gt;{F96A950B-833F-4880-A151-76DA2D6A2879}&lt;/DBUID&gt;&lt;/Extra&gt;&lt;/Item&gt;&lt;/References&gt;&lt;/Group&gt;&lt;/Citation&gt;_x000a_"/>
    <w:docVar w:name="NE.Ref{036651E3-B838-4C07-AA2F-DA82945F1FA0}" w:val=" ADDIN NE.Ref.{036651E3-B838-4C07-AA2F-DA82945F1FA0}&lt;Citation&gt;&lt;Group&gt;&lt;References&gt;&lt;Item&gt;&lt;ID&gt;1587&lt;/ID&gt;&lt;UID&gt;{432FA1B3-B7A1-42D7-9BFA-1A4871221E4F}&lt;/UID&gt;&lt;Title&gt;Hepatic steatosis is associated with dysregulated cholesterol metabolism and altered protein acetylation dynamics in chickens&lt;/Title&gt;&lt;Template&gt;Journal Article&lt;/Template&gt;&lt;Star&gt;0&lt;/Star&gt;&lt;Tag&gt;0&lt;/Tag&gt;&lt;Author&gt;Guo, Xiaoli; Zhou, Qianqian; Jin, Jiaming; Lan, Fangren; Wen, Chaoliang; Li, Junying; Yang, Ning; Sun, Congjiao&lt;/Author&gt;&lt;Year&gt;2023&lt;/Year&gt;&lt;Details&gt;&lt;_accessed&gt;66226482&lt;/_accessed&gt;&lt;_collection_scope&gt;CSCD&lt;/_collection_scope&gt;&lt;_created&gt;66226481&lt;/_created&gt;&lt;_date&gt;65013120&lt;/_date&gt;&lt;_date_display&gt;2023/08/12&lt;/_date_display&gt;&lt;_db_updated&gt;PubMed&lt;/_db_updated&gt;&lt;_doi&gt;10.1186/s40104-023-00910-8&lt;/_doi&gt;&lt;_impact_factor&gt;   6.500&lt;/_impact_factor&gt;&lt;_isbn&gt;1674-9782&lt;/_isbn&gt;&lt;_issue&gt;1&lt;/_issue&gt;&lt;_journal&gt;Journal of animal science and biotechnology&lt;/_journal&gt;&lt;_keywords&gt;Acetylation; Cholesterol metabolism; Hepatic steatosis; Laying hens; Multiomics&lt;/_keywords&gt;&lt;_modified&gt;66226482&lt;/_modified&gt;&lt;_pages&gt;108-108&lt;/_pages&gt;&lt;_place_published&gt;England&lt;/_place_published&gt;&lt;_social_category&gt;奶制品与动物科学(1)&lt;/_social_category&gt;&lt;_url&gt;https://pubmed.ncbi.nlm.nih.gov/37568219_x000d__x000a_https://www.ncbi.nlm.nih.gov/pmc/articles/PMC10422840/&lt;/_url&gt;&lt;_volume&gt;14&lt;/_volume&gt;&lt;_language&gt;English&lt;/_language&gt;&lt;/Details&gt;&lt;Extra&gt;&lt;DBUID&gt;{F96A950B-833F-4880-A151-76DA2D6A2879}&lt;/DBUID&gt;&lt;/Extra&gt;&lt;/Item&gt;&lt;/References&gt;&lt;/Group&gt;&lt;/Citation&gt;_x000a_"/>
    <w:docVar w:name="NE.Ref{0786CEAC-FF18-44A5-9C5D-00E2F06D3E60}" w:val=" ADDIN NE.Ref.{0786CEAC-FF18-44A5-9C5D-00E2F06D3E60}&lt;Citation&gt;&lt;Group&gt;&lt;References&gt;&lt;Item&gt;&lt;ID&gt;859&lt;/ID&gt;&lt;UID&gt;{B07DE720-9C83-4C85-9CB2-A651748E37E1}&lt;/UID&gt;&lt;Title&gt;The different shades of fat&lt;/Title&gt;&lt;Template&gt;Journal Article&lt;/Template&gt;&lt;Star&gt;0&lt;/Star&gt;&lt;Tag&gt;0&lt;/Tag&gt;&lt;Author&gt;Peirce, Vivian; Carobbio, Stefania; Vidal-Puig, Antonio&lt;/Author&gt;&lt;Year&gt;2014&lt;/Year&gt;&lt;Details&gt;&lt;_created&gt;64428232&lt;/_created&gt;&lt;_doi&gt;10.1038/nature13477&lt;/_doi&gt;&lt;_modified&gt;64428237&lt;/_modified&gt;&lt;_accessed&gt;64428237&lt;/_accessed&gt;&lt;_url&gt;http://www.nature.com/articles/nature13477_x000d__x000a_http://www.nature.com/articles/nature13477.pdf&lt;/_url&gt;&lt;_journal&gt;Nature&lt;/_journal&gt;&lt;_volume&gt;510&lt;/_volume&gt;&lt;_issue&gt;7503&lt;/_issue&gt;&lt;_pages&gt;76-83&lt;/_pages&gt;&lt;_tertiary_title&gt;Nature&lt;/_tertiary_title&gt;&lt;_isbn&gt;0028-0836&lt;/_isbn&gt;&lt;_db_updated&gt;CrossRef&lt;/_db_updated&gt;&lt;_impact_factor&gt;  49.96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0BFF5871-0C0D-4581-A253-7C9E81BA3BC5}" w:val=" ADDIN NE.Ref.{0BFF5871-0C0D-4581-A253-7C9E81BA3BC5}&lt;Citation&gt;&lt;Group&gt;&lt;References&gt;&lt;Item&gt;&lt;ID&gt;856&lt;/ID&gt;&lt;UID&gt;{B78DCAB9-2CE5-4FD4-A0FC-236E136AF4EE}&lt;/UID&gt;&lt;Title&gt;Adipose Tissue as an Endocrine Organ&lt;/Title&gt;&lt;Template&gt;Journal Article&lt;/Template&gt;&lt;Star&gt;0&lt;/Star&gt;&lt;Tag&gt;0&lt;/Tag&gt;&lt;Author/&gt;&lt;Year&gt;0&lt;/Year&gt;&lt;Details&gt;&lt;_doi&gt;10.1210/jc.2004-0395&lt;/_doi&gt;&lt;_created&gt;64428230&lt;/_created&gt;&lt;_modified&gt;64428230&lt;/_modified&gt;&lt;/Details&gt;&lt;Extra&gt;&lt;DBUID&gt;{F96A950B-833F-4880-A151-76DA2D6A2879}&lt;/DBUID&gt;&lt;/Extra&gt;&lt;/Item&gt;&lt;/References&gt;&lt;/Group&gt;&lt;/Citation&gt;_x000a_"/>
    <w:docVar w:name="NE.Ref{1632513F-52CC-4407-B647-40F3F75D1732}" w:val=" ADDIN NE.Ref.{1632513F-52CC-4407-B647-40F3F75D1732}&lt;Citation&gt;&lt;Group&gt;&lt;References&gt;&lt;Item&gt;&lt;ID&gt;463&lt;/ID&gt;&lt;UID&gt;{BFBB9C6C-E79C-4F70-930B-5DA9AD355FA4}&lt;/UID&gt;&lt;Title&gt;Integrative Analyses of mRNA Expression Profile Reveal the Involvement of IGF2BP1 in Chicken Adipogenesis&lt;/Title&gt;&lt;Template&gt;Journal Article&lt;/Template&gt;&lt;Star&gt;0&lt;/Star&gt;&lt;Tag&gt;0&lt;/Tag&gt;&lt;Author&gt;Chen, Jiahui; Ren, Xueyi; Li, Limin; Lu, Shiyi; Chen, Tian; Tan, Liangtian; Liu, Manqing; Luo, Qingbin; Liang, Shaodong; Nie, Qinghua; Zhang, Xiquan; Luo, Wen&lt;/Author&gt;&lt;Year&gt;2019&lt;/Year&gt;&lt;Details&gt;&lt;_accessed&gt;64130243&lt;/_accessed&gt;&lt;_collection_scope&gt;SCIE&lt;/_collection_scope&gt;&lt;_created&gt;64130232&lt;/_created&gt;&lt;_date&gt;62824320&lt;/_date&gt;&lt;_db_updated&gt;CrossRef&lt;/_db_updated&gt;&lt;_doi&gt;10.3390/ijms20122923&lt;/_doi&gt;&lt;_impact_factor&gt;   6.208&lt;/_impact_factor&gt;&lt;_isbn&gt;1422-0067&lt;/_isbn&gt;&lt;_issue&gt;12&lt;/_issue&gt;&lt;_journal&gt;International Journal of Molecular Sciences&lt;/_journal&gt;&lt;_modified&gt;64998555&lt;/_modified&gt;&lt;_pages&gt;2923&lt;/_pages&gt;&lt;_social_category&gt;生化与分子生物学(3) &amp;amp; 化学：综合(2)&lt;/_social_category&gt;&lt;_tertiary_title&gt;IJMS&lt;/_tertiary_title&gt;&lt;_url&gt;https://www.mdpi.com/1422-0067/20/12/2923_x000d__x000a_https://www.mdpi.com/1422-0067/20/12/2923/pdf&lt;/_url&gt;&lt;_volume&gt;20&lt;/_volume&gt;&lt;_language&gt;English&lt;/_language&gt;&lt;/Details&gt;&lt;Extra&gt;&lt;DBUID&gt;{F96A950B-833F-4880-A151-76DA2D6A2879}&lt;/DBUID&gt;&lt;/Extra&gt;&lt;/Item&gt;&lt;/References&gt;&lt;/Group&gt;&lt;Group&gt;&lt;References&gt;&lt;Item&gt;&lt;ID&gt;1585&lt;/ID&gt;&lt;UID&gt;{CD9C778B-2977-4AFD-AEB6-9C2B03D70B19}&lt;/UID&gt;&lt;Title&gt;Regulatory Effects of 198-bp Structural Variants in the GSTA2 Promoter Region on Adipogenesis in Chickens&lt;/Title&gt;&lt;Template&gt;Journal Article&lt;/Template&gt;&lt;Star&gt;0&lt;/Star&gt;&lt;Tag&gt;0&lt;/Tag&gt;&lt;Author&gt;Li, Wangyu; Xu, Meng; Zhang, Zihao; Liang, Jiaying; Fu, Rong; Lin, Wujian; Luo, Wen; Zhang, Xiquan; Ren, Tuanhui&lt;/Author&gt;&lt;Year&gt;2024&lt;/Year&gt;&lt;Details&gt;&lt;_accessed&gt;66192227&lt;/_accessed&gt;&lt;_accession_num&gt;39000259&lt;/_accession_num&gt;&lt;_author_adr&gt;Department of Animal Genetics, Breeding and Reproduction, College of Animal  Science, South China Agricultural University, Guangzhou 510642, China.; Guangdong Key Laboratory of Genome and Molecular Breeding of Agricultural Animals  and Key Laboratory of Chicken Genetic Breeding and Reproduction, Ministry of  Agriculture, Guangzhou 510642, China.; State Key Laboratory of Swine and Poultry Breeding Industry, Guangzhou 510642,  China.; College of Veterinary Medicine, Jilin University, Changchun 130062, China.; College of Coastal Agricultural Sciences, Guangdong Ocean University, Zhanjiang  524088, China.; Department of Animal Genetics, Breeding and Reproduction, College of Animal  Science, South China Agricultural University, Guangzhou 510642, China.; Guangdong Key Laboratory of Genome and Molecular Breeding of Agricultural Animals  and Key Laboratory of Chicken Genetic Breeding and Reproduction, Ministry of  Agriculture, Guangzhou 510642, China.; State Key Laboratory of Swine and Poultry Breeding Industry, Guangzhou 510642,  China.; Department of Animal Genetics, Breeding and Reproduction, College of Animal  Science, South China Agricultural University, Guangzhou 510642, China.; Guangdong Key Laboratory of Genome and Molecular Breeding of Agricultural Animals  and Key Laboratory of Chicken Genetic Breeding and Reproduction, Ministry of  Agriculture, Guangzhou 510642, China.; State Key Laboratory of Swine and Poultry Breeding Industry, Guangzhou 510642,  China.; Department of Animal Genetics, Breeding and Reproduction, College of Animal  Science, South China Agricultural University, Guangzhou 510642, China.; Guangdong Key Laboratory of Genome and Molecular Breeding of Agricultural Animals  and Key Laboratory of Chicken Genetic Breeding and Reproduction, Ministry of  Agriculture, Guangzhou 510642, China.; State Key Laboratory of Swine and Poultry Breeding Industry, Guangzhou 510642,  China.; Department of Animal Genetics, Breeding and Reproduction, College of Animal  Science, South China Agricultural University, Guangzhou 510642, China.; Guangdong Key Laboratory of Genome and Molecular Breeding of Agricultural Animals  and Key Laboratory of Chicken Genetic Breeding and Reproduction, Ministry of  Agriculture, Guangzhou 510642, China.; State Key Laboratory of Swine and Poultry Breeding Industry, Guangzhou 510642,  China.; Department of Animal Genetics, Breeding and Reproduction, College of Animal  Science, South China Agricultural University, Guangzhou 510642, China.; Guangdong Key Laboratory of Genome and Molecular Breeding of Agricultural Animals  and Key Laboratory of Chicken Genetic Breeding and Reproduction, Ministry of  Agriculture, Guangzhou 510642, China.; State Key Laboratory of Swine and Poultry Breeding Industry, Guangzhou 510642,  China.; Department of Animal Genetics, Breeding and Reproduction, College of Animal  Science, South China Agricultural University, Guangzhou 510642, China.; Guangdong Key Laboratory of Genome and Molecular Breeding of Agricultural Animals  and Key Laboratory of Chicken Genetic Breeding and Reproduction, Ministry of  Agriculture, Guangzhou 510642, China.; State Key Laboratory of Swine and Poultry Breeding Industry, Guangzhou 510642,  China.; College of Veterinary Medicine, Jilin University, Changchun 130062, China.&lt;/_author_adr&gt;&lt;_collection_scope&gt;SCIE&lt;/_collection_scope&gt;&lt;_created&gt;66192226&lt;/_created&gt;&lt;_date&gt;65475360&lt;/_date&gt;&lt;_date_display&gt;2024 Jun 28&lt;/_date_display&gt;&lt;_db_updated&gt;PubMed&lt;/_db_updated&gt;&lt;_doi&gt;10.3390/ijms25137155&lt;/_doi&gt;&lt;_impact_factor&gt;   4.900&lt;/_impact_factor&gt;&lt;_isbn&gt;1422-0067 (Electronic); 1422-0067 (Linking)&lt;/_isbn&gt;&lt;_issue&gt;13&lt;/_issue&gt;&lt;_journal&gt;Int J Mol Sci&lt;/_journal&gt;&lt;_keywords&gt;adipogenesis; preadipocyte proliferation and differentiation; structural variation&lt;/_keywords&gt;&lt;_language&gt;English&lt;/_language&gt;&lt;_modified&gt;66192227&lt;/_modified&gt;&lt;_social_category&gt;生化与分子生物学(3) &amp;amp; 化学：综合(3)&lt;/_social_category&gt;&lt;_subject_headings&gt;Animals; *Promoter Regions, Genetic; *Adipogenesis/genetics; *Chickens/genetics/growth &amp;amp; development; *Glutathione Transferase/genetics/metabolism; Adipocytes/metabolism/cytology; Cell Differentiation/genetics; Cell Proliferation/genetics; Gene Expression Regulation; Adipose Tissue/metabolism&lt;/_subject_headings&gt;&lt;_tertiary_title&gt;International journal of molecular sciences&lt;/_tertiary_title&gt;&lt;_type_work&gt;Journal Article&lt;/_type_work&gt;&lt;_url&gt;http://www.ncbi.nlm.nih.gov/entrez/query.fcgi?cmd=Retrieve&amp;amp;db=pubmed&amp;amp;dopt=Abstract&amp;amp;list_uids=39000259&amp;amp;query_hl=1&lt;/_url&gt;&lt;_volume&gt;25&lt;/_volume&gt;&lt;/Details&gt;&lt;Extra&gt;&lt;DBUID&gt;{F96A950B-833F-4880-A151-76DA2D6A2879}&lt;/DBUID&gt;&lt;/Extra&gt;&lt;/Item&gt;&lt;/References&gt;&lt;/Group&gt;&lt;/Citation&gt;_x000a_"/>
    <w:docVar w:name="NE.Ref{17D38C83-7650-401E-84BA-3A9C5B4A2E83}" w:val=" ADDIN NE.Ref.{17D38C83-7650-401E-84BA-3A9C5B4A2E83}&lt;Citation&gt;&lt;Group&gt;&lt;References&gt;&lt;Item&gt;&lt;ID&gt;854&lt;/ID&gt;&lt;UID&gt;{FCCF7521-C0B1-4539-AFD3-40896E4633EC}&lt;/UID&gt;&lt;Title&gt;Novel 61-bp Indel of RIN2 Is Associated With Fat and Hatching Weight Traits in Chickens&lt;/Title&gt;&lt;Template&gt;Journal Article&lt;/Template&gt;&lt;Star&gt;0&lt;/Star&gt;&lt;Tag&gt;0&lt;/Tag&gt;&lt;Author&gt;Lin, Wujian; Ren, Tuanhui; Li, Wangyu; Liu, Manqing; He, Danlin; Liang, Shaodong; Luo, Wen; Zhang, Xiquan&lt;/Author&gt;&lt;Year&gt;2021&lt;/Year&gt;&lt;Details&gt;&lt;_accessed&gt;64429591&lt;/_accessed&gt;&lt;_collection_scope&gt;SCIE&lt;/_collection_scope&gt;&lt;_created&gt;64336127&lt;/_created&gt;&lt;_date&gt;63901440&lt;/_date&gt;&lt;_db_updated&gt;CrossRef&lt;/_db_updated&gt;&lt;_doi&gt;10.3389/fgene.2021.672888&lt;/_doi&gt;&lt;_impact_factor&gt;   4.772&lt;/_impact_factor&gt;&lt;_isbn&gt;1664-8021&lt;/_isbn&gt;&lt;_journal&gt;Frontiers in Genetics&lt;/_journal&gt;&lt;_modified&gt;64998555&lt;/_modified&gt;&lt;_social_category&gt;遗传学(3)&lt;/_social_category&gt;&lt;_tertiary_title&gt;Front. Genet.&lt;/_tertiary_title&gt;&lt;_url&gt;https://www.frontiersin.org/articles/10.3389/fgene.2021.672888/full_x000d__x000a_https://www.frontiersin.org/articles/10.3389/fgene.2021.672888/full&lt;/_url&gt;&lt;_volume&gt;12&lt;/_volume&gt;&lt;_language&gt;English&lt;/_language&gt;&lt;/Details&gt;&lt;Extra&gt;&lt;DBUID&gt;{F96A950B-833F-4880-A151-76DA2D6A2879}&lt;/DBUID&gt;&lt;/Extra&gt;&lt;/Item&gt;&lt;/References&gt;&lt;/Group&gt;&lt;/Citation&gt;_x000a_"/>
    <w:docVar w:name="NE.Ref{18665E1D-2D1C-4C4A-93F2-B29F24EECDCC}" w:val=" ADDIN NE.Ref.{18665E1D-2D1C-4C4A-93F2-B29F24EECDCC}&lt;Citation&gt;&lt;Group&gt;&lt;References&gt;&lt;Item&gt;&lt;ID&gt;857&lt;/ID&gt;&lt;UID&gt;{012FA4C2-2EF9-4297-86A6-4687892E0B5A}&lt;/UID&gt;&lt;Title&gt;Understanding Adipocyte Differentiation&lt;/Title&gt;&lt;Template&gt;Journal Article&lt;/Template&gt;&lt;Star&gt;0&lt;/Star&gt;&lt;Tag&gt;0&lt;/Tag&gt;&lt;Author&gt;GREGOIRE, FRANCINE M; SMAS, CYNTHIA M; SUL, HEI SOOK&lt;/Author&gt;&lt;Year&gt;1998&lt;/Year&gt;&lt;Details&gt;&lt;_accessed&gt;64428231&lt;/_accessed&gt;&lt;_collection_scope&gt;SCI;SCIE&lt;/_collection_scope&gt;&lt;_created&gt;64428231&lt;/_created&gt;&lt;_date&gt;51543360&lt;/_date&gt;&lt;_date_display&gt;1998&lt;/_date_display&gt;&lt;_db_updated&gt;PKU Search&lt;/_db_updated&gt;&lt;_doi&gt;10.1152/physrev.1998.78.3.783&lt;/_doi&gt;&lt;_impact_factor&gt;  37.312&lt;/_impact_factor&gt;&lt;_isbn&gt;0031-9333&lt;/_isbn&gt;&lt;_issue&gt;3&lt;/_issue&gt;&lt;_journal&gt;Physiological Reviews&lt;/_journal&gt;&lt;_keywords&gt;Adipocytes - cytology; Adipose Tissue - cytology; Adipose Tissue - growth &amp;amp; development; Anatomy &amp;amp; physiology; Animals; Cell differentiation; Cell Differentiation - physiology; Energy; Fat cells; Genes; Humans; Obesity; Physiological aspects&lt;/_keywords&gt;&lt;_modified&gt;64428231&lt;/_modified&gt;&lt;_number&gt;1&lt;/_number&gt;&lt;_ori_publication&gt;American Physiological Society&lt;/_ori_publication&gt;&lt;_pages&gt;783-809&lt;/_pages&gt;&lt;_place_published&gt;United States&lt;/_place_published&gt;&lt;_url&gt;https://go.exlibris.link/yq68x7zB&lt;/_url&gt;&lt;_volume&gt;78&lt;/_volume&gt;&lt;/Details&gt;&lt;Extra&gt;&lt;DBUID&gt;{F96A950B-833F-4880-A151-76DA2D6A2879}&lt;/DBUID&gt;&lt;/Extra&gt;&lt;/Item&gt;&lt;/References&gt;&lt;/Group&gt;&lt;/Citation&gt;_x000a_"/>
    <w:docVar w:name="NE.Ref{193D5936-98EE-42E1-A300-ED2D77FDC1DA}" w:val=" ADDIN NE.Ref.{193D5936-98EE-42E1-A300-ED2D77FDC1DA}&lt;Citation&gt;&lt;Group&gt;&lt;References&gt;&lt;Item&gt;&lt;ID&gt;868&lt;/ID&gt;&lt;UID&gt;{551E5786-4D02-48E1-9507-EF2E506B88E8}&lt;/UID&gt;&lt;Title&gt;Genomic Insights Into the Multiple Factors Controlling Abdominal Fat Deposition in a Chicken Model&lt;/Title&gt;&lt;Template&gt;Journal Article&lt;/Template&gt;&lt;Star&gt;0&lt;/Star&gt;&lt;Tag&gt;0&lt;/Tag&gt;&lt;Author&gt;Abdalla, Bahareldin A; Chen, Jie; Nie, Qinghua; Zhang, Xiquan&lt;/Author&gt;&lt;Year&gt;2018&lt;/Year&gt;&lt;Details&gt;&lt;_doi&gt;10.3389/fgene.2018.00262&lt;/_doi&gt;&lt;_created&gt;64431014&lt;/_created&gt;&lt;_modified&gt;64431014&lt;/_modified&gt;&lt;_url&gt;https://www.frontiersin.org/article/10.3389/fgene.2018.00262/full_x000d__x000a_https://www.frontiersin.org/article/10.3389/fgene.2018.00262/full&lt;/_url&gt;&lt;_journal&gt;Frontiers in Genetics&lt;/_journal&gt;&lt;_volume&gt;9&lt;/_volume&gt;&lt;_tertiary_title&gt;Front. Genet.&lt;/_tertiary_title&gt;&lt;_date&gt;62349120&lt;/_date&gt;&lt;_isbn&gt;1664-8021&lt;/_isbn&gt;&lt;_accessed&gt;64431014&lt;/_accessed&gt;&lt;_db_updated&gt;CrossRef&lt;/_db_updated&gt;&lt;_impact_factor&gt;   4.599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866&lt;/ID&gt;&lt;UID&gt;{F345AE2E-16AA-4423-AFE3-931A8D7FDDE4}&lt;/UID&gt;&lt;Title&gt;Transcriptomic and metabolomic profiling of chicken adipose tissue in response to insulin neutralization and fasting&lt;/Title&gt;&lt;Template&gt;Journal Article&lt;/Template&gt;&lt;Star&gt;0&lt;/Star&gt;&lt;Tag&gt;0&lt;/Tag&gt;&lt;Author&gt;JR Gooding, Bo; AM Saxton Ernest, Ben; Gooding, Jessica R; Das, Suchita; Saxton, Arnold M; Simon, Jean; Dupont, Joelle; Métayer-Coustard, Sonia; Campagna, Shawn R; Voy, Brynn H&lt;/Author&gt;&lt;Year&gt;2012&lt;/Year&gt;&lt;Details&gt;&lt;_created&gt;64431011&lt;/_created&gt;&lt;_modified&gt;64431011&lt;/_modified&gt;&lt;_url&gt;https://go.exlibris.link/jQHCHxBM&lt;/_url&gt;&lt;_place_published&gt;England&lt;/_place_published&gt;&lt;_journal&gt;BMC genomics&lt;/_journal&gt;&lt;_volume&gt;13&lt;/_volume&gt;&lt;_issue&gt;1&lt;/_issue&gt;&lt;_number&gt;1&lt;/_number&gt;&lt;_pages&gt;441-441&lt;/_pages&gt;&lt;_doi&gt;10.1186/1471-2164-13-441&lt;/_doi&gt;&lt;_date_display&gt;2012&lt;/_date_display&gt;&lt;_date&gt;58906080&lt;/_date&gt;&lt;_isbn&gt;1471-2164&lt;/_isbn&gt;&lt;_ori_publication&gt;BioMed Central Ltd&lt;/_ori_publication&gt;&lt;_keywords&gt;Adipogenesis; Adipogenesis - genetics; Adipose tissue; Adipose Tissue - metabolism; Adipose tissues; Amino acids; Animals; Antibodies - immunology; Chicken adipose tissue; Chickens - genetics; Chickens - metabolism; Cluster Analysis; Data processing; Databases, Genetic; Diabetes mellitus; Diabetes therapy; Dietary fat; Economics; Energy; Fasting; Fatty acid metabolism; Fatty acids; Fatty Acids - metabolism; Feed efficiency; Gene Expression Profiling; Glucagon; Glucose - metabolism; Hyperglycemia; Insulin; Insulin - metabolism; Insulin neutralization; Insulin resistance; Life Sciences; Lipolysis; Male; Metabolism; Metabolome; metabolomics; Microarray; Models; Nitrogen; Obesity; Other; Poultry; Proteins; Rodents; Signal transduction; Type 2 diabetes&lt;/_keywords&gt;&lt;_accessed&gt;64431011&lt;/_accessed&gt;&lt;_db_updated&gt;PKU Search&lt;/_db_updated&gt;&lt;_impact_factor&gt;   3.969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1D02F0E8-8913-40FB-9746-E84227899E88}" w:val=" ADDIN NE.Ref.{1D02F0E8-8913-40FB-9746-E84227899E88}&lt;Citation&gt;&lt;Group&gt;&lt;References&gt;&lt;Item&gt;&lt;ID&gt;866&lt;/ID&gt;&lt;UID&gt;{F345AE2E-16AA-4423-AFE3-931A8D7FDDE4}&lt;/UID&gt;&lt;Title&gt;Transcriptomic and metabolomic profiling of chicken adipose tissue in response to insulin neutralization and fasting&lt;/Title&gt;&lt;Template&gt;Journal Article&lt;/Template&gt;&lt;Star&gt;0&lt;/Star&gt;&lt;Tag&gt;0&lt;/Tag&gt;&lt;Author&gt;JR Gooding, Bo; AM Saxton Ernest, Ben; Gooding, Jessica R; Das, Suchita; Saxton, Arnold M; Simon, Jean; Dupont, Joelle; Métayer-Coustard, Sonia; Campagna, Shawn R; Voy, Brynn H&lt;/Author&gt;&lt;Year&gt;2012&lt;/Year&gt;&lt;Details&gt;&lt;_accessed&gt;64431011&lt;/_accessed&gt;&lt;_collection_scope&gt;SCIE&lt;/_collection_scope&gt;&lt;_created&gt;64431011&lt;/_created&gt;&lt;_date&gt;58906080&lt;/_date&gt;&lt;_date_display&gt;2012&lt;/_date_display&gt;&lt;_db_updated&gt;PKU Search&lt;/_db_updated&gt;&lt;_doi&gt;10.1186/1471-2164-13-441&lt;/_doi&gt;&lt;_impact_factor&gt;   4.547&lt;/_impact_factor&gt;&lt;_isbn&gt;1471-2164&lt;/_isbn&gt;&lt;_issue&gt;1&lt;/_issue&gt;&lt;_journal&gt;BMC genomics&lt;/_journal&gt;&lt;_keywords&gt;Adipogenesis; Adipogenesis - genetics; Adipose tissue; Adipose Tissue - metabolism; Adipose tissues; Amino acids; Animals; Antibodies - immunology; Chicken adipose tissue; Chickens - genetics; Chickens - metabolism; Cluster Analysis; Data processing; Databases, Genetic; Diabetes mellitus; Diabetes therapy; Dietary fat; Economics; Energy; Fasting; Fatty acid metabolism; Fatty acids; Fatty Acids - metabolism; Feed efficiency; Gene Expression Profiling; Glucagon; Glucose - metabolism; Hyperglycemia; Insulin; Insulin - metabolism; Insulin neutralization; Insulin resistance; Life Sciences; Lipolysis; Male; Metabolism; Metabolome; metabolomics; Microarray; Models; Nitrogen; Obesity; Other; Poultry; Proteins; Rodents; Signal transduction; Type 2 diabetes&lt;/_keywords&gt;&lt;_modified&gt;64998555&lt;/_modified&gt;&lt;_number&gt;1&lt;/_number&gt;&lt;_ori_publication&gt;BioMed Central Ltd&lt;/_ori_publication&gt;&lt;_pages&gt;441-441&lt;/_pages&gt;&lt;_place_published&gt;England&lt;/_place_published&gt;&lt;_social_category&gt;生物工程与应用微生物(2) &amp;amp; 遗传学(2)&lt;/_social_category&gt;&lt;_url&gt;https://go.exlibris.link/jQHCHxBM&lt;/_url&gt;&lt;_volume&gt;13&lt;/_volume&gt;&lt;_language&gt;English&lt;/_language&gt;&lt;/Details&gt;&lt;Extra&gt;&lt;DBUID&gt;{F96A950B-833F-4880-A151-76DA2D6A2879}&lt;/DBUID&gt;&lt;/Extra&gt;&lt;/Item&gt;&lt;/References&gt;&lt;/Group&gt;&lt;/Citation&gt;_x000a_"/>
    <w:docVar w:name="NE.Ref{22F7625B-4848-4AC4-BBAD-28141FAB335A}" w:val=" ADDIN NE.Ref.{22F7625B-4848-4AC4-BBAD-28141FAB335A}&lt;Citation&gt;&lt;Group&gt;&lt;References&gt;&lt;Item&gt;&lt;ID&gt;859&lt;/ID&gt;&lt;UID&gt;{B07DE720-9C83-4C85-9CB2-A651748E37E1}&lt;/UID&gt;&lt;Title&gt;2014+不同脂肪的分化+nature&lt;/Title&gt;&lt;Template&gt;Journal Article&lt;/Template&gt;&lt;Star&gt;0&lt;/Star&gt;&lt;Tag&gt;0&lt;/Tag&gt;&lt;Author/&gt;&lt;Year&gt;0&lt;/Year&gt;&lt;Details&gt;&lt;_doi&gt;10.1038/nature13477&lt;/_doi&gt;&lt;_created&gt;64428232&lt;/_created&gt;&lt;_modified&gt;64428232&lt;/_modified&gt;&lt;/Details&gt;&lt;Extra&gt;&lt;DBUID&gt;{F96A950B-833F-4880-A151-76DA2D6A2879}&lt;/DBUID&gt;&lt;/Extra&gt;&lt;/Item&gt;&lt;/References&gt;&lt;/Group&gt;&lt;/Citation&gt;_x000a_"/>
    <w:docVar w:name="NE.Ref{27E48BB6-006C-4025-A1FE-3CBD479512BA}" w:val=" ADDIN NE.Ref.{27E48BB6-006C-4025-A1FE-3CBD479512BA}&lt;Citation&gt;&lt;Group&gt;&lt;References&gt;&lt;Item&gt;&lt;ID&gt;856&lt;/ID&gt;&lt;UID&gt;{B78DCAB9-2CE5-4FD4-A0FC-236E136AF4EE}&lt;/UID&gt;&lt;Title&gt;Adipose Tissue as an Endocrine Organ&lt;/Title&gt;&lt;Template&gt;Journal Article&lt;/Template&gt;&lt;Star&gt;0&lt;/Star&gt;&lt;Tag&gt;0&lt;/Tag&gt;&lt;Author&gt;Kershaw, Erin E; Flier, Jeffrey S&lt;/Author&gt;&lt;Year&gt;2004&lt;/Year&gt;&lt;Details&gt;&lt;_accessed&gt;64429591&lt;/_accessed&gt;&lt;_created&gt;64428230&lt;/_created&gt;&lt;_db_updated&gt;CrossRef&lt;/_db_updated&gt;&lt;_doi&gt;10.1210/jc.2004-0395&lt;/_doi&gt;&lt;_impact_factor&gt;   6.134&lt;/_impact_factor&gt;&lt;_isbn&gt;0021-972X&lt;/_isbn&gt;&lt;_issue&gt;6&lt;/_issue&gt;&lt;_journal&gt;The Journal of Clinical Endocrinology &amp;amp; Metabolism&lt;/_journal&gt;&lt;_modified&gt;64998555&lt;/_modified&gt;&lt;_pages&gt;2548-2556&lt;/_pages&gt;&lt;_social_category&gt;内分泌学与代谢(2)&lt;/_social_category&gt;&lt;_tertiary_title&gt;The Journal of Clinical Endocrinology &amp;amp; Metabolism&lt;/_tertiary_title&gt;&lt;_url&gt;https://academic.oup.com/jcem/article-lookup/doi/10.1210/jc.2004-0395_x000d__x000a_http://press.endocrine.org/doi/full/10.1210/jc.2004-0395&lt;/_url&gt;&lt;_volume&gt;89&lt;/_volume&gt;&lt;_language&gt;English&lt;/_language&gt;&lt;/Details&gt;&lt;Extra&gt;&lt;DBUID&gt;{F96A950B-833F-4880-A151-76DA2D6A2879}&lt;/DBUID&gt;&lt;/Extra&gt;&lt;/Item&gt;&lt;/References&gt;&lt;/Group&gt;&lt;/Citation&gt;_x000a_"/>
    <w:docVar w:name="NE.Ref{363E961C-9D4F-424F-92B1-E7C9851ACB04}" w:val=" ADDIN NE.Ref.{363E961C-9D4F-424F-92B1-E7C9851ACB04}&lt;Citation&gt;&lt;Group&gt;&lt;References&gt;&lt;Item&gt;&lt;ID&gt;852&lt;/ID&gt;&lt;UID&gt;{E8E47BF9-9C2F-43FA-BFB5-B6BAB7F2BCB0}&lt;/UID&gt;&lt;Title&gt;Analysis of Relative Gene Expression Data Using Real-Time Quantitative PCR and the 2−ΔΔCT Method&lt;/Title&gt;&lt;Template&gt;Journal Article&lt;/Template&gt;&lt;Star&gt;0&lt;/Star&gt;&lt;Tag&gt;0&lt;/Tag&gt;&lt;Author&gt;Livak, Kenneth J; Schmittgen, Thomas D&lt;/Author&gt;&lt;Year&gt;2001&lt;/Year&gt;&lt;Details&gt;&lt;_doi&gt;10.1006/meth.2001.1262&lt;/_doi&gt;&lt;_created&gt;64336127&lt;/_created&gt;&lt;_modified&gt;64336127&lt;/_modified&gt;&lt;_url&gt;https://linkinghub.elsevier.com/retrieve/pii/S1046202301912629_x000d__x000a_https://api.elsevier.com/content/article/PII:S1046202301912629?httpAccept=text/xml&lt;/_url&gt;&lt;_journal&gt;Methods&lt;/_journal&gt;&lt;_volume&gt;25&lt;/_volume&gt;&lt;_issue&gt;4&lt;/_issue&gt;&lt;_pages&gt;402-408&lt;/_pages&gt;&lt;_tertiary_title&gt;Methods&lt;/_tertiary_title&gt;&lt;_isbn&gt;10462023&lt;/_isbn&gt;&lt;_accessed&gt;64336127&lt;/_accessed&gt;&lt;_db_updated&gt;CrossRef&lt;/_db_updated&gt;&lt;_impact_factor&gt;   3.60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4EF73BFD-D6A4-439D-A73E-7B11EFC50C40}" w:val=" ADDIN NE.Ref.{4EF73BFD-D6A4-439D-A73E-7B11EFC50C40}&lt;Citation&gt;&lt;Group&gt;&lt;References&gt;&lt;Item&gt;&lt;ID&gt;858&lt;/ID&gt;&lt;UID&gt;{80F54938-7FC4-483E-AFFC-4D412297BB54}&lt;/UID&gt;&lt;Title&gt;Adiposcience and adipotoxicity&lt;/Title&gt;&lt;Template&gt;Journal Article&lt;/Template&gt;&lt;Star&gt;0&lt;/Star&gt;&lt;Tag&gt;0&lt;/Tag&gt;&lt;Author&gt;Nakao, Kazuwa&lt;/Author&gt;&lt;Year&gt;2009&lt;/Year&gt;&lt;Details&gt;&lt;_accessed&gt;64428239&lt;/_accessed&gt;&lt;_created&gt;64428231&lt;/_created&gt;&lt;_db_updated&gt;CrossRef&lt;/_db_updated&gt;&lt;_doi&gt;10.1038/ncpendmet1052&lt;/_doi&gt;&lt;_isbn&gt;1745-8366&lt;/_isbn&gt;&lt;_issue&gt;2&lt;/_issue&gt;&lt;_journal&gt;Nature Clinical Practice Endocrinology &amp;amp; Metabolism&lt;/_journal&gt;&lt;_modified&gt;64428239&lt;/_modified&gt;&lt;_pages&gt;63-63&lt;/_pages&gt;&lt;_tertiary_title&gt;Nat Rev Endocrinol&lt;/_tertiary_title&gt;&lt;_url&gt;http://www.nature.com/articles/ncpendmet1052_x000d__x000a_http://www.nature.com/articles/ncpendmet1052.pdf&lt;/_url&gt;&lt;_volume&gt;5&lt;/_volume&gt;&lt;/Details&gt;&lt;Extra&gt;&lt;DBUID&gt;{F96A950B-833F-4880-A151-76DA2D6A2879}&lt;/DBUID&gt;&lt;/Extra&gt;&lt;/Item&gt;&lt;/References&gt;&lt;/Group&gt;&lt;Group&gt;&lt;References&gt;&lt;Item&gt;&lt;ID&gt;857&lt;/ID&gt;&lt;UID&gt;{012FA4C2-2EF9-4297-86A6-4687892E0B5A}&lt;/UID&gt;&lt;Title&gt;Understanding Adipocyte Differentiation&lt;/Title&gt;&lt;Template&gt;Journal Article&lt;/Template&gt;&lt;Star&gt;0&lt;/Star&gt;&lt;Tag&gt;0&lt;/Tag&gt;&lt;Author&gt;GREGOIRE, FRANCINE M; SMAS, CYNTHIA M; SUL, HEI SOOK&lt;/Author&gt;&lt;Year&gt;1998&lt;/Year&gt;&lt;Details&gt;&lt;_accessed&gt;64428231&lt;/_accessed&gt;&lt;_collection_scope&gt;SCI;SCIE&lt;/_collection_scope&gt;&lt;_created&gt;64428231&lt;/_created&gt;&lt;_date&gt;51543360&lt;/_date&gt;&lt;_date_display&gt;1998&lt;/_date_display&gt;&lt;_db_updated&gt;PKU Search&lt;/_db_updated&gt;&lt;_doi&gt;10.1152/physrev.1998.78.3.783&lt;/_doi&gt;&lt;_impact_factor&gt;  37.312&lt;/_impact_factor&gt;&lt;_isbn&gt;0031-9333&lt;/_isbn&gt;&lt;_issue&gt;3&lt;/_issue&gt;&lt;_journal&gt;Physiological Reviews&lt;/_journal&gt;&lt;_keywords&gt;Adipocytes - cytology; Adipose Tissue - cytology; Adipose Tissue - growth &amp;amp; development; Anatomy &amp;amp; physiology; Animals; Cell differentiation; Cell Differentiation - physiology; Energy; Fat cells; Genes; Humans; Obesity; Physiological aspects&lt;/_keywords&gt;&lt;_modified&gt;64428231&lt;/_modified&gt;&lt;_number&gt;1&lt;/_number&gt;&lt;_ori_publication&gt;American Physiological Society&lt;/_ori_publication&gt;&lt;_pages&gt;783-809&lt;/_pages&gt;&lt;_place_published&gt;United States&lt;/_place_published&gt;&lt;_url&gt;https://go.exlibris.link/yq68x7zB&lt;/_url&gt;&lt;_volume&gt;78&lt;/_volume&gt;&lt;/Details&gt;&lt;Extra&gt;&lt;DBUID&gt;{F96A950B-833F-4880-A151-76DA2D6A2879}&lt;/DBUID&gt;&lt;/Extra&gt;&lt;/Item&gt;&lt;/References&gt;&lt;/Group&gt;&lt;/Citation&gt;_x000a_"/>
    <w:docVar w:name="NE.Ref{541B0367-2321-4D56-A1C1-FFBC8FF70CE6}" w:val=" ADDIN NE.Ref.{541B0367-2321-4D56-A1C1-FFBC8FF70CE6}&lt;Citation&gt;&lt;Group&gt;&lt;References&gt;&lt;Item&gt;&lt;ID&gt;857&lt;/ID&gt;&lt;UID&gt;{012FA4C2-2EF9-4297-86A6-4687892E0B5A}&lt;/UID&gt;&lt;Title&gt;Understanding Adipocyte Differentiation&lt;/Title&gt;&lt;Template&gt;Journal Article&lt;/Template&gt;&lt;Star&gt;0&lt;/Star&gt;&lt;Tag&gt;0&lt;/Tag&gt;&lt;Author/&gt;&lt;Year&gt;0&lt;/Year&gt;&lt;Details&gt;&lt;_created&gt;64428231&lt;/_created&gt;&lt;_modified&gt;64428231&lt;/_modified&gt;&lt;/Details&gt;&lt;Extra&gt;&lt;DBUID&gt;{F96A950B-833F-4880-A151-76DA2D6A2879}&lt;/DBUID&gt;&lt;/Extra&gt;&lt;/Item&gt;&lt;/References&gt;&lt;/Group&gt;&lt;Group&gt;&lt;References&gt;&lt;Item&gt;&lt;ID&gt;858&lt;/ID&gt;&lt;UID&gt;{80F54938-7FC4-483E-AFFC-4D412297BB54}&lt;/UID&gt;&lt;Title&gt;Adiposcience and adipotoxicity&lt;/Title&gt;&lt;Template&gt;Journal Article&lt;/Template&gt;&lt;Star&gt;0&lt;/Star&gt;&lt;Tag&gt;0&lt;/Tag&gt;&lt;Author/&gt;&lt;Year&gt;0&lt;/Year&gt;&lt;Details&gt;&lt;_doi&gt;10.1038/ncpendmet1052&lt;/_doi&gt;&lt;_created&gt;64428231&lt;/_created&gt;&lt;_modified&gt;64428231&lt;/_modified&gt;&lt;/Details&gt;&lt;Extra&gt;&lt;DBUID&gt;{F96A950B-833F-4880-A151-76DA2D6A2879}&lt;/DBUID&gt;&lt;/Extra&gt;&lt;/Item&gt;&lt;/References&gt;&lt;/Group&gt;&lt;/Citation&gt;_x000a_"/>
    <w:docVar w:name="NE.Ref{5487A195-910A-45A0-BB3D-5A0436936E4B}" w:val=" ADDIN NE.Ref.{5487A195-910A-45A0-BB3D-5A0436936E4B}&lt;Citation&gt;&lt;Group&gt;&lt;References&gt;&lt;Item&gt;&lt;ID&gt;1583&lt;/ID&gt;&lt;UID&gt;{7BFECA96-679D-4830-82C1-89E2B41274D5}&lt;/UID&gt;&lt;Title&gt;Comparative analysis on genome-wide DNA methylation in longissimus dorsi muscle between Small Tailed Han and DorperxSmall Tailed Han crossbred sheep&lt;/Title&gt;&lt;Template&gt;Journal Article&lt;/Template&gt;&lt;Star&gt;0&lt;/Star&gt;&lt;Tag&gt;0&lt;/Tag&gt;&lt;Author&gt;Cao, Yang; Jin, Hai-Guo; Ma, Hui-Hai; Zhao, Zhi-Hui&lt;/Author&gt;&lt;Year&gt;2017&lt;/Year&gt;&lt;Details&gt;&lt;_accession_num&gt;28728367&lt;/_accession_num&gt;&lt;_author_adr&gt;College of Animal Science, Jilin University, Changchun 130012, China.; Branch of Animal Husbandry, Jilin Academy of Agricultural Sciences, Changchun  130033, China.; Branch of Animal Husbandry, Jilin Academy of Agricultural Sciences, Changchun  130033, China.; Branch of Animal Husbandry, Jilin Academy of Agricultural Sciences, Changchun  130033, China.; College of Animal Science, Jilin University, Changchun 130012, China.&lt;/_author_adr&gt;&lt;_created&gt;66184939&lt;/_created&gt;&lt;_date&gt;2017-11-01&lt;/_date&gt;&lt;_date_display&gt;2017 Nov&lt;/_date_display&gt;&lt;_db_updated&gt;PubMed&lt;/_db_updated&gt;&lt;_doi&gt;10.5713/ajas.17.0154&lt;/_doi&gt;&lt;_isbn&gt;1011-2367 (Print); 1976-5517 (Electronic); 1011-2367 (Linking)&lt;/_isbn&gt;&lt;_issue&gt;11&lt;/_issue&gt;&lt;_journal&gt;Asian-Australas J Anim Sci&lt;/_journal&gt;&lt;_keywords&gt;DNA Methylation; DorperxSmall Tailed Han Crossbred Sheep; Longissimus Dorsi Muscle; Methylated DNA Immunoprecipitation Sequencing (MeDIP-seq); Small Tailed Han Sheep&lt;/_keywords&gt;&lt;_language&gt;English&lt;/_language&gt;&lt;_modified&gt;66184939&lt;/_modified&gt;&lt;_pages&gt;1529-1539&lt;/_pages&gt;&lt;_tertiary_title&gt;Asian-Australasian journal of animal sciences&lt;/_tertiary_title&gt;&lt;_type_work&gt;Journal Article&lt;/_type_work&gt;&lt;_url&gt;http://www.ncbi.nlm.nih.gov/entrez/query.fcgi?cmd=Retrieve&amp;amp;db=pubmed&amp;amp;dopt=Abstract&amp;amp;list_uids=28728367&amp;amp;query_hl=1&lt;/_url&gt;&lt;_volume&gt;30&lt;/_volume&gt;&lt;/Details&gt;&lt;Extra&gt;&lt;DBUID&gt;{F96A950B-833F-4880-A151-76DA2D6A2879}&lt;/DBUID&gt;&lt;/Extra&gt;&lt;/Item&gt;&lt;/References&gt;&lt;/Group&gt;&lt;/Citation&gt;_x000a_"/>
    <w:docVar w:name="NE.Ref{5A4E7BC7-DF86-434C-A85F-4B0B43E0E9A0}" w:val=" ADDIN NE.Ref.{5A4E7BC7-DF86-434C-A85F-4B0B43E0E9A0}&lt;Citation&gt;&lt;Group&gt;&lt;References&gt;&lt;Item&gt;&lt;ID&gt;856&lt;/ID&gt;&lt;UID&gt;{B78DCAB9-2CE5-4FD4-A0FC-236E136AF4EE}&lt;/UID&gt;&lt;Title&gt;Adipose Tissue as an Endocrine Organ&lt;/Title&gt;&lt;Template&gt;Journal Article&lt;/Template&gt;&lt;Star&gt;0&lt;/Star&gt;&lt;Tag&gt;0&lt;/Tag&gt;&lt;Author&gt;Kershaw, Erin E; Flier, Jeffrey S&lt;/Author&gt;&lt;Year&gt;2004&lt;/Year&gt;&lt;Details&gt;&lt;_created&gt;64428230&lt;/_created&gt;&lt;_doi&gt;10.1210/jc.2004-0395&lt;/_doi&gt;&lt;_modified&gt;64428237&lt;/_modified&gt;&lt;_url&gt;https://academic.oup.com/jcem/article-lookup/doi/10.1210/jc.2004-0395_x000d__x000a_http://press.endocrine.org/doi/full/10.1210/jc.2004-0395&lt;/_url&gt;&lt;_journal&gt;The Journal of Clinical Endocrinology &amp;amp; Metabolism&lt;/_journal&gt;&lt;_volume&gt;89&lt;/_volume&gt;&lt;_issue&gt;6&lt;/_issue&gt;&lt;_pages&gt;2548-2556&lt;/_pages&gt;&lt;_tertiary_title&gt;The Journal of Clinical Endocrinology &amp;amp; Metabolism&lt;/_tertiary_title&gt;&lt;_isbn&gt;0021-972X&lt;/_isbn&gt;&lt;_accessed&gt;64428237&lt;/_accessed&gt;&lt;_db_updated&gt;CrossRef&lt;/_db_updated&gt;&lt;_impact_factor&gt;   5.958&lt;/_impact_factor&gt;&lt;/Details&gt;&lt;Extra&gt;&lt;DBUID&gt;{F96A950B-833F-4880-A151-76DA2D6A2879}&lt;/DBUID&gt;&lt;/Extra&gt;&lt;/Item&gt;&lt;/References&gt;&lt;/Group&gt;&lt;Group&gt;&lt;References&gt;&lt;Item&gt;&lt;ID&gt;857&lt;/ID&gt;&lt;UID&gt;{012FA4C2-2EF9-4297-86A6-4687892E0B5A}&lt;/UID&gt;&lt;Title&gt;Understanding Adipocyte Differentiation&lt;/Title&gt;&lt;Template&gt;Journal Article&lt;/Template&gt;&lt;Star&gt;0&lt;/Star&gt;&lt;Tag&gt;0&lt;/Tag&gt;&lt;Author&gt;GREGOIRE, FRANCINE M; SMAS, CYNTHIA M; SUL, HEI SOOK&lt;/Author&gt;&lt;Year&gt;1998&lt;/Year&gt;&lt;Details&gt;&lt;_accessed&gt;64429591&lt;/_accessed&gt;&lt;_collection_scope&gt;SCI;SCIE&lt;/_collection_scope&gt;&lt;_created&gt;64428231&lt;/_created&gt;&lt;_date&gt;51552000&lt;/_date&gt;&lt;_date_display&gt;1998&lt;/_date_display&gt;&lt;_db_updated&gt;CrossRef&lt;/_db_updated&gt;&lt;_doi&gt;10.1152/physrev.1998.78.3.783&lt;/_doi&gt;&lt;_impact_factor&gt;  37.312&lt;/_impact_factor&gt;&lt;_isbn&gt;0031-9333&lt;/_isbn&gt;&lt;_issue&gt;3&lt;/_issue&gt;&lt;_journal&gt;Physiological Reviews&lt;/_journal&gt;&lt;_keywords&gt;Adipocytes - cytology; Adipose Tissue - cytology; Adipose Tissue - growth &amp;amp; development; Anatomy &amp;amp; physiology; Animals; Cell differentiation; Cell Differentiation - physiology; Energy; Fat cells; Genes; Humans; Obesity; Physiological aspects&lt;/_keywords&gt;&lt;_modified&gt;64429591&lt;/_modified&gt;&lt;_number&gt;1&lt;/_number&gt;&lt;_ori_publication&gt;American Physiological Society&lt;/_ori_publication&gt;&lt;_pages&gt;783-809&lt;/_pages&gt;&lt;_place_published&gt;United States&lt;/_place_published&gt;&lt;_url&gt;https://www.physiology.org/doi/10.1152/physrev.1998.78.3.783_x000d__x000a_https://www.physiology.org/doi/pdf/10.1152/physrev.1998.78.3.783&lt;/_url&gt;&lt;_volume&gt;78&lt;/_volume&gt;&lt;_tertiary_title&gt;Physiological Reviews&lt;/_tertiary_title&gt;&lt;/Details&gt;&lt;Extra&gt;&lt;DBUID&gt;{F96A950B-833F-4880-A151-76DA2D6A2879}&lt;/DBUID&gt;&lt;/Extra&gt;&lt;/Item&gt;&lt;/References&gt;&lt;/Group&gt;&lt;Group&gt;&lt;References&gt;&lt;Item&gt;&lt;ID&gt;860&lt;/ID&gt;&lt;UID&gt;{39A6D4F8-D878-416E-B98A-A23DE7372602}&lt;/UID&gt;&lt;Title&gt;Adipogenesis and metabolic health&lt;/Title&gt;&lt;Template&gt;Journal Article&lt;/Template&gt;&lt;Star&gt;0&lt;/Star&gt;&lt;Tag&gt;0&lt;/Tag&gt;&lt;Author&gt;Ghaben, Alexandra L; Scherer, Philipp E&lt;/Author&gt;&lt;Year&gt;2019&lt;/Year&gt;&lt;Details&gt;&lt;_created&gt;64429604&lt;/_created&gt;&lt;_modified&gt;64429604&lt;/_modified&gt;&lt;_url&gt;https://www.nature.com/articles/s41580-018-0093-z_x000d__x000a_https://www.nature.com/articles/s41580-018-0093-z.pdf&lt;/_url&gt;&lt;_place_published&gt;England&lt;/_place_published&gt;&lt;_journal&gt;Nature Reviews Molecular Cell Biology&lt;/_journal&gt;&lt;_volume&gt;20&lt;/_volume&gt;&lt;_issue&gt;4&lt;/_issue&gt;&lt;_number&gt;1&lt;/_number&gt;&lt;_pages&gt;242-258&lt;/_pages&gt;&lt;_doi&gt;10.1038/s41580-018-0093-z&lt;/_doi&gt;&lt;_date_display&gt;2019&lt;/_date_display&gt;&lt;_date&gt;62588160&lt;/_date&gt;&lt;_isbn&gt;1471-0072&lt;/_isbn&gt;&lt;_ori_publication&gt;Nature Publishing Group&lt;/_ori_publication&gt;&lt;_keywords&gt;Adipocytes; Adipocytes - metabolism; Adipocytes - physiology; Adipogenesis; Adipogenesis - physiology; Adipose tissue; Adipose tissues; Analysis; Animals; Cancer; Cell Differentiation - physiology; Cellular signal transduction; Gene expression; Health; Health aspects; Humans; Hyperplasia; Hypertrophy; Metabolic disorders; Obesity; Obesity - metabolism; Obesity - physiopathology; Prevalence studies (Epidemiology); Public health; Regulators; Signal Transduction - physiology&lt;/_keywords&gt;&lt;_accessed&gt;64429604&lt;/_accessed&gt;&lt;_db_updated&gt;CrossRef&lt;/_db_updated&gt;&lt;_impact_factor&gt;  94.444&lt;/_impact_factor&gt;&lt;_tertiary_title&gt;Nat Rev Mol Cell Biol&lt;/_tertiary_title&gt;&lt;_collection_scope&gt;SCI;SCIE&lt;/_collection_scope&gt;&lt;/Details&gt;&lt;Extra&gt;&lt;DBUID&gt;{F96A950B-833F-4880-A151-76DA2D6A2879}&lt;/DBUID&gt;&lt;/Extra&gt;&lt;/Item&gt;&lt;/References&gt;&lt;/Group&gt;&lt;/Citation&gt;_x000a_"/>
    <w:docVar w:name="NE.Ref{5AC07701-54E1-465C-B360-8F3B00861803}" w:val=" ADDIN NE.Ref.{5AC07701-54E1-465C-B360-8F3B00861803}&lt;Citation&gt;&lt;Group&gt;&lt;References&gt;&lt;Item&gt;&lt;ID&gt;1584&lt;/ID&gt;&lt;UID&gt;{B2555C55-DBB3-4179-A1F8-15585EC9215D}&lt;/UID&gt;&lt;Title&gt;Novel 61-bp Indel of RIN2 Is Associated With Fat and Hatching Weight Traits in Chickens&lt;/Title&gt;&lt;Template&gt;Journal Article&lt;/Template&gt;&lt;Star&gt;0&lt;/Star&gt;&lt;Tag&gt;0&lt;/Tag&gt;&lt;Author&gt;Lin, Wujian; Ren, Tuanhui; Li, Wangyu; Liu, Manqing; He, Danlin; Liang, Shaodong; Luo, Wen; Zhang, Xiquan&lt;/Author&gt;&lt;Year&gt;2021&lt;/Year&gt;&lt;Details&gt;&lt;_accession_num&gt;34276778&lt;/_accession_num&gt;&lt;_author_adr&gt;Department of Animal Genetics, Breeding, and Reproduction, College of Animal  Science, South China Agricultural University, Guangzhou, China.; Guangdong Provincial Key Lab of Agro-Animal Genomics and Molecular Breeding, Key  Laboratory of Chicken Genetics, Breeding and Reproduction, Ministry of  Agriculture, Guangzhou, China.; Department of Animal Genetics, Breeding, and Reproduction, College of Animal  Science, South China Agricultural University, Guangzhou, China.; Guangdong Provincial Key Lab of Agro-Animal Genomics and Molecular Breeding, Key  Laboratory of Chicken Genetics, Breeding and Reproduction, Ministry of  Agriculture, Guangzhou, China.; Department of Animal Genetics, Breeding, and Reproduction, College of Animal  Science, South China Agricultural University, Guangzhou, China.; Guangdong Provincial Key Lab of Agro-Animal Genomics and Molecular Breeding, Key  Laboratory of Chicken Genetics, Breeding and Reproduction, Ministry of  Agriculture, Guangzhou, China.; Department of Animal Genetics, Breeding, and Reproduction, College of Animal  Science, South China Agricultural University, Guangzhou, China.; Guangdong Provincial Key Lab of Agro-Animal Genomics and Molecular Breeding, Key  Laboratory of Chicken Genetics, Breeding and Reproduction, Ministry of  Agriculture, Guangzhou, China.; Department of Animal Genetics, Breeding, and Reproduction, College of Animal  Science, South China Agricultural University, Guangzhou, China.; Guangdong Provincial Key Lab of Agro-Animal Genomics and Molecular Breeding, Key  Laboratory of Chicken Genetics, Breeding and Reproduction, Ministry of  Agriculture, Guangzhou, China.; Department of Animal Genetics, Breeding, and Reproduction, College of Animal  Science, South China Agricultural University, Guangzhou, China.; Guangdong Provincial Key Lab of Agro-Animal Genomics and Molecular Breeding, Key  Laboratory of Chicken Genetics, Breeding and Reproduction, Ministry of  Agriculture, Guangzhou, China.; Department of Animal Genetics, Breeding, and Reproduction, College of Animal  Science, South China Agricultural University, Guangzhou, China.; Guangdong Provincial Key Lab of Agro-Animal Genomics and Molecular Breeding, Key  Laboratory of Chicken Genetics, Breeding and Reproduction, Ministry of  Agriculture, Guangzhou, China.; Department of Animal Genetics, Breeding, and Reproduction, College of Animal  Science, South China Agricultural University, Guangzhou, China.; Guangdong Provincial Key Lab of Agro-Animal Genomics and Molecular Breeding, Key  Laboratory of Chicken Genetics, Breeding and Reproduction, Ministry of  Agriculture, Guangzhou, China.&lt;/_author_adr&gt;&lt;_collection_scope&gt;SCIE&lt;/_collection_scope&gt;&lt;_created&gt;66184946&lt;/_created&gt;&lt;_date&gt;2021-01-20&lt;/_date&gt;&lt;_date_display&gt;2021&lt;/_date_display&gt;&lt;_db_updated&gt;PubMed&lt;/_db_updated&gt;&lt;_doi&gt;10.3389/fgene.2021.672888&lt;/_doi&gt;&lt;_impact_factor&gt;   2.800&lt;/_impact_factor&gt;&lt;_isbn&gt;1664-8021 (Print); 1664-8021 (Electronic); 1664-8021 (Linking)&lt;/_isbn&gt;&lt;_journal&gt;Front Genet&lt;/_journal&gt;&lt;_keywords&gt;INDEL; RIN2; abdominal fat; chicken; hatching weight; transcription factor&lt;/_keywords&gt;&lt;_language&gt;English&lt;/_language&gt;&lt;_modified&gt;66184947&lt;/_modified&gt;&lt;_ori_publication&gt;Copyright (c) 2021 Lin, Ren, Li, Liu, He, Liang, Luo and Zhang.&lt;/_ori_publication&gt;&lt;_pages&gt;672888&lt;/_pages&gt;&lt;_social_category&gt;遗传学(3)&lt;/_social_category&gt;&lt;_tertiary_title&gt;Frontiers in genetics&lt;/_tertiary_title&gt;&lt;_type_work&gt;Journal Article&lt;/_type_work&gt;&lt;_url&gt;http://www.ncbi.nlm.nih.gov/entrez/query.fcgi?cmd=Retrieve&amp;amp;db=pubmed&amp;amp;dopt=Abstract&amp;amp;list_uids=34276778&amp;amp;query_hl=1&lt;/_url&gt;&lt;_volume&gt;12&lt;/_volume&gt;&lt;/Details&gt;&lt;Extra&gt;&lt;DBUID&gt;{F96A950B-833F-4880-A151-76DA2D6A2879}&lt;/DBUID&gt;&lt;/Extra&gt;&lt;/Item&gt;&lt;/References&gt;&lt;/Group&gt;&lt;/Citation&gt;_x000a_"/>
    <w:docVar w:name="NE.Ref{5D9BFC68-3EAE-4FDC-9AAD-C7362657F7A8}" w:val=" ADDIN NE.Ref.{5D9BFC68-3EAE-4FDC-9AAD-C7362657F7A8}&lt;Citation&gt;&lt;Group&gt;&lt;References&gt;&lt;Item&gt;&lt;ID&gt;852&lt;/ID&gt;&lt;UID&gt;{E8E47BF9-9C2F-43FA-BFB5-B6BAB7F2BCB0}&lt;/UID&gt;&lt;Title&gt;Analysis of Relative Gene Expression Data Using Real-Time Quantitative PCR and the 2−ΔΔCT Method&lt;/Title&gt;&lt;Template&gt;Journal Article&lt;/Template&gt;&lt;Star&gt;0&lt;/Star&gt;&lt;Tag&gt;0&lt;/Tag&gt;&lt;Author&gt;Livak, Kenneth J; Schmittgen, Thomas D&lt;/Author&gt;&lt;Year&gt;2001&lt;/Year&gt;&lt;Details&gt;&lt;_accessed&gt;64429591&lt;/_accessed&gt;&lt;_collection_scope&gt;SCIE&lt;/_collection_scope&gt;&lt;_created&gt;64336127&lt;/_created&gt;&lt;_db_updated&gt;CrossRef&lt;/_db_updated&gt;&lt;_doi&gt;10.1006/meth.2001.1262&lt;/_doi&gt;&lt;_impact_factor&gt;   4.647&lt;/_impact_factor&gt;&lt;_isbn&gt;10462023&lt;/_isbn&gt;&lt;_issue&gt;4&lt;/_issue&gt;&lt;_journal&gt;Methods&lt;/_journal&gt;&lt;_modified&gt;64998555&lt;/_modified&gt;&lt;_pages&gt;402-408&lt;/_pages&gt;&lt;_social_category&gt;生化研究方法(3) &amp;amp; 生化与分子生物学(4)&lt;/_social_category&gt;&lt;_tertiary_title&gt;Methods&lt;/_tertiary_title&gt;&lt;_url&gt;https://linkinghub.elsevier.com/retrieve/pii/S1046202301912629_x000d__x000a_https://api.elsevier.com/content/article/PII:S1046202301912629?httpAccept=text/xml&lt;/_url&gt;&lt;_volume&gt;25&lt;/_volume&gt;&lt;_language&gt;English&lt;/_language&gt;&lt;/Details&gt;&lt;Extra&gt;&lt;DBUID&gt;{F96A950B-833F-4880-A151-76DA2D6A2879}&lt;/DBUID&gt;&lt;/Extra&gt;&lt;/Item&gt;&lt;/References&gt;&lt;/Group&gt;&lt;/Citation&gt;_x000a_"/>
    <w:docVar w:name="NE.Ref{5E2751E4-956F-4F1F-A2F6-80611285D355}" w:val=" ADDIN NE.Ref.{5E2751E4-956F-4F1F-A2F6-80611285D355}&lt;Citation&gt;&lt;Group&gt;&lt;References&gt;&lt;Item&gt;&lt;ID&gt;408&lt;/ID&gt;&lt;UID&gt;{19777B67-C798-4CF7-A5F1-8DAE5D0233DA}&lt;/UID&gt;&lt;Title&gt;Leukoencephalopathy in RIN2 syndrome: Novel mutation and expansion of clinical spectrum&lt;/Title&gt;&lt;Template&gt;Journal Article&lt;/Template&gt;&lt;Star&gt;0&lt;/Star&gt;&lt;Tag&gt;0&lt;/Tag&gt;&lt;Author&gt;Kameli, Reyhaneh; Ashrafi, Mahmoud Reza; Ehya, Farveh; Alizadeh, Houman; Hosseinpour, Sareh; Garshasbi, Masoud; Tavasoli, Ali Reza&lt;/Author&gt;&lt;Year&gt;2020&lt;/Year&gt;&lt;Details&gt;&lt;_accessed&gt;63718299&lt;/_accessed&gt;&lt;_collection_scope&gt;SCIE&lt;/_collection_scope&gt;&lt;_created&gt;63718299&lt;/_created&gt;&lt;_db_updated&gt;CrossRef&lt;/_db_updated&gt;&lt;_doi&gt;10.1016/j.ejmg.2019.02.002&lt;/_doi&gt;&lt;_impact_factor&gt;   2.465&lt;/_impact_factor&gt;&lt;_isbn&gt;17697212&lt;/_isbn&gt;&lt;_issue&gt;1&lt;/_issue&gt;&lt;_journal&gt;European Journal of Medical Genetics&lt;/_journal&gt;&lt;_modified&gt;64998555&lt;/_modified&gt;&lt;_pages&gt;103629&lt;/_pages&gt;&lt;_social_category&gt;遗传学(4)&lt;/_social_category&gt;&lt;_tertiary_title&gt;European Journal of Medical Genetics&lt;/_tertiary_title&gt;&lt;_url&gt;https://linkinghub.elsevier.com/retrieve/pii/S1769721218306128_x000d__x000a_https://api.elsevier.com/content/article/PII:S1769721218306128?httpAccept=text/xml&lt;/_url&gt;&lt;_volume&gt;63&lt;/_volume&gt;&lt;_language&gt;English&lt;/_language&gt;&lt;/Details&gt;&lt;Extra&gt;&lt;DBUID&gt;{F96A950B-833F-4880-A151-76DA2D6A2879}&lt;/DBUID&gt;&lt;/Extra&gt;&lt;/Item&gt;&lt;/References&gt;&lt;/Group&gt;&lt;Group&gt;&lt;References&gt;&lt;Item&gt;&lt;ID&gt;407&lt;/ID&gt;&lt;UID&gt;{C2BFD4E3-A743-4988-AFB6-7FC38D6BA72C}&lt;/UID&gt;&lt;Title&gt;The RIN2 syndrome: a new autosomal recessive connective tissue disorder caused by deficiency of Ras and Rab interactor 2 (RIN2)&lt;/Title&gt;&lt;Template&gt;Journal Article&lt;/Template&gt;&lt;Star&gt;0&lt;/Star&gt;&lt;Tag&gt;0&lt;/Tag&gt;&lt;Author&gt;Syx, Delfien; Malfait, Fransiska; Van Laer, Lut; Hellemans, Jan; Hermanns-Lê, Trinh; Willaert, Andy; Benmansour, Abdelmajid; De Paepe, Anne; Verloes, Alain&lt;/Author&gt;&lt;Year&gt;2010&lt;/Year&gt;&lt;Details&gt;&lt;_accessed&gt;63718296&lt;/_accessed&gt;&lt;_collection_scope&gt;SCIE&lt;/_collection_scope&gt;&lt;_created&gt;63718296&lt;/_created&gt;&lt;_db_updated&gt;CrossRef&lt;/_db_updated&gt;&lt;_doi&gt;10.1007/s00439-010-0829-0&lt;/_doi&gt;&lt;_impact_factor&gt;   5.881&lt;/_impact_factor&gt;&lt;_isbn&gt;0340-6717&lt;/_isbn&gt;&lt;_issue&gt;1&lt;/_issue&gt;&lt;_journal&gt;Human Genetics&lt;/_journal&gt;&lt;_modified&gt;64998555&lt;/_modified&gt;&lt;_pages&gt;79-88&lt;/_pages&gt;&lt;_social_category&gt;遗传学(2)&lt;/_social_category&gt;&lt;_tertiary_title&gt;Hum Genet&lt;/_tertiary_title&gt;&lt;_url&gt;http://link.springer.com/10.1007/s00439-010-0829-0_x000d__x000a_http://link.springer.com/content/pdf/10.1007/s00439-010-0829-0&lt;/_url&gt;&lt;_volume&gt;128&lt;/_volume&gt;&lt;_language&gt;English&lt;/_language&gt;&lt;/Details&gt;&lt;Extra&gt;&lt;DBUID&gt;{F96A950B-833F-4880-A151-76DA2D6A2879}&lt;/DBUID&gt;&lt;/Extra&gt;&lt;/Item&gt;&lt;/References&gt;&lt;/Group&gt;&lt;/Citation&gt;_x000a_"/>
    <w:docVar w:name="NE.Ref{62B607E9-007B-4564-8B85-9FF2F711A341}" w:val=" ADDIN NE.Ref.{62B607E9-007B-4564-8B85-9FF2F711A341}&lt;Citation&gt;&lt;Group&gt;&lt;References&gt;&lt;Item&gt;&lt;ID&gt;406&lt;/ID&gt;&lt;UID&gt;{EF91EE37-06C2-4197-9FEF-673943F71EBB}&lt;/UID&gt;&lt;Title&gt;A Novel Binding Protein Composed of Homophilic Tetramer Exhibits Unique Properties for the Small GTPase Rab5&lt;/Title&gt;&lt;Template&gt;Journal Article&lt;/Template&gt;&lt;Star&gt;0&lt;/Star&gt;&lt;Tag&gt;0&lt;/Tag&gt;&lt;Author&gt;Saito, Kota; Murai, Jun; Kajiho, Hiroaki; Kontani, Kenji; Kurosu, Hiroshi; Katada, Toshiaki&lt;/Author&gt;&lt;Year&gt;2002&lt;/Year&gt;&lt;Details&gt;&lt;_accessed&gt;63718290&lt;/_accessed&gt;&lt;_collection_scope&gt;SCIE;EI&lt;/_collection_scope&gt;&lt;_created&gt;63718290&lt;/_created&gt;&lt;_db_updated&gt;CrossRef&lt;/_db_updated&gt;&lt;_doi&gt;10.1074/jbc.M106276200&lt;/_doi&gt;&lt;_impact_factor&gt;   5.486&lt;/_impact_factor&gt;&lt;_isbn&gt;00219258&lt;/_isbn&gt;&lt;_issue&gt;5&lt;/_issue&gt;&lt;_journal&gt;Journal of Biological Chemistry&lt;/_journal&gt;&lt;_modified&gt;64998555&lt;/_modified&gt;&lt;_pages&gt;3412-3418&lt;/_pages&gt;&lt;_social_category&gt;生化与分子生物学(2)&lt;/_social_category&gt;&lt;_tertiary_title&gt;Journal of Biological Chemistry&lt;/_tertiary_title&gt;&lt;_url&gt;https://linkinghub.elsevier.com/retrieve/pii/S0021925820876285_x000d__x000a_https://api.elsevier.com/content/article/PII:S0021925820876285?httpAccept=text/xml&lt;/_url&gt;&lt;_volume&gt;277&lt;/_volume&gt;&lt;_language&gt;English&lt;/_language&gt;&lt;/Details&gt;&lt;Extra&gt;&lt;DBUID&gt;{F96A950B-833F-4880-A151-76DA2D6A2879}&lt;/DBUID&gt;&lt;/Extra&gt;&lt;/Item&gt;&lt;/References&gt;&lt;/Group&gt;&lt;Group&gt;&lt;References&gt;&lt;Item&gt;&lt;ID&gt;410&lt;/ID&gt;&lt;UID&gt;{6DFE2F63-3DAE-409C-B2B4-4D98E7BCC0EB}&lt;/UID&gt;&lt;Title&gt;The R-Ras/RIN2/Rab5 complex controls endothelial cell adhesion and morphogenesis  via active integrin endocytosis and Rac signaling&lt;/Title&gt;&lt;Template&gt;Journal Article&lt;/Template&gt;&lt;Star&gt;0&lt;/Star&gt;&lt;Tag&gt;5&lt;/Tag&gt;&lt;Author&gt;Sandri, C; Caccavari, F; Valdembri, D; Camillo, C; Veltel, S; Santambrogio, M; Lanzetti, L; Bussolino, F; Ivaska, J; Serini, G&lt;/Author&gt;&lt;Year&gt;2012&lt;/Year&gt;&lt;Details&gt;&lt;_accessed&gt;63718308&lt;/_accessed&gt;&lt;_accession_num&gt;22825554&lt;/_accession_num&gt;&lt;_author_adr&gt;Laboratory of Cell Adhesion Dynamics, Institute for Cancer Research and Treatment (IRCC), Candiolo (TO), Italy.&lt;/_author_adr&gt;&lt;_collection_scope&gt;CSCD;SCIE&lt;/_collection_scope&gt;&lt;_created&gt;63718308&lt;/_created&gt;&lt;_date&gt;59300640&lt;/_date&gt;&lt;_date_display&gt;2012 Oct&lt;/_date_display&gt;&lt;_db_updated&gt;PubMed&lt;/_db_updated&gt;&lt;_doi&gt;10.1038/cr.2012.110&lt;/_doi&gt;&lt;_impact_factor&gt;  46.297&lt;/_impact_factor&gt;&lt;_isbn&gt;1748-7838 (Electronic); 1001-0602 (Linking)&lt;/_isbn&gt;&lt;_issue&gt;10&lt;/_issue&gt;&lt;_journal&gt;Cell Res&lt;/_journal&gt;&lt;_language&gt;English&lt;/_language&gt;&lt;_modified&gt;64998555&lt;/_modified&gt;&lt;_pages&gt;1479-501&lt;/_pages&gt;&lt;_social_category&gt;细胞生物学(1)&lt;/_social_category&gt;&lt;_subject_headings&gt;Carrier Proteins/antagonists &amp;amp; inhibitors/genetics/*metabolism; Cell Adhesion; Cells, Cultured; Endocytosis; Endosomes/metabolism; Endothelial Cells/cytology/metabolism; Extracellular Matrix/metabolism; Guanine Nucleotide Exchange Factors/antagonists &amp;amp; inhibitors/genetics/*metabolism; HeLa Cells; Humans; Integrin beta1/*metabolism; Phosphatidylinositol Phosphates/metabolism; Protein Binding; RNA Interference; RNA, Small Interfering/metabolism; Signal Transduction; T-Lymphoma Invasion and Metastasis-inducing Protein 1; rab5 GTP-Binding Proteins/*metabolism; rac GTP-Binding Proteins/*metabolism; ras Proteins/antagonists &amp;amp; inhibitors/genetics/*metabolism&lt;/_subject_headings&gt;&lt;_tertiary_title&gt;Cell research&lt;/_tertiary_title&gt;&lt;_type_work&gt;Journal Article; Research Support, Non-U.S. Gov&amp;apos;t&lt;/_type_work&gt;&lt;_url&gt;http://www.ncbi.nlm.nih.gov/entrez/query.fcgi?cmd=Retrieve&amp;amp;db=pubmed&amp;amp;dopt=Abstract&amp;amp;list_uids=22825554&amp;amp;query_hl=1&lt;/_url&gt;&lt;_volume&gt;22&lt;/_volume&gt;&lt;/Details&gt;&lt;Extra&gt;&lt;DBUID&gt;{F96A950B-833F-4880-A151-76DA2D6A2879}&lt;/DBUID&gt;&lt;/Extra&gt;&lt;/Item&gt;&lt;/References&gt;&lt;/Group&gt;&lt;/Citation&gt;_x000a_"/>
    <w:docVar w:name="NE.Ref{6C7C6FC8-BD79-4A0C-829B-AE8DB6A34E01}" w:val=" ADDIN NE.Ref.{6C7C6FC8-BD79-4A0C-829B-AE8DB6A34E01}&lt;Citation&gt;&lt;Group&gt;&lt;References&gt;&lt;Item&gt;&lt;ID&gt;855&lt;/ID&gt;&lt;UID&gt;{EF3D3E5C-FC90-4998-9786-9B828695D013}&lt;/UID&gt;&lt;Title&gt;Immortalization of chicken preadipocytes by retroviral transduction of chicken TERT and TR&lt;/Title&gt;&lt;Template&gt;Journal Article&lt;/Template&gt;&lt;Star&gt;0&lt;/Star&gt;&lt;Tag&gt;0&lt;/Tag&gt;&lt;Author&gt;Wang, Wei; Zhang, Tianmu; Wu, Chunyan; Wang, Shanshan; Wang, Yuxiang; Li, Hui; Wang, Ning&lt;/Author&gt;&lt;Year&gt;2017&lt;/Year&gt;&lt;Details&gt;&lt;_accessed&gt;64429591&lt;/_accessed&gt;&lt;_accession_num&gt;28486516&lt;/_accession_num&gt;&lt;_author_adr&gt;Key Laboratory of Chicken Genetics and Breeding, Ministry of Agriculture, Harbin, China.; Key Laboratory of Animal Genetics, Breeding and Reproduction, Education Department of Heilongjiang Province, Harbin, China.; College of Animal Science and Technology, Northeast Agricultural University, Harbin, China.; Key Laboratory of Chicken Genetics and Breeding, Ministry of Agriculture, Harbin, China.; Key Laboratory of Animal Genetics, Breeding and Reproduction, Education Department of Heilongjiang Province, Harbin, China.; College of Animal Science and Technology, Northeast Agricultural University, Harbin, China.; Key Laboratory of Chicken Genetics and Breeding, Ministry of Agriculture, Harbin, China.; Key Laboratory of Animal Genetics, Breeding and Reproduction, Education Department of Heilongjiang Province, Harbin, China.; College of Animal Science and Technology, Northeast Agricultural University, Harbin, China.; Key Laboratory of Chicken Genetics and Breeding, Ministry of Agriculture, Harbin, China.; Key Laboratory of Animal Genetics, Breeding and Reproduction, Education Department of Heilongjiang Province, Harbin, China.; College of Animal Science and Technology, Northeast Agricultural University, Harbin, China.; Key Laboratory of Chicken Genetics and Breeding, Ministry of Agriculture, Harbin, China.; Key Laboratory of Animal Genetics, Breeding and Reproduction, Education Department of Heilongjiang Province, Harbin, China.; College of Animal Science and Technology, Northeast Agricultural University, Harbin, China.; Key Laboratory of Chicken Genetics and Breeding, Ministry of Agriculture, Harbin, China.; Key Laboratory of Animal Genetics, Breeding and Reproduction, Education Department of Heilongjiang Province, Harbin, China.; College of Animal Science and Technology, Northeast Agricultural University, Harbin, China.; Key Laboratory of Chicken Genetics and Breeding, Ministry of Agriculture, Harbin, China.; Key Laboratory of Animal Genetics, Breeding and Reproduction, Education Department of Heilongjiang Province, Harbin, China.; College of Animal Science and Technology, Northeast Agricultural University, Harbin, China.&lt;/_author_adr&gt;&lt;_collection_scope&gt;SCIE&lt;/_collection_scope&gt;&lt;_created&gt;64421167&lt;/_created&gt;&lt;_date&gt;61721280&lt;/_date&gt;&lt;_date_display&gt;2017&lt;/_date_display&gt;&lt;_db_updated&gt;CrossRef&lt;/_db_updated&gt;&lt;_doi&gt;10.1371/journal.pone.0177348&lt;/_doi&gt;&lt;_impact_factor&gt;   3.752&lt;/_impact_factor&gt;&lt;_isbn&gt;1932-6203&lt;/_isbn&gt;&lt;_issue&gt;5&lt;/_issue&gt;&lt;_journal&gt;PLOS ONE&lt;/_journal&gt;&lt;_language&gt;English&lt;/_language&gt;&lt;_modified&gt;64998555&lt;/_modified&gt;&lt;_pages&gt;e0177348&lt;/_pages&gt;&lt;_social_category&gt;综合性期刊(3)&lt;/_social_category&gt;&lt;_subject_headings&gt;Adipocytes/metabolism; Animals; Cell Line, Transformed; Chickens; Cloning, Molecular; Genetic Vectors; Polymerase Chain Reaction; RNA/genetics; Retroviridae/*genetics; Telomerase/*genetics; *Transduction, Genetic&lt;/_subject_headings&gt;&lt;_tertiary_title&gt;PLoS ONE&lt;/_tertiary_title&gt;&lt;_type_work&gt;Journal Article&lt;/_type_work&gt;&lt;_url&gt;https://dx.plos.org/10.1371/journal.pone.0177348_x000d__x000a_http://dx.plos.org/10.1371/journal.pone.0177348&lt;/_url&gt;&lt;_volume&gt;12&lt;/_volume&gt;&lt;/Details&gt;&lt;Extra&gt;&lt;DBUID&gt;{F96A950B-833F-4880-A151-76DA2D6A2879}&lt;/DBUID&gt;&lt;/Extra&gt;&lt;/Item&gt;&lt;/References&gt;&lt;/Group&gt;&lt;/Citation&gt;_x000a_"/>
    <w:docVar w:name="NE.Ref{6D0E9B4F-85C5-43C7-9637-BD42C5432CCF}" w:val=" ADDIN NE.Ref.{6D0E9B4F-85C5-43C7-9637-BD42C5432CCF}&lt;Citation&gt;&lt;Group&gt;&lt;References&gt;&lt;Item&gt;&lt;ID&gt;858&lt;/ID&gt;&lt;UID&gt;{80F54938-7FC4-483E-AFFC-4D412297BB54}&lt;/UID&gt;&lt;Title&gt;Adiposcience and adipotoxicity&lt;/Title&gt;&lt;Template&gt;Journal Article&lt;/Template&gt;&lt;Star&gt;0&lt;/Star&gt;&lt;Tag&gt;0&lt;/Tag&gt;&lt;Author/&gt;&lt;Year&gt;0&lt;/Year&gt;&lt;Details&gt;&lt;_doi&gt;10.1038/ncpendmet1052&lt;/_doi&gt;&lt;_created&gt;64428231&lt;/_created&gt;&lt;_modified&gt;64428231&lt;/_modified&gt;&lt;/Details&gt;&lt;Extra&gt;&lt;DBUID&gt;{F96A950B-833F-4880-A151-76DA2D6A2879}&lt;/DBUID&gt;&lt;/Extra&gt;&lt;/Item&gt;&lt;/References&gt;&lt;/Group&gt;&lt;/Citation&gt;_x000a_"/>
    <w:docVar w:name="NE.Ref{6F49A86B-5D27-4463-B6DD-4F8620D64A04}" w:val=" ADDIN NE.Ref.{6F49A86B-5D27-4463-B6DD-4F8620D64A04}&lt;Citation&gt;&lt;Group&gt;&lt;References&gt;&lt;Item&gt;&lt;ID&gt;1586&lt;/ID&gt;&lt;UID&gt;{8F6D3200-E252-4288-A730-AA3082B3F6D6}&lt;/UID&gt;&lt;Title&gt;Changes in mRNA expression of regulatory factors involved in adipocyte differentiation during fatty acid induced adipogenesis in chicken&lt;/Title&gt;&lt;Template&gt;Journal Article&lt;/Template&gt;&lt;Star&gt;0&lt;/Star&gt;&lt;Tag&gt;0&lt;/Tag&gt;&lt;Author&gt;Matsubara, Yusuke; Sato, Kan; Ishii, Hiroshi; Akiba, Yukio&lt;/Author&gt;&lt;Year&gt;2005&lt;/Year&gt;&lt;Details&gt;&lt;_accession_num&gt;15922639&lt;/_accession_num&gt;&lt;_author_adr&gt;Graduate School of Agricultural Science, Tohoku University, Sendai 981-8555,  Japan.&lt;/_author_adr&gt;&lt;_collection_scope&gt;SCIE&lt;/_collection_scope&gt;&lt;_created&gt;66196552&lt;/_created&gt;&lt;_date&gt;2005-05-01&lt;/_date&gt;&lt;_date_display&gt;2005 May&lt;/_date_display&gt;&lt;_db_updated&gt;PubMed&lt;/_db_updated&gt;&lt;_doi&gt;10.1016/j.cbpb.2005.04.013&lt;/_doi&gt;&lt;_impact_factor&gt;   2.200&lt;/_impact_factor&gt;&lt;_isbn&gt;1095-6433 (Print); 1095-6433 (Linking)&lt;/_isbn&gt;&lt;_issue&gt;1&lt;/_issue&gt;&lt;_journal&gt;Comp Biochem Physiol A Mol Integr Physiol&lt;/_journal&gt;&lt;_language&gt;English&lt;/_language&gt;&lt;_modified&gt;66196552&lt;/_modified&gt;&lt;_pages&gt;108-15&lt;/_pages&gt;&lt;_social_category&gt;动物学(3) &amp;amp; 生化与分子生物学(4) &amp;amp; 生理学(4)&lt;/_social_category&gt;&lt;_subject_headings&gt;Adipocytes/*cytology/*drug effects/metabolism; Adipose Tissue/cytology/drug effects/*growth &amp;amp; development; Animals; Carrier Proteins/genetics/metabolism; Cell Differentiation/*genetics; Chickens/*genetics/metabolism; Fatty Acid-Binding Proteins; Fatty Acids/*pharmacology; Gene Expression Profiling; Gene Expression Regulation/*drug effects; Oleic Acid/pharmacology; RNA, Messenger/genetics/metabolism; Stem Cells/cytology/drug effects/metabolism; Triglycerides/metabolism&lt;/_subject_headings&gt;&lt;_tertiary_title&gt;Comparative biochemistry and physiology. Part A, Molecular &amp;amp; integrative _x000d__x000a_      physiology&lt;/_tertiary_title&gt;&lt;_type_work&gt;Journal Article; Research Support, Non-U.S. Gov&amp;apos;t&lt;/_type_work&gt;&lt;_url&gt;http://www.ncbi.nlm.nih.gov/entrez/query.fcgi?cmd=Retrieve&amp;amp;db=pubmed&amp;amp;dopt=Abstract&amp;amp;list_uids=15922639&amp;amp;query_hl=1&lt;/_url&gt;&lt;_volume&gt;141&lt;/_volume&gt;&lt;/Details&gt;&lt;Extra&gt;&lt;DBUID&gt;{F96A950B-833F-4880-A151-76DA2D6A2879}&lt;/DBUID&gt;&lt;/Extra&gt;&lt;/Item&gt;&lt;/References&gt;&lt;/Group&gt;&lt;/Citation&gt;_x000a_"/>
    <w:docVar w:name="NE.Ref{70EC604E-A3FD-4FD3-B5B7-5BC270C4C448}" w:val=" ADDIN NE.Ref.{70EC604E-A3FD-4FD3-B5B7-5BC270C4C448}&lt;Citation&gt;&lt;Group&gt;&lt;References&gt;&lt;Item&gt;&lt;ID&gt;863&lt;/ID&gt;&lt;UID&gt;{0B9256EA-FA37-44B5-B2A6-70FE162CABFA}&lt;/UID&gt;&lt;Title&gt;Patients more at risk of developing type 2 diabetes after first myocardial infarction&lt;/Title&gt;&lt;Template&gt;Journal Article&lt;/Template&gt;&lt;Star&gt;0&lt;/Star&gt;&lt;Tag&gt;0&lt;/Tag&gt;&lt;Author&gt;Lofthouse, Marie&lt;/Author&gt;&lt;Year&gt;2006&lt;/Year&gt;&lt;Details&gt;&lt;_created&gt;64429751&lt;/_created&gt;&lt;_modified&gt;64429751&lt;/_modified&gt;&lt;_url&gt;http://pku.summon.serialssolutions.com/2.0.0/link/0/eLvHCXMwtV07T8MwELZKu7DwECAKpfIEU2hsJ3EyINSiVggBKhJFwBL5FQlBH7TpwL_Hl0erdGBjjR058Z3Pd2ff9yHE6KXrbNiEQEgtPZ9JrexL1oU1AF1lhGuo9CMDmYL3h_B-SAd9_66GnsrSmELcpZXMTLeeKsiadwjPwdg5uZ59O8AjBeetJamGKMgW9BVhBGqsG3CGBOEZf12FZF5IM4Ze65b7TsiCoEDhdFnYmSggoR2bFCBLKrtWYbur0JtrI57tTIPdf_iJPbRTuKm4m-vVPqqZyQEaDXMQ1gWG27lYpBgupuNpgtelVxhyupjiMqeLMxJynHxYLxOPf-zOCRr5ha1i288FrThEo0H_-ebWKWgZHEUpYY6RidQJ4VKTKPQSV1pDpa3bYTxmqOEiEB6VxsY1NFKBF_iJIa4KI86iwMpau-wI1SfTiTlGmGiXK3jIuPAiE0aJUkQZDgQgfiBpE52X0x7PcvSNODs1Z2FckU8TXYBQYliV6VwoURQX2GEA3yruEhvpQ3Rne7YqPe1qUtXmXKyr8TbGaZVijIvFvojXMjz5u_kUba8zOC1UT-dLc4a2Zp_LdqaWbdTo9R5f3n4BfAj5ZA&lt;/_url&gt;&lt;_place_published&gt;London&lt;/_place_published&gt;&lt;_journal&gt;Nature clinical practice. Endocrinology &amp;amp; metabolism&lt;/_journal&gt;&lt;_volume&gt;2&lt;/_volume&gt;&lt;_issue&gt;1&lt;/_issue&gt;&lt;_number&gt;1&lt;/_number&gt;&lt;_pages&gt;5-6&lt;/_pages&gt;&lt;_doi&gt;10.1038/ncpendmet0060&lt;/_doi&gt;&lt;_date_display&gt;2006&lt;/_date_display&gt;&lt;_date&gt;55751040&lt;/_date&gt;&lt;_isbn&gt;1745-8366&lt;/_isbn&gt;&lt;_ori_publication&gt;Nature Publishing Group&lt;/_ori_publication&gt;&lt;_keywords&gt;Complications and side effects; Diagnosis; Heart attack; Prevention; Risk factors; Type 2 diabetes&lt;/_keywords&gt;&lt;_accessed&gt;64429751&lt;/_accessed&gt;&lt;_db_updated&gt;PKU Search&lt;/_db_updated&gt;&lt;/Details&gt;&lt;Extra&gt;&lt;DBUID&gt;{F96A950B-833F-4880-A151-76DA2D6A2879}&lt;/DBUID&gt;&lt;/Extra&gt;&lt;/Item&gt;&lt;/References&gt;&lt;/Group&gt;&lt;Group&gt;&lt;References&gt;&lt;Item&gt;&lt;ID&gt;864&lt;/ID&gt;&lt;UID&gt;{40851085-C0A0-4AF3-9EA9-0F7845EEA1EA}&lt;/UID&gt;&lt;Title&gt;Testosterone Levels in Pre-Menopausal Women are Associated With Nonalcoholic Fatty Liver Disease in Midlife&lt;/Title&gt;&lt;Template&gt;Journal Article&lt;/Template&gt;&lt;Star&gt;0&lt;/Star&gt;&lt;Tag&gt;0&lt;/Tag&gt;&lt;Author/&gt;&lt;Year&gt;0&lt;/Year&gt;&lt;Details&gt;&lt;_created&gt;64429751&lt;/_created&gt;&lt;_modified&gt;64429751&lt;/_modified&gt;&lt;/Details&gt;&lt;Extra&gt;&lt;DBUID&gt;{F96A950B-833F-4880-A151-76DA2D6A2879}&lt;/DBUID&gt;&lt;/Extra&gt;&lt;/Item&gt;&lt;/References&gt;&lt;/Group&gt;&lt;/Citation&gt;_x000a_"/>
    <w:docVar w:name="NE.Ref{71B77AC2-5D61-4EF6-A801-14C1C295B510}" w:val=" ADDIN NE.Ref.{71B77AC2-5D61-4EF6-A801-14C1C295B510}&lt;Citation&gt;&lt;Group&gt;&lt;References&gt;&lt;Item&gt;&lt;ID&gt;857&lt;/ID&gt;&lt;UID&gt;{012FA4C2-2EF9-4297-86A6-4687892E0B5A}&lt;/UID&gt;&lt;Title&gt;Understanding Adipocyte Differentiation&lt;/Title&gt;&lt;Template&gt;Journal Article&lt;/Template&gt;&lt;Star&gt;0&lt;/Star&gt;&lt;Tag&gt;0&lt;/Tag&gt;&lt;Author/&gt;&lt;Year&gt;0&lt;/Year&gt;&lt;Details&gt;&lt;_created&gt;64428231&lt;/_created&gt;&lt;_modified&gt;64428231&lt;/_modified&gt;&lt;/Details&gt;&lt;Extra&gt;&lt;DBUID&gt;{F96A950B-833F-4880-A151-76DA2D6A2879}&lt;/DBUID&gt;&lt;/Extra&gt;&lt;/Item&gt;&lt;/References&gt;&lt;/Group&gt;&lt;/Citation&gt;_x000a_"/>
    <w:docVar w:name="NE.Ref{75B86396-BA14-4D2B-BE4A-4A05DB88EDFB}" w:val=" ADDIN NE.Ref.{75B86396-BA14-4D2B-BE4A-4A05DB88EDFB}&lt;Citation&gt;&lt;Group&gt;&lt;References&gt;&lt;Item&gt;&lt;ID&gt;860&lt;/ID&gt;&lt;UID&gt;{39A6D4F8-D878-416E-B98A-A23DE7372602}&lt;/UID&gt;&lt;Title&gt;Adipogenesis and metabolic health&lt;/Title&gt;&lt;Template&gt;Journal Article&lt;/Template&gt;&lt;Star&gt;0&lt;/Star&gt;&lt;Tag&gt;0&lt;/Tag&gt;&lt;Author&gt;Ghaben, Alexandra L; Scherer, Philipp E&lt;/Author&gt;&lt;Year&gt;2019&lt;/Year&gt;&lt;Details&gt;&lt;_accessed&gt;64429604&lt;/_accessed&gt;&lt;_collection_scope&gt;SCIE&lt;/_collection_scope&gt;&lt;_created&gt;64429604&lt;/_created&gt;&lt;_date&gt;62588160&lt;/_date&gt;&lt;_date_display&gt;2019&lt;/_date_display&gt;&lt;_db_updated&gt;CrossRef&lt;/_db_updated&gt;&lt;_doi&gt;10.1038/s41580-018-0093-z&lt;/_doi&gt;&lt;_impact_factor&gt; 112.700&lt;/_impact_factor&gt;&lt;_isbn&gt;1471-0072&lt;/_isbn&gt;&lt;_issue&gt;4&lt;/_issue&gt;&lt;_journal&gt;Nature Reviews Molecular Cell Biology&lt;/_journal&gt;&lt;_keywords&gt;Adipocytes; Adipocytes - metabolism; Adipocytes - physiology; Adipogenesis; Adipogenesis - physiology; Adipose tissue; Adipose tissues; Analysis; Animals; Cancer; Cell Differentiation - physiology; Cellular signal transduction; Gene expression; Health; Health aspects; Humans; Hyperplasia; Hypertrophy; Metabolic disorders; Obesity; Obesity - metabolism; Obesity - physiopathology; Prevalence studies (Epidemiology); Public health; Regulators; Signal Transduction - physiology&lt;/_keywords&gt;&lt;_modified&gt;65444592&lt;/_modified&gt;&lt;_number&gt;1&lt;/_number&gt;&lt;_ori_publication&gt;Nature Publishing Group&lt;/_ori_publication&gt;&lt;_pages&gt;242-258&lt;/_pages&gt;&lt;_place_published&gt;England&lt;/_place_published&gt;&lt;_social_category&gt;细胞生物学(1)&lt;/_social_category&gt;&lt;_tertiary_title&gt;Nat Rev Mol Cell Biol&lt;/_tertiary_title&gt;&lt;_url&gt;https://www.nature.com/articles/s41580-018-0093-z_x000d__x000a_https://www.nature.com/articles/s41580-018-0093-z.pdf&lt;/_url&gt;&lt;_volume&gt;20&lt;/_volume&gt;&lt;_language&gt;English&lt;/_language&gt;&lt;/Details&gt;&lt;Extra&gt;&lt;DBUID&gt;{F96A950B-833F-4880-A151-76DA2D6A2879}&lt;/DBUID&gt;&lt;/Extra&gt;&lt;/Item&gt;&lt;/References&gt;&lt;/Group&gt;&lt;Group&gt;&lt;References&gt;&lt;Item&gt;&lt;ID&gt;857&lt;/ID&gt;&lt;UID&gt;{012FA4C2-2EF9-4297-86A6-4687892E0B5A}&lt;/UID&gt;&lt;Title&gt;Understanding Adipocyte Differentiation&lt;/Title&gt;&lt;Template&gt;Journal Article&lt;/Template&gt;&lt;Star&gt;0&lt;/Star&gt;&lt;Tag&gt;0&lt;/Tag&gt;&lt;Author&gt;Gregoire, FRANCINE M; SMAS, CYNTHIA M; SUL, HEI SOOK&lt;/Author&gt;&lt;Year&gt;1998&lt;/Year&gt;&lt;Details&gt;&lt;_accessed&gt;64429723&lt;/_accessed&gt;&lt;_collection_scope&gt;SCIE&lt;/_collection_scope&gt;&lt;_created&gt;64428231&lt;/_created&gt;&lt;_date&gt;51552000&lt;/_date&gt;&lt;_date_display&gt;1998&lt;/_date_display&gt;&lt;_db_updated&gt;CrossRef&lt;/_db_updated&gt;&lt;_doi&gt;10.1152/physrev.1998.78.3.783&lt;/_doi&gt;&lt;_impact_factor&gt;  46.500&lt;/_impact_factor&gt;&lt;_isbn&gt;0031-9333&lt;/_isbn&gt;&lt;_issue&gt;3&lt;/_issue&gt;&lt;_journal&gt;Physiological Reviews&lt;/_journal&gt;&lt;_keywords&gt;Adipocytes - cytology; Adipose Tissue - cytology; Adipose Tissue - growth &amp;amp; development; Anatomy &amp;amp; physiology; Animals; Cell differentiation; Cell Differentiation - physiology; Energy; Fat cells; Genes; Humans; Obesity; Physiological aspects&lt;/_keywords&gt;&lt;_modified&gt;64998555&lt;/_modified&gt;&lt;_number&gt;1&lt;/_number&gt;&lt;_ori_publication&gt;American Physiological Society&lt;/_ori_publication&gt;&lt;_pages&gt;783-809&lt;/_pages&gt;&lt;_place_published&gt;United States&lt;/_place_published&gt;&lt;_social_category&gt;生理学(1)&lt;/_social_category&gt;&lt;_tertiary_title&gt;Physiological Reviews&lt;/_tertiary_title&gt;&lt;_url&gt;https://www.physiology.org/doi/10.1152/physrev.1998.78.3.783_x000d__x000a_https://www.physiology.org/doi/pdf/10.1152/physrev.1998.78.3.783&lt;/_url&gt;&lt;_volume&gt;78&lt;/_volume&gt;&lt;_language&gt;English&lt;/_language&gt;&lt;/Details&gt;&lt;Extra&gt;&lt;DBUID&gt;{F96A950B-833F-4880-A151-76DA2D6A2879}&lt;/DBUID&gt;&lt;/Extra&gt;&lt;/Item&gt;&lt;/References&gt;&lt;/Group&gt;&lt;Group&gt;&lt;References&gt;&lt;Item&gt;&lt;ID&gt;856&lt;/ID&gt;&lt;UID&gt;{B78DCAB9-2CE5-4FD4-A0FC-236E136AF4EE}&lt;/UID&gt;&lt;Title&gt;Adipose Tissue as an Endocrine Organ&lt;/Title&gt;&lt;Template&gt;Journal Article&lt;/Template&gt;&lt;Star&gt;0&lt;/Star&gt;&lt;Tag&gt;0&lt;/Tag&gt;&lt;Author&gt;Kershaw, Erin E; Flier, Jeffrey S&lt;/Author&gt;&lt;Year&gt;2004&lt;/Year&gt;&lt;Details&gt;&lt;_accessed&gt;64429591&lt;/_accessed&gt;&lt;_created&gt;64428230&lt;/_created&gt;&lt;_db_updated&gt;CrossRef&lt;/_db_updated&gt;&lt;_doi&gt;10.1210/jc.2004-0395&lt;/_doi&gt;&lt;_impact_factor&gt;   6.134&lt;/_impact_factor&gt;&lt;_isbn&gt;0021-972X&lt;/_isbn&gt;&lt;_issue&gt;6&lt;/_issue&gt;&lt;_journal&gt;The Journal of Clinical Endocrinology &amp;amp; Metabolism&lt;/_journal&gt;&lt;_modified&gt;64998555&lt;/_modified&gt;&lt;_pages&gt;2548-2556&lt;/_pages&gt;&lt;_social_category&gt;内分泌学与代谢(2)&lt;/_social_category&gt;&lt;_tertiary_title&gt;The Journal of Clinical Endocrinology &amp;amp; Metabolism&lt;/_tertiary_title&gt;&lt;_url&gt;https://academic.oup.com/jcem/article-lookup/doi/10.1210/jc.2004-0395_x000d__x000a_http://press.endocrine.org/doi/full/10.1210/jc.2004-0395&lt;/_url&gt;&lt;_volume&gt;89&lt;/_volume&gt;&lt;_language&gt;English&lt;/_language&gt;&lt;/Details&gt;&lt;Extra&gt;&lt;DBUID&gt;{F96A950B-833F-4880-A151-76DA2D6A2879}&lt;/DBUID&gt;&lt;/Extra&gt;&lt;/Item&gt;&lt;/References&gt;&lt;/Group&gt;&lt;Group&gt;&lt;References&gt;&lt;Item&gt;&lt;ID&gt;861&lt;/ID&gt;&lt;UID&gt;{6E0E71BF-38B2-424F-8D73-5C610D418C80}&lt;/UID&gt;&lt;Title&gt;Adipogenesis and obesity: rounding out the big picture&lt;/Title&gt;&lt;Template&gt;Journal Article&lt;/Template&gt;&lt;Star&gt;1&lt;/Star&gt;&lt;Tag&gt;0&lt;/Tag&gt;&lt;Author&gt;Spiegelman, B M; Flier, J S&lt;/Author&gt;&lt;Year&gt;1996&lt;/Year&gt;&lt;Details&gt;&lt;_accessed&gt;64429722&lt;/_accessed&gt;&lt;_accession_num&gt;8898192&lt;/_accession_num&gt;&lt;_author_adr&gt;Dana-Farber Cancer Institute and the Department of Cell Biology, Harvard Medical  School, Boston, Massachusetts 02115, USA.&lt;/_author_adr&gt;&lt;_collection_scope&gt;SCIE&lt;/_collection_scope&gt;&lt;_created&gt;64429722&lt;/_created&gt;&lt;_date&gt;50929920&lt;/_date&gt;&lt;_date_display&gt;1996 Nov 1&lt;/_date_display&gt;&lt;_db_updated&gt;PubMed&lt;/_db_updated&gt;&lt;_doi&gt;10.1016/s0092-8674(00)81359-8&lt;/_doi&gt;&lt;_impact_factor&gt;  66.850&lt;/_impact_factor&gt;&lt;_isbn&gt;0092-8674 (Print); 0092-8674 (Linking)&lt;/_isbn&gt;&lt;_issue&gt;3&lt;/_issue&gt;&lt;_journal&gt;Cell&lt;/_journal&gt;&lt;_language&gt;English&lt;/_language&gt;&lt;_modified&gt;64998555&lt;/_modified&gt;&lt;_pages&gt;377-89&lt;/_pages&gt;&lt;_social_category&gt;生化与分子生物学(1) &amp;amp; 细胞生物学(1)&lt;/_social_category&gt;&lt;_subject_headings&gt;Adaptor Proteins, Signal Transducing; Adipose Tissue/*physiology; Agouti Signaling Protein; Animals; CCAAT-Enhancer-Binding Proteins; Carboxypeptidase H; Carboxypeptidases/genetics/physiology; Carrier Proteins/genetics/*physiology; Cell Differentiation; DNA-Binding Proteins/physiology; Feeding Behavior/physiology; Gene Expression Regulation/physiology; Homeostasis/physiology; Hormones/physiology; Humans; Hypothalamus/*physiopathology; Insulin Resistance/genetics; *Intercellular Signaling Peptides and Proteins; Leptin; Mice; Mice, Mutant Strains; Models, Biological; Neuropeptide Y/physiology; Nuclear Proteins/physiology; Obesity/genetics/*physiopathology; Proteins/genetics/*physiology; Receptors, Adrenergic, beta/genetics; Receptors, Adrenergic, beta-3; *Receptors, Cell Surface; Receptors, Cytoplasmic and Nuclear/physiology; Receptors, Leptin; Sterol Regulatory Element Binding Protein 1; Transcription Factors/physiology&lt;/_subject_headings&gt;&lt;_tertiary_title&gt;Cell&lt;/_tertiary_title&gt;&lt;_type_work&gt;Journal Article; Research Support, U.S. Gov&amp;apos;t, P.H.S.; Review&lt;/_type_work&gt;&lt;_url&gt;http://www.ncbi.nlm.nih.gov/entrez/query.fcgi?cmd=Retrieve&amp;amp;db=pubmed&amp;amp;dopt=Abstract&amp;amp;list_uids=8898192&amp;amp;query_hl=1&lt;/_url&gt;&lt;_volume&gt;87&lt;/_volume&gt;&lt;/Details&gt;&lt;Extra&gt;&lt;DBUID&gt;{F96A950B-833F-4880-A151-76DA2D6A2879}&lt;/DBUID&gt;&lt;/Extra&gt;&lt;/Item&gt;&lt;/References&gt;&lt;/Group&gt;&lt;/Citation&gt;_x000a_"/>
    <w:docVar w:name="NE.Ref{7A355D1F-C39D-465D-AB7D-8053C3320A2E}" w:val=" ADDIN NE.Ref.{7A355D1F-C39D-465D-AB7D-8053C3320A2E}&lt;Citation&gt;&lt;Group&gt;&lt;References&gt;&lt;Item&gt;&lt;ID&gt;869&lt;/ID&gt;&lt;UID&gt;{E114E11D-0AB8-444B-BC32-C9726A28ABB0}&lt;/UID&gt;&lt;Title&gt;Integrated transcriptome and proteome analysis reveals potential mechanisms for differential abdominal fat deposition between divergently selected chicken lines&lt;/Title&gt;&lt;Template&gt;Journal Article&lt;/Template&gt;&lt;Star&gt;0&lt;/Star&gt;&lt;Tag&gt;0&lt;/Tag&gt;&lt;Author&gt;Wang, Lijian; Leng, Li; Ding, Ran; Gong, Pengfei; Liu, Chang; Wang, Ning; Li, Hui; Du, Zhi-Qiang; Cheng, Bohan&lt;/Author&gt;&lt;Year&gt;2021&lt;/Year&gt;&lt;Details&gt;&lt;_accessed&gt;64431235&lt;/_accessed&gt;&lt;_collection_scope&gt;SCIE&lt;/_collection_scope&gt;&lt;_created&gt;64431235&lt;/_created&gt;&lt;_db_updated&gt;CrossRef&lt;/_db_updated&gt;&lt;_doi&gt;10.1016/j.jprot.2021.104242&lt;/_doi&gt;&lt;_impact_factor&gt;   3.855&lt;/_impact_factor&gt;&lt;_isbn&gt;18743919&lt;/_isbn&gt;&lt;_journal&gt;Journal of Proteomics&lt;/_journal&gt;&lt;_modified&gt;64998555&lt;/_modified&gt;&lt;_pages&gt;104242&lt;/_pages&gt;&lt;_social_category&gt;生化研究方法(2)&lt;/_social_category&gt;&lt;_tertiary_title&gt;Journal of Proteomics&lt;/_tertiary_title&gt;&lt;_url&gt;https://linkinghub.elsevier.com/retrieve/pii/S187439192100141X_x000d__x000a_https://api.elsevier.com/content/article/PII:S187439192100141X?httpAccept=text/xml&lt;/_url&gt;&lt;_volume&gt;241&lt;/_volume&gt;&lt;_language&gt;English&lt;/_language&gt;&lt;/Details&gt;&lt;Extra&gt;&lt;DBUID&gt;{F96A950B-833F-4880-A151-76DA2D6A2879}&lt;/DBUID&gt;&lt;/Extra&gt;&lt;/Item&gt;&lt;/References&gt;&lt;/Group&gt;&lt;/Citation&gt;_x000a_"/>
    <w:docVar w:name="NE.Ref{8A5F93E4-0A5E-4058-8AD3-8EDB73F3D517}" w:val=" ADDIN NE.Ref.{8A5F93E4-0A5E-4058-8AD3-8EDB73F3D517}&lt;Citation&gt;&lt;Group&gt;&lt;References&gt;&lt;Item&gt;&lt;ID&gt;853&lt;/ID&gt;&lt;UID&gt;{138D2458-7EDA-4260-A965-E14D4F3D759F}&lt;/UID&gt;&lt;Title&gt;A Novel DNA Methyltransferase Dnmt3a3 Splice Variant Represses Preadipocyte Proliferation and Differentiation&lt;/Title&gt;&lt;Template&gt;Journal Article&lt;/Template&gt;&lt;Star&gt;0&lt;/Star&gt;&lt;Tag&gt;0&lt;/Tag&gt;&lt;Author&gt;Abdalla, Bahareldin Ali; Li, Zhenhui; Nie, Qinghua&lt;/Author&gt;&lt;Year&gt;2020&lt;/Year&gt;&lt;Details&gt;&lt;_accessed&gt;64429591&lt;/_accessed&gt;&lt;_collection_scope&gt;SCIE&lt;/_collection_scope&gt;&lt;_created&gt;64336127&lt;/_created&gt;&lt;_date&gt;63192960&lt;/_date&gt;&lt;_db_updated&gt;CrossRef&lt;/_db_updated&gt;&lt;_doi&gt;10.3389/fgene.2020.00115&lt;/_doi&gt;&lt;_impact_factor&gt;   3.700&lt;/_impact_factor&gt;&lt;_isbn&gt;1664-8021&lt;/_isbn&gt;&lt;_journal&gt;Frontiers in Genetics&lt;/_journal&gt;&lt;_modified&gt;65502325&lt;/_modified&gt;&lt;_social_category&gt;遗传学(3)&lt;/_social_category&gt;&lt;_tertiary_title&gt;Front. Genet.&lt;/_tertiary_title&gt;&lt;_url&gt;https://www.frontiersin.org/article/10.3389/fgene.2020.00115/full_x000d__x000a_https://www.frontiersin.org/article/10.3389/fgene.2020.00115/full&lt;/_url&gt;&lt;_volume&gt;11&lt;/_volume&gt;&lt;_language&gt;English&lt;/_language&gt;&lt;/Details&gt;&lt;Extra&gt;&lt;DBUID&gt;{F96A950B-833F-4880-A151-76DA2D6A2879}&lt;/DBUID&gt;&lt;/Extra&gt;&lt;/Item&gt;&lt;/References&gt;&lt;/Group&gt;&lt;/Citation&gt;_x000a_"/>
    <w:docVar w:name="NE.Ref{A258382B-1138-4DEA-89CF-AEB001E07433}" w:val=" ADDIN NE.Ref.{A258382B-1138-4DEA-89CF-AEB001E07433}&lt;Citation&gt;&lt;Group&gt;&lt;References&gt;&lt;Item&gt;&lt;ID&gt;864&lt;/ID&gt;&lt;UID&gt;{40851085-C0A0-4AF3-9EA9-0F7845EEA1EA}&lt;/UID&gt;&lt;Title&gt;Testosterone Levels in Pre-Menopausal Women are Associated With Nonalcoholic Fatty Liver Disease in Midlife&lt;/Title&gt;&lt;Template&gt;Journal Article&lt;/Template&gt;&lt;Star&gt;0&lt;/Star&gt;&lt;Tag&gt;0&lt;/Tag&gt;&lt;Author/&gt;&lt;Year&gt;0&lt;/Year&gt;&lt;Details&gt;&lt;_created&gt;64429751&lt;/_created&gt;&lt;_modified&gt;64429751&lt;/_modified&gt;&lt;/Details&gt;&lt;Extra&gt;&lt;DBUID&gt;{F96A950B-833F-4880-A151-76DA2D6A2879}&lt;/DBUID&gt;&lt;/Extra&gt;&lt;/Item&gt;&lt;/References&gt;&lt;/Group&gt;&lt;/Citation&gt;_x000a_"/>
    <w:docVar w:name="NE.Ref{A525C5B1-B19E-4CA9-A724-C167DB77358D}" w:val=" ADDIN NE.Ref.{A525C5B1-B19E-4CA9-A724-C167DB77358D}&lt;Citation&gt;&lt;Group&gt;&lt;References&gt;&lt;Item&gt;&lt;ID&gt;863&lt;/ID&gt;&lt;UID&gt;{0B9256EA-FA37-44B5-B2A6-70FE162CABFA}&lt;/UID&gt;&lt;Title&gt;Patients more at risk of developing type 2 diabetes after first myocardial infarction&lt;/Title&gt;&lt;Template&gt;Journal Article&lt;/Template&gt;&lt;Star&gt;0&lt;/Star&gt;&lt;Tag&gt;0&lt;/Tag&gt;&lt;Author&gt;Lofthouse, Marie&lt;/Author&gt;&lt;Year&gt;2006&lt;/Year&gt;&lt;Details&gt;&lt;_accessed&gt;66228213&lt;/_accessed&gt;&lt;_created&gt;64429751&lt;/_created&gt;&lt;_date&gt;55751040&lt;/_date&gt;&lt;_date_display&gt;2006&lt;/_date_display&gt;&lt;_db_updated&gt;NESearch&lt;/_db_updated&gt;&lt;_doi&gt;10.1038/ncpendmet0060&lt;/_doi&gt;&lt;_isbn&gt;1745-8366&lt;/_isbn&gt;&lt;_issue&gt;1&lt;/_issue&gt;&lt;_journal&gt;Nature Clinical Practice Endocrinology &amp;amp;amp; Metabolism&lt;/_journal&gt;&lt;_keywords&gt;Complications and side effects; Diagnosis; Heart attack; Prevention; Risk factors; Type 2 diabetes&lt;/_keywords&gt;&lt;_language&gt;en&lt;/_language&gt;&lt;_modified&gt;66228213&lt;/_modified&gt;&lt;_number&gt;1&lt;/_number&gt;&lt;_ori_publication&gt;Nature Publishing Group&lt;/_ori_publication&gt;&lt;_pages&gt;5-6&lt;/_pages&gt;&lt;_place_published&gt;London&lt;/_place_published&gt;&lt;_tertiary_title&gt;Nat Rev Endocrinol&lt;/_tertiary_title&gt;&lt;_url&gt;http://dx.doi.org/10.1038/ncpendmet0060&lt;/_url&gt;&lt;_volume&gt;2&lt;/_volume&gt;&lt;/Details&gt;&lt;Extra&gt;&lt;DBUID&gt;{F96A950B-833F-4880-A151-76DA2D6A2879}&lt;/DBUID&gt;&lt;/Extra&gt;&lt;/Item&gt;&lt;/References&gt;&lt;/Group&gt;&lt;Group&gt;&lt;References&gt;&lt;Item&gt;&lt;ID&gt;865&lt;/ID&gt;&lt;UID&gt;{BB0585B6-C246-4C79-9A26-73E32DACDBB3}&lt;/UID&gt;&lt;Title&gt;Use of MRI and CT for fat imaging in children and youth: what have we learned about obesity, fat distribution and metabolic disease risk?&lt;/Title&gt;&lt;Template&gt;Journal Article&lt;/Template&gt;&lt;Star&gt;0&lt;/Star&gt;&lt;Tag&gt;0&lt;/Tag&gt;&lt;Author&gt;Samara, A; Ventura, E E; Alfadda, A A; Goran, M I&lt;/Author&gt;&lt;Year&gt;2012&lt;/Year&gt;&lt;Details&gt;&lt;_accessed&gt;64429755&lt;/_accessed&gt;&lt;_collection_scope&gt;SCIE&lt;/_collection_scope&gt;&lt;_created&gt;64429755&lt;/_created&gt;&lt;_db_updated&gt;CrossRef&lt;/_db_updated&gt;&lt;_doi&gt;10.1111/j.1467-789X.2012.00994.x&lt;/_doi&gt;&lt;_impact_factor&gt;  10.867&lt;/_impact_factor&gt;&lt;_issue&gt;8&lt;/_issue&gt;&lt;_journal&gt;Obesity Reviews&lt;/_journal&gt;&lt;_modified&gt;64998555&lt;/_modified&gt;&lt;_pages&gt;723-732&lt;/_pages&gt;&lt;_social_category&gt;内分泌学与代谢(1)&lt;/_social_category&gt;&lt;_url&gt;https://onlinelibrary.wiley.com/doi/10.1111/j.1467-789X.2012.00994.x_x000d__x000a_http://onlinelibrary.wiley.com/wol1/doi/10.1111/j.1467-789X.2012.00994.x/fullpdf&lt;/_url&gt;&lt;_volume&gt;13&lt;/_volume&gt;&lt;_language&gt;English&lt;/_language&gt;&lt;/Details&gt;&lt;Extra&gt;&lt;DBUID&gt;{F96A950B-833F-4880-A151-76DA2D6A2879}&lt;/DBUID&gt;&lt;/Extra&gt;&lt;/Item&gt;&lt;/References&gt;&lt;/Group&gt;&lt;/Citation&gt;_x000a_"/>
    <w:docVar w:name="NE.Ref{AE5F149F-6FCE-4D9E-A4E6-472A254FFAED}" w:val=" ADDIN NE.Ref.{AE5F149F-6FCE-4D9E-A4E6-472A254FFAED}&lt;Citation&gt;&lt;Group&gt;&lt;References&gt;&lt;Item&gt;&lt;ID&gt;856&lt;/ID&gt;&lt;UID&gt;{B78DCAB9-2CE5-4FD4-A0FC-236E136AF4EE}&lt;/UID&gt;&lt;Title&gt;Adipose Tissue as an Endocrine Organ&lt;/Title&gt;&lt;Template&gt;Journal Article&lt;/Template&gt;&lt;Star&gt;0&lt;/Star&gt;&lt;Tag&gt;0&lt;/Tag&gt;&lt;Author&gt;Kershaw, Erin E; Flier, Jeffrey S&lt;/Author&gt;&lt;Year&gt;2004&lt;/Year&gt;&lt;Details&gt;&lt;_created&gt;64428230&lt;/_created&gt;&lt;_doi&gt;10.1210/jc.2004-0395&lt;/_doi&gt;&lt;_modified&gt;64428237&lt;/_modified&gt;&lt;_url&gt;https://academic.oup.com/jcem/article-lookup/doi/10.1210/jc.2004-0395_x000d__x000a_http://press.endocrine.org/doi/full/10.1210/jc.2004-0395&lt;/_url&gt;&lt;_journal&gt;The Journal of Clinical Endocrinology &amp;amp; Metabolism&lt;/_journal&gt;&lt;_volume&gt;89&lt;/_volume&gt;&lt;_issue&gt;6&lt;/_issue&gt;&lt;_pages&gt;2548-2556&lt;/_pages&gt;&lt;_tertiary_title&gt;The Journal of Clinical Endocrinology &amp;amp; Metabolism&lt;/_tertiary_title&gt;&lt;_isbn&gt;0021-972X&lt;/_isbn&gt;&lt;_accessed&gt;64428237&lt;/_accessed&gt;&lt;_db_updated&gt;CrossRef&lt;/_db_updated&gt;&lt;_impact_factor&gt;   5.958&lt;/_impact_factor&gt;&lt;/Details&gt;&lt;Extra&gt;&lt;DBUID&gt;{F96A950B-833F-4880-A151-76DA2D6A2879}&lt;/DBUID&gt;&lt;/Extra&gt;&lt;/Item&gt;&lt;/References&gt;&lt;/Group&gt;&lt;Group&gt;&lt;References&gt;&lt;Item&gt;&lt;ID&gt;857&lt;/ID&gt;&lt;UID&gt;{012FA4C2-2EF9-4297-86A6-4687892E0B5A}&lt;/UID&gt;&lt;Title&gt;Understanding Adipocyte Differentiation&lt;/Title&gt;&lt;Template&gt;Journal Article&lt;/Template&gt;&lt;Star&gt;0&lt;/Star&gt;&lt;Tag&gt;0&lt;/Tag&gt;&lt;Author&gt;GREGOIRE, FRANCINE M; SMAS, CYNTHIA M; SUL, HEI SOOK&lt;/Author&gt;&lt;Year&gt;1998&lt;/Year&gt;&lt;Details&gt;&lt;_accessed&gt;64429591&lt;/_accessed&gt;&lt;_collection_scope&gt;SCI;SCIE&lt;/_collection_scope&gt;&lt;_created&gt;64428231&lt;/_created&gt;&lt;_date&gt;51552000&lt;/_date&gt;&lt;_date_display&gt;1998&lt;/_date_display&gt;&lt;_db_updated&gt;CrossRef&lt;/_db_updated&gt;&lt;_doi&gt;10.1152/physrev.1998.78.3.783&lt;/_doi&gt;&lt;_impact_factor&gt;  37.312&lt;/_impact_factor&gt;&lt;_isbn&gt;0031-9333&lt;/_isbn&gt;&lt;_issue&gt;3&lt;/_issue&gt;&lt;_journal&gt;Physiological Reviews&lt;/_journal&gt;&lt;_keywords&gt;Adipocytes - cytology; Adipose Tissue - cytology; Adipose Tissue - growth &amp;amp; development; Anatomy &amp;amp; physiology; Animals; Cell differentiation; Cell Differentiation - physiology; Energy; Fat cells; Genes; Humans; Obesity; Physiological aspects&lt;/_keywords&gt;&lt;_modified&gt;64429591&lt;/_modified&gt;&lt;_number&gt;1&lt;/_number&gt;&lt;_ori_publication&gt;American Physiological Society&lt;/_ori_publication&gt;&lt;_pages&gt;783-809&lt;/_pages&gt;&lt;_place_published&gt;United States&lt;/_place_published&gt;&lt;_url&gt;https://www.physiology.org/doi/10.1152/physrev.1998.78.3.783_x000d__x000a_https://www.physiology.org/doi/pdf/10.1152/physrev.1998.78.3.783&lt;/_url&gt;&lt;_volume&gt;78&lt;/_volume&gt;&lt;_tertiary_title&gt;Physiological Reviews&lt;/_tertiary_title&gt;&lt;/Details&gt;&lt;Extra&gt;&lt;DBUID&gt;{F96A950B-833F-4880-A151-76DA2D6A2879}&lt;/DBUID&gt;&lt;/Extra&gt;&lt;/Item&gt;&lt;/References&gt;&lt;/Group&gt;&lt;Group&gt;&lt;References&gt;&lt;Item&gt;&lt;ID&gt;860&lt;/ID&gt;&lt;UID&gt;{39A6D4F8-D878-416E-B98A-A23DE7372602}&lt;/UID&gt;&lt;Title&gt;Adipogenesis and metabolic health&lt;/Title&gt;&lt;Template&gt;Journal Article&lt;/Template&gt;&lt;Star&gt;0&lt;/Star&gt;&lt;Tag&gt;0&lt;/Tag&gt;&lt;Author&gt;Ghaben, Alexandra L; Scherer, Philipp E&lt;/Author&gt;&lt;Year&gt;2019&lt;/Year&gt;&lt;Details&gt;&lt;_created&gt;64429604&lt;/_created&gt;&lt;_modified&gt;64429604&lt;/_modified&gt;&lt;_url&gt;https://www.nature.com/articles/s41580-018-0093-z_x000d__x000a_https://www.nature.com/articles/s41580-018-0093-z.pdf&lt;/_url&gt;&lt;_place_published&gt;England&lt;/_place_published&gt;&lt;_journal&gt;Nature Reviews Molecular Cell Biology&lt;/_journal&gt;&lt;_volume&gt;20&lt;/_volume&gt;&lt;_issue&gt;4&lt;/_issue&gt;&lt;_number&gt;1&lt;/_number&gt;&lt;_pages&gt;242-258&lt;/_pages&gt;&lt;_doi&gt;10.1038/s41580-018-0093-z&lt;/_doi&gt;&lt;_date_display&gt;2019&lt;/_date_display&gt;&lt;_date&gt;62588160&lt;/_date&gt;&lt;_isbn&gt;1471-0072&lt;/_isbn&gt;&lt;_ori_publication&gt;Nature Publishing Group&lt;/_ori_publication&gt;&lt;_keywords&gt;Adipocytes; Adipocytes - metabolism; Adipocytes - physiology; Adipogenesis; Adipogenesis - physiology; Adipose tissue; Adipose tissues; Analysis; Animals; Cancer; Cell Differentiation - physiology; Cellular signal transduction; Gene expression; Health; Health aspects; Humans; Hyperplasia; Hypertrophy; Metabolic disorders; Obesity; Obesity - metabolism; Obesity - physiopathology; Prevalence studies (Epidemiology); Public health; Regulators; Signal Transduction - physiology&lt;/_keywords&gt;&lt;_accessed&gt;64429604&lt;/_accessed&gt;&lt;_db_updated&gt;CrossRef&lt;/_db_updated&gt;&lt;_impact_factor&gt;  94.444&lt;/_impact_factor&gt;&lt;_tertiary_title&gt;Nat Rev Mol Cell Biol&lt;/_tertiary_title&gt;&lt;_collection_scope&gt;SCI;SCIE&lt;/_collection_scope&gt;&lt;/Details&gt;&lt;Extra&gt;&lt;DBUID&gt;{F96A950B-833F-4880-A151-76DA2D6A2879}&lt;/DBUID&gt;&lt;/Extra&gt;&lt;/Item&gt;&lt;/References&gt;&lt;/Group&gt;&lt;/Citation&gt;_x000a_"/>
    <w:docVar w:name="NE.Ref{B755F5C7-19B6-4B84-8E67-22EC89AED982}" w:val=" ADDIN NE.Ref.{B755F5C7-19B6-4B84-8E67-22EC89AED982}&lt;Citation&gt;&lt;Group&gt;&lt;References&gt;&lt;Item&gt;&lt;ID&gt;866&lt;/ID&gt;&lt;UID&gt;{F345AE2E-16AA-4423-AFE3-931A8D7FDDE4}&lt;/UID&gt;&lt;Title&gt;Transcriptomic and metabolomic profiling of chicken adipose tissue in response to insulin neutralization and fasting&lt;/Title&gt;&lt;Template&gt;Journal Article&lt;/Template&gt;&lt;Star&gt;0&lt;/Star&gt;&lt;Tag&gt;0&lt;/Tag&gt;&lt;Author&gt;JR Gooding, Bo; AM Saxton Ernest, Ben; Gooding, Jessica R; Das, Suchita; Saxton, Arnold M; Simon, Jean; Dupont, Joelle; Métayer-Coustard, Sonia; Campagna, Shawn R; Voy, Brynn H&lt;/Author&gt;&lt;Year&gt;2012&lt;/Year&gt;&lt;Details&gt;&lt;_created&gt;64431011&lt;/_created&gt;&lt;_modified&gt;64431011&lt;/_modified&gt;&lt;_url&gt;https://go.exlibris.link/jQHCHxBM&lt;/_url&gt;&lt;_place_published&gt;England&lt;/_place_published&gt;&lt;_journal&gt;BMC genomics&lt;/_journal&gt;&lt;_volume&gt;13&lt;/_volume&gt;&lt;_issue&gt;1&lt;/_issue&gt;&lt;_number&gt;1&lt;/_number&gt;&lt;_pages&gt;441-441&lt;/_pages&gt;&lt;_doi&gt;10.1186/1471-2164-13-441&lt;/_doi&gt;&lt;_date_display&gt;2012&lt;/_date_display&gt;&lt;_date&gt;58906080&lt;/_date&gt;&lt;_isbn&gt;1471-2164&lt;/_isbn&gt;&lt;_ori_publication&gt;BioMed Central Ltd&lt;/_ori_publication&gt;&lt;_keywords&gt;Adipogenesis; Adipogenesis - genetics; Adipose tissue; Adipose Tissue - metabolism; Adipose tissues; Amino acids; Animals; Antibodies - immunology; Chicken adipose tissue; Chickens - genetics; Chickens - metabolism; Cluster Analysis; Data processing; Databases, Genetic; Diabetes mellitus; Diabetes therapy; Dietary fat; Economics; Energy; Fasting; Fatty acid metabolism; Fatty acids; Fatty Acids - metabolism; Feed efficiency; Gene Expression Profiling; Glucagon; Glucose - metabolism; Hyperglycemia; Insulin; Insulin - metabolism; Insulin neutralization; Insulin resistance; Life Sciences; Lipolysis; Male; Metabolism; Metabolome; metabolomics; Microarray; Models; Nitrogen; Obesity; Other; Poultry; Proteins; Rodents; Signal transduction; Type 2 diabetes&lt;/_keywords&gt;&lt;_accessed&gt;64431011&lt;/_accessed&gt;&lt;_db_updated&gt;PKU Search&lt;/_db_updated&gt;&lt;_impact_factor&gt;   3.969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867&lt;/ID&gt;&lt;UID&gt;{028BBFC9-FB07-4663-8407-2BE64D1E8B9D}&lt;/UID&gt;&lt;Title&gt;Sequence and comparative analysis of the chicken genome provide unique perspectives on vertebrate evolution&lt;/Title&gt;&lt;Template&gt;Journal Article&lt;/Template&gt;&lt;Star&gt;0&lt;/Star&gt;&lt;Tag&gt;0&lt;/Tag&gt;&lt;Author/&gt;&lt;Year&gt;2004&lt;/Year&gt;&lt;Details&gt;&lt;_created&gt;64431011&lt;/_created&gt;&lt;_modified&gt;64431011&lt;/_modified&gt;&lt;_url&gt;http://www.ncbi.nlm.nih.gov/entrez/query.fcgi?cmd=Retrieve&amp;amp;db=pubmed&amp;amp;dopt=Abstract&amp;amp;list_uids=15592404&amp;amp;query_hl=1&lt;/_url&gt;&lt;_journal&gt;Nature&lt;/_journal&gt;&lt;_volume&gt;432&lt;/_volume&gt;&lt;_issue&gt;7018&lt;/_issue&gt;&lt;_pages&gt;695-716&lt;/_pages&gt;&lt;_tertiary_title&gt;Nature&lt;/_tertiary_title&gt;&lt;_doi&gt;10.1038/nature03154&lt;/_doi&gt;&lt;_date_display&gt;2004 Dec 9&lt;/_date_display&gt;&lt;_date&gt;55192320&lt;/_date&gt;&lt;_type_work&gt;Comparative Study; Journal Article; Research Support, Non-U.S. Gov&amp;apos;t; Research Support, U.S. Gov&amp;apos;t, Non-P.H.S.; Research Support, U.S. Gov&amp;apos;t, P.H.S.&lt;/_type_work&gt;&lt;_isbn&gt;1476-4687 (Electronic); 0028-0836 (Linking)&lt;/_isbn&gt;&lt;_accession_num&gt;15592404&lt;/_accession_num&gt;&lt;_subject_headings&gt;Animals; Avian Proteins/genetics; Chickens/*genetics; Conserved Sequence/genetics; DNA Transposable Elements/genetics; *Evolution, Molecular; Gene Duplication; Genes/genetics; *Genome; *Genomics; Humans; Long Interspersed Nucleotide Elements/genetics; Multigene Family/genetics; Mutagenesis/genetics; Physical Chromosome Mapping; Pseudogenes/genetics; RNA, Untranslated/genetics; Retroviridae/genetics; Sequence Analysis, DNA; Short Interspersed Nucleotide Elements/genetics; Synteny; Vertebrates/genetics&lt;/_subject_headings&gt;&lt;_author_adr&gt;Genome Sequencing Center, Washington University School of Medicine, Campus Box 8501, 4444 Forest Park Avenue, St Louis, Missouri 63108, USA.&lt;/_author_adr&gt;&lt;_language&gt;eng&lt;/_language&gt;&lt;_accessed&gt;64431011&lt;/_accessed&gt;&lt;_db_updated&gt;PubMed&lt;/_db_updated&gt;&lt;_impact_factor&gt;  49.96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B7AAF861-D51E-408F-8101-F0A341D0467C}" w:val=" ADDIN NE.Ref.{B7AAF861-D51E-408F-8101-F0A341D0467C}&lt;Citation&gt;&lt;Group&gt;&lt;References&gt;&lt;Item&gt;&lt;ID&gt;856&lt;/ID&gt;&lt;UID&gt;{B78DCAB9-2CE5-4FD4-A0FC-236E136AF4EE}&lt;/UID&gt;&lt;Title&gt;Adipose Tissue as an Endocrine Organ&lt;/Title&gt;&lt;Template&gt;Journal Article&lt;/Template&gt;&lt;Star&gt;0&lt;/Star&gt;&lt;Tag&gt;0&lt;/Tag&gt;&lt;Author/&gt;&lt;Year&gt;0&lt;/Year&gt;&lt;Details&gt;&lt;_doi&gt;10.1210/jc.2004-0395&lt;/_doi&gt;&lt;_created&gt;64428230&lt;/_created&gt;&lt;_modified&gt;64428230&lt;/_modified&gt;&lt;/Details&gt;&lt;Extra&gt;&lt;DBUID&gt;{F96A950B-833F-4880-A151-76DA2D6A2879}&lt;/DBUID&gt;&lt;/Extra&gt;&lt;/Item&gt;&lt;/References&gt;&lt;/Group&gt;&lt;/Citation&gt;_x000a_"/>
    <w:docVar w:name="NE.Ref{D1B77209-D1A1-4929-A1B9-9C8A6B589811}" w:val=" ADDIN NE.Ref.{D1B77209-D1A1-4929-A1B9-9C8A6B589811}&lt;Citation&gt;&lt;Group&gt;&lt;References&gt;&lt;Item&gt;&lt;ID&gt;857&lt;/ID&gt;&lt;UID&gt;{012FA4C2-2EF9-4297-86A6-4687892E0B5A}&lt;/UID&gt;&lt;Title&gt;Understanding Adipocyte Differentiation&lt;/Title&gt;&lt;Template&gt;Journal Article&lt;/Template&gt;&lt;Star&gt;0&lt;/Star&gt;&lt;Tag&gt;0&lt;/Tag&gt;&lt;Author/&gt;&lt;Year&gt;0&lt;/Year&gt;&lt;Details&gt;&lt;_created&gt;64428231&lt;/_created&gt;&lt;_modified&gt;64428231&lt;/_modified&gt;&lt;/Details&gt;&lt;Extra&gt;&lt;DBUID&gt;{F96A950B-833F-4880-A151-76DA2D6A2879}&lt;/DBUID&gt;&lt;/Extra&gt;&lt;/Item&gt;&lt;/References&gt;&lt;/Group&gt;&lt;Group&gt;&lt;References&gt;&lt;Item&gt;&lt;ID&gt;858&lt;/ID&gt;&lt;UID&gt;{80F54938-7FC4-483E-AFFC-4D412297BB54}&lt;/UID&gt;&lt;Title&gt;Adiposcience and adipotoxicity&lt;/Title&gt;&lt;Template&gt;Journal Article&lt;/Template&gt;&lt;Star&gt;0&lt;/Star&gt;&lt;Tag&gt;0&lt;/Tag&gt;&lt;Author/&gt;&lt;Year&gt;0&lt;/Year&gt;&lt;Details&gt;&lt;_doi&gt;10.1038/ncpendmet1052&lt;/_doi&gt;&lt;_created&gt;64428231&lt;/_created&gt;&lt;_modified&gt;64428231&lt;/_modified&gt;&lt;/Details&gt;&lt;Extra&gt;&lt;DBUID&gt;{F96A950B-833F-4880-A151-76DA2D6A2879}&lt;/DBUID&gt;&lt;/Extra&gt;&lt;/Item&gt;&lt;/References&gt;&lt;/Group&gt;&lt;/Citation&gt;_x000a_"/>
    <w:docVar w:name="NE.Ref{D2495E3D-BF7C-46D5-B555-2616FBBDA202}" w:val=" ADDIN NE.Ref.{D2495E3D-BF7C-46D5-B555-2616FBBDA202}&lt;Citation&gt;&lt;Group&gt;&lt;References&gt;&lt;Item&gt;&lt;ID&gt;406&lt;/ID&gt;&lt;UID&gt;{EF91EE37-06C2-4197-9FEF-673943F71EBB}&lt;/UID&gt;&lt;Title&gt;A Novel Binding Protein Composed of Homophilic Tetramer Exhibits Unique Properties for the Small GTPase Rab5&lt;/Title&gt;&lt;Template&gt;Journal Article&lt;/Template&gt;&lt;Star&gt;0&lt;/Star&gt;&lt;Tag&gt;0&lt;/Tag&gt;&lt;Author&gt;Saito, Kota; Murai, Jun; Kajiho, Hiroaki; Kontani, Kenji; Kurosu, Hiroshi; Katada, Toshiaki&lt;/Author&gt;&lt;Year&gt;2002&lt;/Year&gt;&lt;Details&gt;&lt;_accessed&gt;63718290&lt;/_accessed&gt;&lt;_collection_scope&gt;SCIE;EI&lt;/_collection_scope&gt;&lt;_created&gt;63718290&lt;/_created&gt;&lt;_db_updated&gt;CrossRef&lt;/_db_updated&gt;&lt;_doi&gt;10.1074/jbc.M106276200&lt;/_doi&gt;&lt;_impact_factor&gt;   5.486&lt;/_impact_factor&gt;&lt;_isbn&gt;00219258&lt;/_isbn&gt;&lt;_issue&gt;5&lt;/_issue&gt;&lt;_journal&gt;Journal of Biological Chemistry&lt;/_journal&gt;&lt;_modified&gt;64998555&lt;/_modified&gt;&lt;_pages&gt;3412-3418&lt;/_pages&gt;&lt;_social_category&gt;生化与分子生物学(2)&lt;/_social_category&gt;&lt;_tertiary_title&gt;Journal of Biological Chemistry&lt;/_tertiary_title&gt;&lt;_url&gt;https://linkinghub.elsevier.com/retrieve/pii/S0021925820876285_x000d__x000a_https://api.elsevier.com/content/article/PII:S0021925820876285?httpAccept=text/xml&lt;/_url&gt;&lt;_volume&gt;277&lt;/_volume&gt;&lt;_language&gt;English&lt;/_language&gt;&lt;/Details&gt;&lt;Extra&gt;&lt;DBUID&gt;{F96A950B-833F-4880-A151-76DA2D6A2879}&lt;/DBUID&gt;&lt;/Extra&gt;&lt;/Item&gt;&lt;/References&gt;&lt;/Group&gt;&lt;/Citation&gt;_x000a_"/>
    <w:docVar w:name="NE.Ref{D2B32784-9A64-489F-9D28-ABBF9640EB6C}" w:val=" ADDIN NE.Ref.{D2B32784-9A64-489F-9D28-ABBF9640EB6C}&lt;Citation&gt;&lt;Group&gt;&lt;References&gt;&lt;Item&gt;&lt;ID&gt;867&lt;/ID&gt;&lt;UID&gt;{028BBFC9-FB07-4663-8407-2BE64D1E8B9D}&lt;/UID&gt;&lt;Title&gt;Sequence and comparative analysis of the chicken genome provide unique perspectives on vertebrate evolution&lt;/Title&gt;&lt;Template&gt;Journal Article&lt;/Template&gt;&lt;Star&gt;0&lt;/Star&gt;&lt;Tag&gt;0&lt;/Tag&gt;&lt;Author/&gt;&lt;Year&gt;2004&lt;/Year&gt;&lt;Details&gt;&lt;_created&gt;64431011&lt;/_created&gt;&lt;_modified&gt;64431011&lt;/_modified&gt;&lt;_url&gt;http://www.ncbi.nlm.nih.gov/entrez/query.fcgi?cmd=Retrieve&amp;amp;db=pubmed&amp;amp;dopt=Abstract&amp;amp;list_uids=15592404&amp;amp;query_hl=1&lt;/_url&gt;&lt;_journal&gt;Nature&lt;/_journal&gt;&lt;_volume&gt;432&lt;/_volume&gt;&lt;_issue&gt;7018&lt;/_issue&gt;&lt;_pages&gt;695-716&lt;/_pages&gt;&lt;_tertiary_title&gt;Nature&lt;/_tertiary_title&gt;&lt;_doi&gt;10.1038/nature03154&lt;/_doi&gt;&lt;_date_display&gt;2004 Dec 9&lt;/_date_display&gt;&lt;_date&gt;55192320&lt;/_date&gt;&lt;_type_work&gt;Comparative Study; Journal Article; Research Support, Non-U.S. Gov&amp;apos;t; Research Support, U.S. Gov&amp;apos;t, Non-P.H.S.; Research Support, U.S. Gov&amp;apos;t, P.H.S.&lt;/_type_work&gt;&lt;_isbn&gt;1476-4687 (Electronic); 0028-0836 (Linking)&lt;/_isbn&gt;&lt;_accession_num&gt;15592404&lt;/_accession_num&gt;&lt;_subject_headings&gt;Animals; Avian Proteins/genetics; Chickens/*genetics; Conserved Sequence/genetics; DNA Transposable Elements/genetics; *Evolution, Molecular; Gene Duplication; Genes/genetics; *Genome; *Genomics; Humans; Long Interspersed Nucleotide Elements/genetics; Multigene Family/genetics; Mutagenesis/genetics; Physical Chromosome Mapping; Pseudogenes/genetics; RNA, Untranslated/genetics; Retroviridae/genetics; Sequence Analysis, DNA; Short Interspersed Nucleotide Elements/genetics; Synteny; Vertebrates/genetics&lt;/_subject_headings&gt;&lt;_author_adr&gt;Genome Sequencing Center, Washington University School of Medicine, Campus Box 8501, 4444 Forest Park Avenue, St Louis, Missouri 63108, USA.&lt;/_author_adr&gt;&lt;_language&gt;eng&lt;/_language&gt;&lt;_accessed&gt;64431011&lt;/_accessed&gt;&lt;_db_updated&gt;PubMed&lt;/_db_updated&gt;&lt;_impact_factor&gt;  49.96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DC673EA4-CD39-4DB6-936D-5EE64F6CD237}" w:val=" ADDIN NE.Ref.{DC673EA4-CD39-4DB6-936D-5EE64F6CD237}&lt;Citation&gt;&lt;Group&gt;&lt;References&gt;&lt;Item&gt;&lt;ID&gt;864&lt;/ID&gt;&lt;UID&gt;{40851085-C0A0-4AF3-9EA9-0F7845EEA1EA}&lt;/UID&gt;&lt;Title&gt;Testosterone Levels in Pre-Menopausal Women are Associated With Nonalcoholic Fatty Liver Disease in Midlife&lt;/Title&gt;&lt;Template&gt;Journal Article&lt;/Template&gt;&lt;Star&gt;0&lt;/Star&gt;&lt;Tag&gt;0&lt;/Tag&gt;&lt;Author/&gt;&lt;Year&gt;0&lt;/Year&gt;&lt;Details&gt;&lt;_created&gt;64429751&lt;/_created&gt;&lt;_modified&gt;64429751&lt;/_modified&gt;&lt;/Details&gt;&lt;Extra&gt;&lt;DBUID&gt;{F96A950B-833F-4880-A151-76DA2D6A2879}&lt;/DBUID&gt;&lt;/Extra&gt;&lt;/Item&gt;&lt;/References&gt;&lt;/Group&gt;&lt;/Citation&gt;_x000a_"/>
    <w:docVar w:name="NE.Ref{F3BE01C9-9391-489F-90A9-3FB3227CE0DC}" w:val=" ADDIN NE.Ref.{F3BE01C9-9391-489F-90A9-3FB3227CE0DC}&lt;Citation&gt;&lt;Group&gt;&lt;References&gt;&lt;Item&gt;&lt;ID&gt;857&lt;/ID&gt;&lt;UID&gt;{012FA4C2-2EF9-4297-86A6-4687892E0B5A}&lt;/UID&gt;&lt;Title&gt;Understanding Adipocyte Differentiation&lt;/Title&gt;&lt;Template&gt;Journal Article&lt;/Template&gt;&lt;Star&gt;0&lt;/Star&gt;&lt;Tag&gt;0&lt;/Tag&gt;&lt;Author/&gt;&lt;Year&gt;0&lt;/Year&gt;&lt;Details&gt;&lt;_created&gt;64428231&lt;/_created&gt;&lt;_modified&gt;64428231&lt;/_modified&gt;&lt;/Details&gt;&lt;Extra&gt;&lt;DBUID&gt;{F96A950B-833F-4880-A151-76DA2D6A2879}&lt;/DBUID&gt;&lt;/Extra&gt;&lt;/Item&gt;&lt;/References&gt;&lt;/Group&gt;&lt;/Citation&gt;_x000a_"/>
    <w:docVar w:name="ne_build" w:val="16.0.19426"/>
    <w:docVar w:name="ne_docsoft" w:val="MSWord"/>
    <w:docVar w:name="ne_docversion" w:val="NoteExpress 2.0"/>
    <w:docVar w:name="ne_os" w:val="Mircrosoft"/>
    <w:docVar w:name="ne_platform" w:val="Word"/>
    <w:docVar w:name="ne_stylename" w:val="Frontiers in Veterinary Science"/>
  </w:docVars>
  <w:rsids>
    <w:rsidRoot w:val="005705B8"/>
    <w:rsid w:val="00000C18"/>
    <w:rsid w:val="00006AC0"/>
    <w:rsid w:val="00014EF8"/>
    <w:rsid w:val="00015D00"/>
    <w:rsid w:val="00023030"/>
    <w:rsid w:val="00035549"/>
    <w:rsid w:val="00036104"/>
    <w:rsid w:val="00036724"/>
    <w:rsid w:val="000405FF"/>
    <w:rsid w:val="00040FA2"/>
    <w:rsid w:val="0004131E"/>
    <w:rsid w:val="00041CB2"/>
    <w:rsid w:val="00042B01"/>
    <w:rsid w:val="00046E7E"/>
    <w:rsid w:val="000513E6"/>
    <w:rsid w:val="00051518"/>
    <w:rsid w:val="0005334E"/>
    <w:rsid w:val="00060811"/>
    <w:rsid w:val="00063DF7"/>
    <w:rsid w:val="00070928"/>
    <w:rsid w:val="00072076"/>
    <w:rsid w:val="00073BEC"/>
    <w:rsid w:val="00076B31"/>
    <w:rsid w:val="00080524"/>
    <w:rsid w:val="00081DA4"/>
    <w:rsid w:val="00097035"/>
    <w:rsid w:val="000B03FE"/>
    <w:rsid w:val="000B1B8F"/>
    <w:rsid w:val="000B6356"/>
    <w:rsid w:val="000B6887"/>
    <w:rsid w:val="000B736F"/>
    <w:rsid w:val="000B7A38"/>
    <w:rsid w:val="000C37EF"/>
    <w:rsid w:val="000C71BF"/>
    <w:rsid w:val="000C75F5"/>
    <w:rsid w:val="000D2E21"/>
    <w:rsid w:val="000D3AAE"/>
    <w:rsid w:val="000D4A6A"/>
    <w:rsid w:val="000E0DF7"/>
    <w:rsid w:val="000E0F3A"/>
    <w:rsid w:val="000E1EE1"/>
    <w:rsid w:val="000E32C2"/>
    <w:rsid w:val="000E4EA8"/>
    <w:rsid w:val="000E5A8B"/>
    <w:rsid w:val="000F352A"/>
    <w:rsid w:val="000F3C85"/>
    <w:rsid w:val="00100B4C"/>
    <w:rsid w:val="00102227"/>
    <w:rsid w:val="00112EFF"/>
    <w:rsid w:val="00117482"/>
    <w:rsid w:val="00126AC3"/>
    <w:rsid w:val="0013158B"/>
    <w:rsid w:val="001345E6"/>
    <w:rsid w:val="00134B44"/>
    <w:rsid w:val="00134E3F"/>
    <w:rsid w:val="00137C46"/>
    <w:rsid w:val="0014285A"/>
    <w:rsid w:val="00144007"/>
    <w:rsid w:val="00147357"/>
    <w:rsid w:val="00150FA7"/>
    <w:rsid w:val="00153EBE"/>
    <w:rsid w:val="00155D3B"/>
    <w:rsid w:val="00162A40"/>
    <w:rsid w:val="00166BA6"/>
    <w:rsid w:val="00167E5B"/>
    <w:rsid w:val="00173190"/>
    <w:rsid w:val="001735DD"/>
    <w:rsid w:val="00174E32"/>
    <w:rsid w:val="0018481F"/>
    <w:rsid w:val="00185676"/>
    <w:rsid w:val="0019060E"/>
    <w:rsid w:val="00191317"/>
    <w:rsid w:val="00194A15"/>
    <w:rsid w:val="001A07C1"/>
    <w:rsid w:val="001A48C1"/>
    <w:rsid w:val="001A55A7"/>
    <w:rsid w:val="001A75EC"/>
    <w:rsid w:val="001B6424"/>
    <w:rsid w:val="001B6DA9"/>
    <w:rsid w:val="001B7C7D"/>
    <w:rsid w:val="001C0E58"/>
    <w:rsid w:val="001C3BCE"/>
    <w:rsid w:val="001C635B"/>
    <w:rsid w:val="001D78F7"/>
    <w:rsid w:val="001E2C53"/>
    <w:rsid w:val="001E46D3"/>
    <w:rsid w:val="001E4AB3"/>
    <w:rsid w:val="001E6D6A"/>
    <w:rsid w:val="001F5787"/>
    <w:rsid w:val="001F7356"/>
    <w:rsid w:val="00203A02"/>
    <w:rsid w:val="00205571"/>
    <w:rsid w:val="002060E2"/>
    <w:rsid w:val="00210753"/>
    <w:rsid w:val="002131BC"/>
    <w:rsid w:val="002133CB"/>
    <w:rsid w:val="002172F6"/>
    <w:rsid w:val="00232EBA"/>
    <w:rsid w:val="00233242"/>
    <w:rsid w:val="00233D51"/>
    <w:rsid w:val="00234A31"/>
    <w:rsid w:val="0024240A"/>
    <w:rsid w:val="00246836"/>
    <w:rsid w:val="00254806"/>
    <w:rsid w:val="0025766F"/>
    <w:rsid w:val="002612D2"/>
    <w:rsid w:val="0026292A"/>
    <w:rsid w:val="00273EC7"/>
    <w:rsid w:val="00277535"/>
    <w:rsid w:val="002865DB"/>
    <w:rsid w:val="002932A0"/>
    <w:rsid w:val="002A41EE"/>
    <w:rsid w:val="002A4ED6"/>
    <w:rsid w:val="002B213A"/>
    <w:rsid w:val="002B3C0F"/>
    <w:rsid w:val="002C0956"/>
    <w:rsid w:val="002C7A18"/>
    <w:rsid w:val="002E130F"/>
    <w:rsid w:val="002E2751"/>
    <w:rsid w:val="002E349F"/>
    <w:rsid w:val="002E3E16"/>
    <w:rsid w:val="002E6302"/>
    <w:rsid w:val="002F593C"/>
    <w:rsid w:val="002F71E9"/>
    <w:rsid w:val="00305F99"/>
    <w:rsid w:val="00315F05"/>
    <w:rsid w:val="00317B08"/>
    <w:rsid w:val="0032035C"/>
    <w:rsid w:val="00320B2A"/>
    <w:rsid w:val="0032230F"/>
    <w:rsid w:val="003226F1"/>
    <w:rsid w:val="00323825"/>
    <w:rsid w:val="003251BC"/>
    <w:rsid w:val="0032604A"/>
    <w:rsid w:val="0033063C"/>
    <w:rsid w:val="0033161F"/>
    <w:rsid w:val="00332D38"/>
    <w:rsid w:val="00333148"/>
    <w:rsid w:val="003367D7"/>
    <w:rsid w:val="00336EC3"/>
    <w:rsid w:val="003408C9"/>
    <w:rsid w:val="00342316"/>
    <w:rsid w:val="00344579"/>
    <w:rsid w:val="00345D3C"/>
    <w:rsid w:val="0035355D"/>
    <w:rsid w:val="00357566"/>
    <w:rsid w:val="00360E64"/>
    <w:rsid w:val="003709AB"/>
    <w:rsid w:val="00370D0A"/>
    <w:rsid w:val="00371F65"/>
    <w:rsid w:val="0037305E"/>
    <w:rsid w:val="003811FA"/>
    <w:rsid w:val="00382165"/>
    <w:rsid w:val="00382DB9"/>
    <w:rsid w:val="003852E3"/>
    <w:rsid w:val="00390A5E"/>
    <w:rsid w:val="00393D6C"/>
    <w:rsid w:val="003A027C"/>
    <w:rsid w:val="003A4F90"/>
    <w:rsid w:val="003A56EB"/>
    <w:rsid w:val="003A6A76"/>
    <w:rsid w:val="003A79DD"/>
    <w:rsid w:val="003B265A"/>
    <w:rsid w:val="003B30F6"/>
    <w:rsid w:val="003B32D7"/>
    <w:rsid w:val="003B5E88"/>
    <w:rsid w:val="003B7D0B"/>
    <w:rsid w:val="003C071D"/>
    <w:rsid w:val="003C375D"/>
    <w:rsid w:val="003D4032"/>
    <w:rsid w:val="003D6D16"/>
    <w:rsid w:val="003D7811"/>
    <w:rsid w:val="003D78F8"/>
    <w:rsid w:val="003D7946"/>
    <w:rsid w:val="003E380A"/>
    <w:rsid w:val="003E763D"/>
    <w:rsid w:val="003F0458"/>
    <w:rsid w:val="003F15CE"/>
    <w:rsid w:val="003F1954"/>
    <w:rsid w:val="003F2619"/>
    <w:rsid w:val="003F67B3"/>
    <w:rsid w:val="003F7B4F"/>
    <w:rsid w:val="00404060"/>
    <w:rsid w:val="00404A3D"/>
    <w:rsid w:val="00404E20"/>
    <w:rsid w:val="00404FFD"/>
    <w:rsid w:val="00405458"/>
    <w:rsid w:val="004062E8"/>
    <w:rsid w:val="00410E90"/>
    <w:rsid w:val="0041297F"/>
    <w:rsid w:val="00414747"/>
    <w:rsid w:val="00421B79"/>
    <w:rsid w:val="0042723C"/>
    <w:rsid w:val="004309AC"/>
    <w:rsid w:val="00432C02"/>
    <w:rsid w:val="0043782A"/>
    <w:rsid w:val="00441EDC"/>
    <w:rsid w:val="00445E1E"/>
    <w:rsid w:val="00446A8D"/>
    <w:rsid w:val="00446CE3"/>
    <w:rsid w:val="004470AB"/>
    <w:rsid w:val="00447FC5"/>
    <w:rsid w:val="00462141"/>
    <w:rsid w:val="00463339"/>
    <w:rsid w:val="00465C73"/>
    <w:rsid w:val="00470618"/>
    <w:rsid w:val="004740B6"/>
    <w:rsid w:val="004751FD"/>
    <w:rsid w:val="00475DBC"/>
    <w:rsid w:val="004800C8"/>
    <w:rsid w:val="004841EE"/>
    <w:rsid w:val="004917C3"/>
    <w:rsid w:val="00491CA3"/>
    <w:rsid w:val="004926A7"/>
    <w:rsid w:val="00492B6B"/>
    <w:rsid w:val="00492E31"/>
    <w:rsid w:val="00496CFD"/>
    <w:rsid w:val="004A049A"/>
    <w:rsid w:val="004A164C"/>
    <w:rsid w:val="004A1C9F"/>
    <w:rsid w:val="004A23A6"/>
    <w:rsid w:val="004B0660"/>
    <w:rsid w:val="004B23F1"/>
    <w:rsid w:val="004B64D8"/>
    <w:rsid w:val="004C126C"/>
    <w:rsid w:val="004C2F15"/>
    <w:rsid w:val="004C3323"/>
    <w:rsid w:val="004C46BF"/>
    <w:rsid w:val="004D32C4"/>
    <w:rsid w:val="004D58F1"/>
    <w:rsid w:val="004D6511"/>
    <w:rsid w:val="004D72D1"/>
    <w:rsid w:val="004E27FC"/>
    <w:rsid w:val="004E463E"/>
    <w:rsid w:val="00510D27"/>
    <w:rsid w:val="00516758"/>
    <w:rsid w:val="00521FEF"/>
    <w:rsid w:val="00522145"/>
    <w:rsid w:val="00522935"/>
    <w:rsid w:val="005238FE"/>
    <w:rsid w:val="0052493D"/>
    <w:rsid w:val="005255D9"/>
    <w:rsid w:val="00527428"/>
    <w:rsid w:val="00527C22"/>
    <w:rsid w:val="00530A3B"/>
    <w:rsid w:val="00533468"/>
    <w:rsid w:val="00534E84"/>
    <w:rsid w:val="0053733F"/>
    <w:rsid w:val="00537B81"/>
    <w:rsid w:val="00541F84"/>
    <w:rsid w:val="0055011B"/>
    <w:rsid w:val="005518F7"/>
    <w:rsid w:val="005563D4"/>
    <w:rsid w:val="0055743D"/>
    <w:rsid w:val="00560C09"/>
    <w:rsid w:val="0056306B"/>
    <w:rsid w:val="00563FFE"/>
    <w:rsid w:val="005705B8"/>
    <w:rsid w:val="00573169"/>
    <w:rsid w:val="00573E5C"/>
    <w:rsid w:val="0057412C"/>
    <w:rsid w:val="00580A95"/>
    <w:rsid w:val="00590AF8"/>
    <w:rsid w:val="005914BE"/>
    <w:rsid w:val="00593876"/>
    <w:rsid w:val="005944CD"/>
    <w:rsid w:val="00597854"/>
    <w:rsid w:val="005A3153"/>
    <w:rsid w:val="005A3E10"/>
    <w:rsid w:val="005A5514"/>
    <w:rsid w:val="005A642A"/>
    <w:rsid w:val="005B09FE"/>
    <w:rsid w:val="005B0B95"/>
    <w:rsid w:val="005B3CF6"/>
    <w:rsid w:val="005C0F92"/>
    <w:rsid w:val="005C18C0"/>
    <w:rsid w:val="005C2C28"/>
    <w:rsid w:val="005C3E04"/>
    <w:rsid w:val="005C5367"/>
    <w:rsid w:val="005D096C"/>
    <w:rsid w:val="005D0C80"/>
    <w:rsid w:val="005D0F4D"/>
    <w:rsid w:val="005D2933"/>
    <w:rsid w:val="005D2D0D"/>
    <w:rsid w:val="005D446E"/>
    <w:rsid w:val="005D58F5"/>
    <w:rsid w:val="005E0A36"/>
    <w:rsid w:val="005E41ED"/>
    <w:rsid w:val="005E6455"/>
    <w:rsid w:val="005F3C31"/>
    <w:rsid w:val="005F59D3"/>
    <w:rsid w:val="005F5DA4"/>
    <w:rsid w:val="006053B2"/>
    <w:rsid w:val="00607F16"/>
    <w:rsid w:val="00612ADD"/>
    <w:rsid w:val="00615475"/>
    <w:rsid w:val="006172C5"/>
    <w:rsid w:val="00621103"/>
    <w:rsid w:val="006236E8"/>
    <w:rsid w:val="00626F6A"/>
    <w:rsid w:val="00627C78"/>
    <w:rsid w:val="006421FF"/>
    <w:rsid w:val="00643E80"/>
    <w:rsid w:val="00646682"/>
    <w:rsid w:val="00647669"/>
    <w:rsid w:val="00652605"/>
    <w:rsid w:val="006549EE"/>
    <w:rsid w:val="00655AF6"/>
    <w:rsid w:val="00660C52"/>
    <w:rsid w:val="0066166F"/>
    <w:rsid w:val="00661926"/>
    <w:rsid w:val="006628CD"/>
    <w:rsid w:val="00665189"/>
    <w:rsid w:val="0066540A"/>
    <w:rsid w:val="00666A42"/>
    <w:rsid w:val="00666C4A"/>
    <w:rsid w:val="00670A48"/>
    <w:rsid w:val="006724A9"/>
    <w:rsid w:val="006751A6"/>
    <w:rsid w:val="00676B70"/>
    <w:rsid w:val="006801F4"/>
    <w:rsid w:val="006804E3"/>
    <w:rsid w:val="00681EA6"/>
    <w:rsid w:val="00682C97"/>
    <w:rsid w:val="00691EA2"/>
    <w:rsid w:val="00693620"/>
    <w:rsid w:val="006A00A7"/>
    <w:rsid w:val="006A1103"/>
    <w:rsid w:val="006A3849"/>
    <w:rsid w:val="006B0EC2"/>
    <w:rsid w:val="006B245A"/>
    <w:rsid w:val="006B31CA"/>
    <w:rsid w:val="006B4668"/>
    <w:rsid w:val="006B4C6C"/>
    <w:rsid w:val="006B7BE1"/>
    <w:rsid w:val="006C7489"/>
    <w:rsid w:val="006D0A61"/>
    <w:rsid w:val="006D115A"/>
    <w:rsid w:val="006D1A89"/>
    <w:rsid w:val="006D27F9"/>
    <w:rsid w:val="006D2A6D"/>
    <w:rsid w:val="006D6AE4"/>
    <w:rsid w:val="006E254A"/>
    <w:rsid w:val="006E5734"/>
    <w:rsid w:val="006F0CC2"/>
    <w:rsid w:val="006F3C22"/>
    <w:rsid w:val="006F4E0F"/>
    <w:rsid w:val="006F7284"/>
    <w:rsid w:val="00702094"/>
    <w:rsid w:val="007021A1"/>
    <w:rsid w:val="00702A0D"/>
    <w:rsid w:val="00710807"/>
    <w:rsid w:val="00711052"/>
    <w:rsid w:val="00712573"/>
    <w:rsid w:val="0071776F"/>
    <w:rsid w:val="00721603"/>
    <w:rsid w:val="0072250A"/>
    <w:rsid w:val="00727797"/>
    <w:rsid w:val="00727932"/>
    <w:rsid w:val="0073051A"/>
    <w:rsid w:val="007310E1"/>
    <w:rsid w:val="00731758"/>
    <w:rsid w:val="00733DB8"/>
    <w:rsid w:val="007362C5"/>
    <w:rsid w:val="0074180D"/>
    <w:rsid w:val="007419F0"/>
    <w:rsid w:val="00747A4C"/>
    <w:rsid w:val="00747F22"/>
    <w:rsid w:val="00755A86"/>
    <w:rsid w:val="00756B03"/>
    <w:rsid w:val="007620D4"/>
    <w:rsid w:val="00762D55"/>
    <w:rsid w:val="0076352C"/>
    <w:rsid w:val="0076462C"/>
    <w:rsid w:val="0076578D"/>
    <w:rsid w:val="00771013"/>
    <w:rsid w:val="00772A18"/>
    <w:rsid w:val="007737DF"/>
    <w:rsid w:val="00773D85"/>
    <w:rsid w:val="007764C2"/>
    <w:rsid w:val="00780121"/>
    <w:rsid w:val="00780F38"/>
    <w:rsid w:val="00782B98"/>
    <w:rsid w:val="00785142"/>
    <w:rsid w:val="007858FF"/>
    <w:rsid w:val="00790466"/>
    <w:rsid w:val="007915F3"/>
    <w:rsid w:val="007949CA"/>
    <w:rsid w:val="00794C11"/>
    <w:rsid w:val="007957EE"/>
    <w:rsid w:val="007B151B"/>
    <w:rsid w:val="007B3EF0"/>
    <w:rsid w:val="007B73A5"/>
    <w:rsid w:val="007C6FF0"/>
    <w:rsid w:val="007D53AD"/>
    <w:rsid w:val="007D616D"/>
    <w:rsid w:val="007D6DE0"/>
    <w:rsid w:val="007E4B60"/>
    <w:rsid w:val="007E4E7B"/>
    <w:rsid w:val="007E6897"/>
    <w:rsid w:val="007F42AE"/>
    <w:rsid w:val="007F645F"/>
    <w:rsid w:val="007F791E"/>
    <w:rsid w:val="00801AAB"/>
    <w:rsid w:val="0080263F"/>
    <w:rsid w:val="008031B5"/>
    <w:rsid w:val="00807C96"/>
    <w:rsid w:val="00813DCD"/>
    <w:rsid w:val="0081654B"/>
    <w:rsid w:val="0081721D"/>
    <w:rsid w:val="008210F0"/>
    <w:rsid w:val="00826663"/>
    <w:rsid w:val="00831299"/>
    <w:rsid w:val="00833779"/>
    <w:rsid w:val="00834873"/>
    <w:rsid w:val="0083510A"/>
    <w:rsid w:val="00835E68"/>
    <w:rsid w:val="008360C8"/>
    <w:rsid w:val="00836360"/>
    <w:rsid w:val="00836854"/>
    <w:rsid w:val="008438D6"/>
    <w:rsid w:val="008438E1"/>
    <w:rsid w:val="00860917"/>
    <w:rsid w:val="008619DF"/>
    <w:rsid w:val="0087120A"/>
    <w:rsid w:val="00886868"/>
    <w:rsid w:val="0089104E"/>
    <w:rsid w:val="0089506B"/>
    <w:rsid w:val="00897CE5"/>
    <w:rsid w:val="008B58AD"/>
    <w:rsid w:val="008B62D7"/>
    <w:rsid w:val="008B6AFE"/>
    <w:rsid w:val="008B7AFF"/>
    <w:rsid w:val="008B7D5F"/>
    <w:rsid w:val="008C7B35"/>
    <w:rsid w:val="008C7ED9"/>
    <w:rsid w:val="008D7B71"/>
    <w:rsid w:val="008E0857"/>
    <w:rsid w:val="008E2961"/>
    <w:rsid w:val="008E2BEC"/>
    <w:rsid w:val="008E513A"/>
    <w:rsid w:val="008E6008"/>
    <w:rsid w:val="008F6D7A"/>
    <w:rsid w:val="008F78AA"/>
    <w:rsid w:val="0090239B"/>
    <w:rsid w:val="00910FAC"/>
    <w:rsid w:val="00912D8D"/>
    <w:rsid w:val="00912EAB"/>
    <w:rsid w:val="00921AE8"/>
    <w:rsid w:val="0092315B"/>
    <w:rsid w:val="00923165"/>
    <w:rsid w:val="00927CE0"/>
    <w:rsid w:val="009326C1"/>
    <w:rsid w:val="00940E3D"/>
    <w:rsid w:val="00943FDA"/>
    <w:rsid w:val="00946365"/>
    <w:rsid w:val="00946B44"/>
    <w:rsid w:val="00961635"/>
    <w:rsid w:val="0096782D"/>
    <w:rsid w:val="00970974"/>
    <w:rsid w:val="0097466E"/>
    <w:rsid w:val="00976492"/>
    <w:rsid w:val="00980A36"/>
    <w:rsid w:val="00981441"/>
    <w:rsid w:val="00981DB1"/>
    <w:rsid w:val="009820C3"/>
    <w:rsid w:val="00985038"/>
    <w:rsid w:val="009863B2"/>
    <w:rsid w:val="00994706"/>
    <w:rsid w:val="009963E1"/>
    <w:rsid w:val="00997C8C"/>
    <w:rsid w:val="009A1548"/>
    <w:rsid w:val="009A24E3"/>
    <w:rsid w:val="009B394C"/>
    <w:rsid w:val="009B4EA3"/>
    <w:rsid w:val="009B6A1F"/>
    <w:rsid w:val="009B6C8D"/>
    <w:rsid w:val="009C05E9"/>
    <w:rsid w:val="009C14A2"/>
    <w:rsid w:val="009C3DB1"/>
    <w:rsid w:val="009C53C1"/>
    <w:rsid w:val="009D1E45"/>
    <w:rsid w:val="009D2038"/>
    <w:rsid w:val="009D39BB"/>
    <w:rsid w:val="009D4004"/>
    <w:rsid w:val="009D42F8"/>
    <w:rsid w:val="009D5D60"/>
    <w:rsid w:val="009D6B79"/>
    <w:rsid w:val="009E1734"/>
    <w:rsid w:val="009E3DAC"/>
    <w:rsid w:val="009E5454"/>
    <w:rsid w:val="009E5EA9"/>
    <w:rsid w:val="009E6B89"/>
    <w:rsid w:val="009F2BF0"/>
    <w:rsid w:val="009F4E9F"/>
    <w:rsid w:val="009F6415"/>
    <w:rsid w:val="00A01062"/>
    <w:rsid w:val="00A030E1"/>
    <w:rsid w:val="00A037BE"/>
    <w:rsid w:val="00A04875"/>
    <w:rsid w:val="00A0745A"/>
    <w:rsid w:val="00A23447"/>
    <w:rsid w:val="00A2352D"/>
    <w:rsid w:val="00A2687F"/>
    <w:rsid w:val="00A43E15"/>
    <w:rsid w:val="00A45D0F"/>
    <w:rsid w:val="00A46B83"/>
    <w:rsid w:val="00A46FA6"/>
    <w:rsid w:val="00A479D3"/>
    <w:rsid w:val="00A56D1C"/>
    <w:rsid w:val="00A65B95"/>
    <w:rsid w:val="00A71417"/>
    <w:rsid w:val="00A77D38"/>
    <w:rsid w:val="00A803E1"/>
    <w:rsid w:val="00A83E41"/>
    <w:rsid w:val="00A84515"/>
    <w:rsid w:val="00A8772C"/>
    <w:rsid w:val="00A908B6"/>
    <w:rsid w:val="00A93891"/>
    <w:rsid w:val="00A945DA"/>
    <w:rsid w:val="00A95252"/>
    <w:rsid w:val="00A953A8"/>
    <w:rsid w:val="00A95F2D"/>
    <w:rsid w:val="00AA5424"/>
    <w:rsid w:val="00AA57EE"/>
    <w:rsid w:val="00AB7E4B"/>
    <w:rsid w:val="00AC200F"/>
    <w:rsid w:val="00AC3989"/>
    <w:rsid w:val="00AC55D9"/>
    <w:rsid w:val="00AC6124"/>
    <w:rsid w:val="00AC7888"/>
    <w:rsid w:val="00AD0788"/>
    <w:rsid w:val="00AD220A"/>
    <w:rsid w:val="00AD2813"/>
    <w:rsid w:val="00AD4FCF"/>
    <w:rsid w:val="00AE18C7"/>
    <w:rsid w:val="00AE1D11"/>
    <w:rsid w:val="00AE21FA"/>
    <w:rsid w:val="00AE611B"/>
    <w:rsid w:val="00B03527"/>
    <w:rsid w:val="00B05376"/>
    <w:rsid w:val="00B07258"/>
    <w:rsid w:val="00B12448"/>
    <w:rsid w:val="00B138A5"/>
    <w:rsid w:val="00B146DC"/>
    <w:rsid w:val="00B14927"/>
    <w:rsid w:val="00B156B2"/>
    <w:rsid w:val="00B16AE5"/>
    <w:rsid w:val="00B17037"/>
    <w:rsid w:val="00B2075C"/>
    <w:rsid w:val="00B20BD4"/>
    <w:rsid w:val="00B20D9C"/>
    <w:rsid w:val="00B23962"/>
    <w:rsid w:val="00B25EE9"/>
    <w:rsid w:val="00B271E9"/>
    <w:rsid w:val="00B27753"/>
    <w:rsid w:val="00B31BB4"/>
    <w:rsid w:val="00B36BC4"/>
    <w:rsid w:val="00B37333"/>
    <w:rsid w:val="00B40B3E"/>
    <w:rsid w:val="00B411F7"/>
    <w:rsid w:val="00B41E45"/>
    <w:rsid w:val="00B4386C"/>
    <w:rsid w:val="00B50D8F"/>
    <w:rsid w:val="00B610BD"/>
    <w:rsid w:val="00B7030F"/>
    <w:rsid w:val="00B8345B"/>
    <w:rsid w:val="00B83491"/>
    <w:rsid w:val="00B85244"/>
    <w:rsid w:val="00B85C71"/>
    <w:rsid w:val="00B94438"/>
    <w:rsid w:val="00B94E95"/>
    <w:rsid w:val="00B96A8F"/>
    <w:rsid w:val="00B97FC6"/>
    <w:rsid w:val="00BA0227"/>
    <w:rsid w:val="00BA415F"/>
    <w:rsid w:val="00BA4CED"/>
    <w:rsid w:val="00BA55D3"/>
    <w:rsid w:val="00BA5E27"/>
    <w:rsid w:val="00BB2670"/>
    <w:rsid w:val="00BB3181"/>
    <w:rsid w:val="00BC1BAB"/>
    <w:rsid w:val="00BC6463"/>
    <w:rsid w:val="00BD1047"/>
    <w:rsid w:val="00BD1A89"/>
    <w:rsid w:val="00BD24F0"/>
    <w:rsid w:val="00BD6125"/>
    <w:rsid w:val="00BE2A45"/>
    <w:rsid w:val="00BE49FB"/>
    <w:rsid w:val="00BE510D"/>
    <w:rsid w:val="00BE5228"/>
    <w:rsid w:val="00BF1580"/>
    <w:rsid w:val="00BF7B12"/>
    <w:rsid w:val="00C01975"/>
    <w:rsid w:val="00C057A9"/>
    <w:rsid w:val="00C05DCC"/>
    <w:rsid w:val="00C06A58"/>
    <w:rsid w:val="00C1080E"/>
    <w:rsid w:val="00C13B33"/>
    <w:rsid w:val="00C15B00"/>
    <w:rsid w:val="00C203EE"/>
    <w:rsid w:val="00C2415E"/>
    <w:rsid w:val="00C30E86"/>
    <w:rsid w:val="00C31FC2"/>
    <w:rsid w:val="00C40BFC"/>
    <w:rsid w:val="00C41C58"/>
    <w:rsid w:val="00C42846"/>
    <w:rsid w:val="00C44F1F"/>
    <w:rsid w:val="00C47A71"/>
    <w:rsid w:val="00C50CE0"/>
    <w:rsid w:val="00C5790F"/>
    <w:rsid w:val="00C60D69"/>
    <w:rsid w:val="00C6609F"/>
    <w:rsid w:val="00C669E3"/>
    <w:rsid w:val="00C67FC5"/>
    <w:rsid w:val="00C70938"/>
    <w:rsid w:val="00C717A1"/>
    <w:rsid w:val="00C74AA3"/>
    <w:rsid w:val="00C75327"/>
    <w:rsid w:val="00C76273"/>
    <w:rsid w:val="00C820FE"/>
    <w:rsid w:val="00C83A02"/>
    <w:rsid w:val="00C8595C"/>
    <w:rsid w:val="00C919B4"/>
    <w:rsid w:val="00CA1801"/>
    <w:rsid w:val="00CA7124"/>
    <w:rsid w:val="00CB7675"/>
    <w:rsid w:val="00CC389B"/>
    <w:rsid w:val="00CC4541"/>
    <w:rsid w:val="00CC55CF"/>
    <w:rsid w:val="00CD2B47"/>
    <w:rsid w:val="00CE1B56"/>
    <w:rsid w:val="00CE2216"/>
    <w:rsid w:val="00CE2DC3"/>
    <w:rsid w:val="00CE2EA8"/>
    <w:rsid w:val="00CE43F7"/>
    <w:rsid w:val="00CF06F4"/>
    <w:rsid w:val="00CF1BAA"/>
    <w:rsid w:val="00CF3CA9"/>
    <w:rsid w:val="00D00057"/>
    <w:rsid w:val="00D0356B"/>
    <w:rsid w:val="00D0376A"/>
    <w:rsid w:val="00D037AA"/>
    <w:rsid w:val="00D056BB"/>
    <w:rsid w:val="00D059BF"/>
    <w:rsid w:val="00D16EBE"/>
    <w:rsid w:val="00D17D51"/>
    <w:rsid w:val="00D200E1"/>
    <w:rsid w:val="00D26347"/>
    <w:rsid w:val="00D3081C"/>
    <w:rsid w:val="00D408EE"/>
    <w:rsid w:val="00D40ED3"/>
    <w:rsid w:val="00D41C36"/>
    <w:rsid w:val="00D42FDD"/>
    <w:rsid w:val="00D50AC1"/>
    <w:rsid w:val="00D5436E"/>
    <w:rsid w:val="00D5646D"/>
    <w:rsid w:val="00D62454"/>
    <w:rsid w:val="00D66A91"/>
    <w:rsid w:val="00D678B6"/>
    <w:rsid w:val="00D741A0"/>
    <w:rsid w:val="00D76E4D"/>
    <w:rsid w:val="00D77B5E"/>
    <w:rsid w:val="00D77BAA"/>
    <w:rsid w:val="00D86870"/>
    <w:rsid w:val="00D86B1A"/>
    <w:rsid w:val="00D9252B"/>
    <w:rsid w:val="00D92CF4"/>
    <w:rsid w:val="00D94025"/>
    <w:rsid w:val="00D96EC5"/>
    <w:rsid w:val="00D97000"/>
    <w:rsid w:val="00DA1E91"/>
    <w:rsid w:val="00DA45E2"/>
    <w:rsid w:val="00DB1454"/>
    <w:rsid w:val="00DB2197"/>
    <w:rsid w:val="00DB6B1D"/>
    <w:rsid w:val="00DB6F3F"/>
    <w:rsid w:val="00DC2A13"/>
    <w:rsid w:val="00DC2FC8"/>
    <w:rsid w:val="00DD3323"/>
    <w:rsid w:val="00DD4F4B"/>
    <w:rsid w:val="00DD6C17"/>
    <w:rsid w:val="00DE144C"/>
    <w:rsid w:val="00DE362C"/>
    <w:rsid w:val="00DE4605"/>
    <w:rsid w:val="00DE51CC"/>
    <w:rsid w:val="00DE7335"/>
    <w:rsid w:val="00DF0098"/>
    <w:rsid w:val="00DF0D42"/>
    <w:rsid w:val="00E00EC3"/>
    <w:rsid w:val="00E066B4"/>
    <w:rsid w:val="00E06AFA"/>
    <w:rsid w:val="00E10CCD"/>
    <w:rsid w:val="00E14393"/>
    <w:rsid w:val="00E14687"/>
    <w:rsid w:val="00E20ACC"/>
    <w:rsid w:val="00E23CD8"/>
    <w:rsid w:val="00E25D14"/>
    <w:rsid w:val="00E27DEE"/>
    <w:rsid w:val="00E316DF"/>
    <w:rsid w:val="00E33E06"/>
    <w:rsid w:val="00E349C5"/>
    <w:rsid w:val="00E44F53"/>
    <w:rsid w:val="00E46466"/>
    <w:rsid w:val="00E5442D"/>
    <w:rsid w:val="00E57494"/>
    <w:rsid w:val="00E57CC0"/>
    <w:rsid w:val="00E603BB"/>
    <w:rsid w:val="00E60B1F"/>
    <w:rsid w:val="00E62BBE"/>
    <w:rsid w:val="00E63339"/>
    <w:rsid w:val="00E674C5"/>
    <w:rsid w:val="00E67640"/>
    <w:rsid w:val="00E77A37"/>
    <w:rsid w:val="00E81085"/>
    <w:rsid w:val="00E82812"/>
    <w:rsid w:val="00E85A7C"/>
    <w:rsid w:val="00E931EC"/>
    <w:rsid w:val="00E972BB"/>
    <w:rsid w:val="00E97656"/>
    <w:rsid w:val="00E9773A"/>
    <w:rsid w:val="00EA24AC"/>
    <w:rsid w:val="00EA3E76"/>
    <w:rsid w:val="00EA567B"/>
    <w:rsid w:val="00EA56B8"/>
    <w:rsid w:val="00EA72DC"/>
    <w:rsid w:val="00EB24FD"/>
    <w:rsid w:val="00EB2F83"/>
    <w:rsid w:val="00EB348D"/>
    <w:rsid w:val="00EB4354"/>
    <w:rsid w:val="00EB4393"/>
    <w:rsid w:val="00EB5E53"/>
    <w:rsid w:val="00EC03E1"/>
    <w:rsid w:val="00EC18BF"/>
    <w:rsid w:val="00EC1A69"/>
    <w:rsid w:val="00EC4FF6"/>
    <w:rsid w:val="00ED043F"/>
    <w:rsid w:val="00ED2348"/>
    <w:rsid w:val="00ED7D8C"/>
    <w:rsid w:val="00EE12B0"/>
    <w:rsid w:val="00EE2639"/>
    <w:rsid w:val="00EE6815"/>
    <w:rsid w:val="00EF72E1"/>
    <w:rsid w:val="00F01570"/>
    <w:rsid w:val="00F02116"/>
    <w:rsid w:val="00F04DDF"/>
    <w:rsid w:val="00F10FF6"/>
    <w:rsid w:val="00F2002C"/>
    <w:rsid w:val="00F27F55"/>
    <w:rsid w:val="00F31BA3"/>
    <w:rsid w:val="00F31F64"/>
    <w:rsid w:val="00F337D2"/>
    <w:rsid w:val="00F33A78"/>
    <w:rsid w:val="00F34742"/>
    <w:rsid w:val="00F35A51"/>
    <w:rsid w:val="00F36B6A"/>
    <w:rsid w:val="00F37443"/>
    <w:rsid w:val="00F374AC"/>
    <w:rsid w:val="00F409A4"/>
    <w:rsid w:val="00F40CAA"/>
    <w:rsid w:val="00F460A9"/>
    <w:rsid w:val="00F463A1"/>
    <w:rsid w:val="00F505A2"/>
    <w:rsid w:val="00F53A64"/>
    <w:rsid w:val="00F55439"/>
    <w:rsid w:val="00F561E1"/>
    <w:rsid w:val="00F57388"/>
    <w:rsid w:val="00F61413"/>
    <w:rsid w:val="00F66E9A"/>
    <w:rsid w:val="00F72F2A"/>
    <w:rsid w:val="00F7451A"/>
    <w:rsid w:val="00F753F0"/>
    <w:rsid w:val="00F77B3C"/>
    <w:rsid w:val="00F77ECD"/>
    <w:rsid w:val="00F80220"/>
    <w:rsid w:val="00F810BF"/>
    <w:rsid w:val="00F82DBE"/>
    <w:rsid w:val="00F84435"/>
    <w:rsid w:val="00F8615B"/>
    <w:rsid w:val="00F91DF7"/>
    <w:rsid w:val="00F977E2"/>
    <w:rsid w:val="00FA0512"/>
    <w:rsid w:val="00FA251F"/>
    <w:rsid w:val="00FA4434"/>
    <w:rsid w:val="00FA7414"/>
    <w:rsid w:val="00FB136C"/>
    <w:rsid w:val="00FB4DE6"/>
    <w:rsid w:val="00FB5313"/>
    <w:rsid w:val="00FC0197"/>
    <w:rsid w:val="00FC785D"/>
    <w:rsid w:val="00FC78DC"/>
    <w:rsid w:val="00FD0251"/>
    <w:rsid w:val="00FD5BAD"/>
    <w:rsid w:val="00FE56EF"/>
    <w:rsid w:val="00FE793F"/>
    <w:rsid w:val="00FF320E"/>
    <w:rsid w:val="00FF7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A329B78"/>
  <w14:defaultImageDpi w14:val="32767"/>
  <w15:docId w15:val="{9C4ADA8B-88DC-4C45-8ACD-C8161C4AF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KaiTi" w:hAnsi="Times New Roman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67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5442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5442D"/>
    <w:pPr>
      <w:keepNext w:val="0"/>
      <w:keepLines w:val="0"/>
      <w:widowControl/>
      <w:spacing w:before="240" w:after="200" w:line="240" w:lineRule="auto"/>
      <w:jc w:val="left"/>
      <w:outlineLvl w:val="1"/>
    </w:pPr>
    <w:rPr>
      <w:rFonts w:eastAsia="Cambria" w:cs="Times New Roman"/>
      <w:bCs w:val="0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2B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2B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2B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2B01"/>
    <w:rPr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042B0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42B0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2"/>
    <w:rsid w:val="00E5442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5442D"/>
    <w:rPr>
      <w:b/>
      <w:bCs/>
      <w:kern w:val="44"/>
      <w:sz w:val="44"/>
      <w:szCs w:val="44"/>
    </w:rPr>
  </w:style>
  <w:style w:type="paragraph" w:styleId="Revision">
    <w:name w:val="Revision"/>
    <w:hidden/>
    <w:uiPriority w:val="99"/>
    <w:semiHidden/>
    <w:rsid w:val="00660C52"/>
  </w:style>
  <w:style w:type="character" w:styleId="CommentReference">
    <w:name w:val="annotation reference"/>
    <w:basedOn w:val="DefaultParagraphFont"/>
    <w:uiPriority w:val="99"/>
    <w:semiHidden/>
    <w:unhideWhenUsed/>
    <w:rsid w:val="000405F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5F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5F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5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5FF"/>
    <w:rPr>
      <w:b/>
      <w:bCs/>
    </w:rPr>
  </w:style>
  <w:style w:type="character" w:styleId="Hyperlink">
    <w:name w:val="Hyperlink"/>
    <w:basedOn w:val="DefaultParagraphFont"/>
    <w:uiPriority w:val="99"/>
    <w:unhideWhenUsed/>
    <w:rsid w:val="0070209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209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94E95"/>
  </w:style>
  <w:style w:type="paragraph" w:styleId="ListParagraph">
    <w:name w:val="List Paragraph"/>
    <w:basedOn w:val="Normal"/>
    <w:uiPriority w:val="34"/>
    <w:qFormat/>
    <w:rsid w:val="004D32C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63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74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1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31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1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7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58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13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2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0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97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09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0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81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45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55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16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0CD8D3-C2FB-49B3-986C-DEC8B5C48C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2</Words>
  <Characters>4231</Characters>
  <Application>Microsoft Office Word</Application>
  <DocSecurity>0</DocSecurity>
  <Lines>35</Lines>
  <Paragraphs>9</Paragraphs>
  <ScaleCrop>false</ScaleCrop>
  <Company/>
  <LinksUpToDate>false</LinksUpToDate>
  <CharactersWithSpaces>4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wujian</dc:creator>
  <cp:keywords/>
  <dc:description>NE.Ref</dc:description>
  <cp:lastModifiedBy>Giada Zaffin</cp:lastModifiedBy>
  <cp:revision>4</cp:revision>
  <cp:lastPrinted>2025-12-01T06:57:00Z</cp:lastPrinted>
  <dcterms:created xsi:type="dcterms:W3CDTF">2025-12-18T08:31:00Z</dcterms:created>
  <dcterms:modified xsi:type="dcterms:W3CDTF">2026-03-16T10:09:00Z</dcterms:modified>
</cp:coreProperties>
</file>